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15686A" w14:textId="28AD7CB5" w:rsidR="001A0EAF" w:rsidRPr="00A23966" w:rsidRDefault="002829A4" w:rsidP="00AB28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39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1A0EAF" w:rsidRPr="00A239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="001A0EAF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Demographics of participants in </w:t>
      </w:r>
      <w:r w:rsidR="00775CC0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775CC0" w:rsidRPr="00A23966">
        <w:rPr>
          <w:rFonts w:ascii="Times New Roman" w:hAnsi="Times New Roman" w:cs="Times New Roman"/>
          <w:sz w:val="24"/>
          <w:szCs w:val="24"/>
          <w:lang w:val="en-US"/>
        </w:rPr>
        <w:t>schistosomiasis</w:t>
      </w:r>
      <w:proofErr w:type="spellEnd"/>
      <w:r w:rsidR="00775CC0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 and soil-transmitted </w:t>
      </w:r>
      <w:proofErr w:type="spellStart"/>
      <w:r w:rsidR="00775CC0" w:rsidRPr="00A23966">
        <w:rPr>
          <w:rFonts w:ascii="Times New Roman" w:hAnsi="Times New Roman" w:cs="Times New Roman"/>
          <w:sz w:val="24"/>
          <w:szCs w:val="24"/>
          <w:lang w:val="en-US"/>
        </w:rPr>
        <w:t>helminth</w:t>
      </w:r>
      <w:proofErr w:type="spellEnd"/>
      <w:r w:rsidR="001A0EAF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 surveys across all municipalities in Huambo, </w:t>
      </w:r>
      <w:proofErr w:type="spellStart"/>
      <w:r w:rsidR="001A0EAF" w:rsidRPr="00A23966">
        <w:rPr>
          <w:rFonts w:ascii="Times New Roman" w:hAnsi="Times New Roman" w:cs="Times New Roman"/>
          <w:sz w:val="24"/>
          <w:szCs w:val="24"/>
          <w:lang w:val="en-US"/>
        </w:rPr>
        <w:t>Uige</w:t>
      </w:r>
      <w:proofErr w:type="spellEnd"/>
      <w:r w:rsidR="001A0EAF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 and Zaire provi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8"/>
        <w:gridCol w:w="926"/>
        <w:gridCol w:w="821"/>
        <w:gridCol w:w="1298"/>
        <w:gridCol w:w="1298"/>
        <w:gridCol w:w="1530"/>
        <w:gridCol w:w="926"/>
        <w:gridCol w:w="718"/>
        <w:gridCol w:w="1298"/>
        <w:gridCol w:w="1298"/>
        <w:gridCol w:w="1530"/>
      </w:tblGrid>
      <w:tr w:rsidR="001A0EAF" w:rsidRPr="00A23966" w14:paraId="2ECA7C70" w14:textId="77777777" w:rsidTr="00107BC5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6E537FA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nil"/>
            </w:tcBorders>
          </w:tcPr>
          <w:p w14:paraId="1454042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Rapid diagnostic testing survey</w:t>
            </w:r>
          </w:p>
        </w:tc>
        <w:tc>
          <w:tcPr>
            <w:tcW w:w="0" w:type="auto"/>
            <w:gridSpan w:val="5"/>
            <w:tcBorders>
              <w:bottom w:val="nil"/>
              <w:right w:val="nil"/>
            </w:tcBorders>
          </w:tcPr>
          <w:p w14:paraId="76301CB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Microscopy survey</w:t>
            </w:r>
          </w:p>
        </w:tc>
      </w:tr>
      <w:tr w:rsidR="001A0EAF" w:rsidRPr="00A23966" w14:paraId="35B6CC97" w14:textId="77777777" w:rsidTr="00107BC5">
        <w:tc>
          <w:tcPr>
            <w:tcW w:w="0" w:type="auto"/>
            <w:vMerge/>
            <w:tcBorders>
              <w:left w:val="nil"/>
              <w:right w:val="nil"/>
            </w:tcBorders>
          </w:tcPr>
          <w:p w14:paraId="2914942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1584703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Schools</w:t>
            </w:r>
          </w:p>
          <w:p w14:paraId="788F8DA6" w14:textId="77777777" w:rsidR="009108FD" w:rsidRPr="00A23966" w:rsidRDefault="009108FD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4D2A65C" w14:textId="16132C1A" w:rsidR="001A0EAF" w:rsidRPr="009E4548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</w:tcBorders>
          </w:tcPr>
          <w:p w14:paraId="7044D4D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Student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</w:tcPr>
          <w:p w14:paraId="1BA6FA0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Schools</w:t>
            </w:r>
          </w:p>
          <w:p w14:paraId="768FE9CB" w14:textId="77777777" w:rsidR="009108FD" w:rsidRPr="00A23966" w:rsidRDefault="009108FD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FD2ACFE" w14:textId="739A03C7" w:rsidR="001A0EAF" w:rsidRPr="009E4548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436CE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Students</w:t>
            </w:r>
          </w:p>
        </w:tc>
      </w:tr>
      <w:tr w:rsidR="001A0EAF" w:rsidRPr="00A23966" w14:paraId="36B8AE3A" w14:textId="77777777" w:rsidTr="00107BC5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D3867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D946C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D6D8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  <w:p w14:paraId="5DDFAC15" w14:textId="77777777" w:rsidR="001A0EAF" w:rsidRPr="009E4548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98BE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Male</w:t>
            </w:r>
          </w:p>
          <w:p w14:paraId="7CD7FFF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2AC2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Female</w:t>
            </w:r>
          </w:p>
          <w:p w14:paraId="0113015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5127A17A" w14:textId="0CE1073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Age, y</w:t>
            </w:r>
            <w:r w:rsidR="00EA5E66">
              <w:rPr>
                <w:rFonts w:ascii="Times New Roman" w:hAnsi="Times New Roman" w:cs="Times New Roman"/>
                <w:b/>
                <w:bCs/>
                <w:lang w:val="en-US"/>
              </w:rPr>
              <w:t>ea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rs</w:t>
            </w:r>
          </w:p>
          <w:p w14:paraId="786A9F9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Median (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IQR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14:paraId="2D7A044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210B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  <w:p w14:paraId="134769C3" w14:textId="77777777" w:rsidR="001A0EAF" w:rsidRPr="009E4548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1234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Male</w:t>
            </w:r>
          </w:p>
          <w:p w14:paraId="67A4030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6383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Female</w:t>
            </w:r>
          </w:p>
          <w:p w14:paraId="61780AD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4F162" w14:textId="01C565DA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Age, y</w:t>
            </w:r>
            <w:r w:rsidR="00EA5E66">
              <w:rPr>
                <w:rFonts w:ascii="Times New Roman" w:hAnsi="Times New Roman" w:cs="Times New Roman"/>
                <w:b/>
                <w:bCs/>
                <w:lang w:val="en-US"/>
              </w:rPr>
              <w:t>ea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rs</w:t>
            </w:r>
          </w:p>
          <w:p w14:paraId="50ED328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Median (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IQR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1A0EAF" w:rsidRPr="00A23966" w14:paraId="5AF93BC9" w14:textId="77777777" w:rsidTr="00107BC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00B598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Huambo provi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436FD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2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269353" w14:textId="0055ABC6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="00B6401F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6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EEB988" w14:textId="71AB74A9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="00B6401F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796 (49.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5508334" w14:textId="09A3DD22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="00B6401F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824 (50.2)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6CC631D6" w14:textId="08E4AB44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b/>
                <w:bCs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3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0A72D7A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C8E847" w14:textId="055466A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B6401F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5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083E33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750 (5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B1169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751 (5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BC759F" w14:textId="478B03C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b/>
                <w:bCs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3)</w:t>
            </w:r>
          </w:p>
        </w:tc>
      </w:tr>
      <w:tr w:rsidR="001A0EAF" w:rsidRPr="00A23966" w14:paraId="136ECB96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784DC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Bailund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0A28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8984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7615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61 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F311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59 (4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04BD079" w14:textId="3B1CCC59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789688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AFFB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0198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0C73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80544" w14:textId="5AD8511D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.5 (11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4)</w:t>
            </w:r>
          </w:p>
        </w:tc>
      </w:tr>
      <w:tr w:rsidR="001A0EAF" w:rsidRPr="00A23966" w14:paraId="652E5D0E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4F0B8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Ca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3714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E6221" w14:textId="11F2887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</w:t>
            </w:r>
            <w:r w:rsidR="00B6401F">
              <w:rPr>
                <w:rFonts w:ascii="Times New Roman" w:hAnsi="Times New Roman" w:cs="Times New Roman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7469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57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B9D9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57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FA87EC" w14:textId="37ACBD1F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C3D343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7EBE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1EE4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05 (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F398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06 (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F46DC" w14:textId="78E02434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2)</w:t>
            </w:r>
          </w:p>
        </w:tc>
      </w:tr>
      <w:tr w:rsidR="001A0EAF" w:rsidRPr="00A23966" w14:paraId="74E8C4F3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4DAF2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Cachiun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04F3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C51B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6C32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0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A60F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0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262EAF" w14:textId="49D9C5D8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DD9B25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B610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58CC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67C3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84697" w14:textId="4287B920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4)</w:t>
            </w:r>
          </w:p>
        </w:tc>
      </w:tr>
      <w:tr w:rsidR="001A0EAF" w:rsidRPr="00A23966" w14:paraId="719406EB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8A407" w14:textId="7C74CF6F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E</w:t>
            </w:r>
            <w:r w:rsidR="001503C3" w:rsidRPr="00A23966">
              <w:rPr>
                <w:rFonts w:ascii="Times New Roman" w:hAnsi="Times New Roman" w:cs="Times New Roman"/>
                <w:lang w:val="en-US"/>
              </w:rPr>
              <w:t>k</w:t>
            </w:r>
            <w:r w:rsidRPr="00A23966">
              <w:rPr>
                <w:rFonts w:ascii="Times New Roman" w:hAnsi="Times New Roman" w:cs="Times New Roman"/>
                <w:lang w:val="en-US"/>
              </w:rPr>
              <w:t>un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95CD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C463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F04E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9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BBFA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9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1132F79" w14:textId="6BD5C94E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811005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6B2B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3F22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D6E7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31908" w14:textId="03989686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</w:tr>
      <w:tr w:rsidR="001A0EAF" w:rsidRPr="00A23966" w14:paraId="7B0D157E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A5C5B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Huam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5F9F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3F3BD" w14:textId="1B64BFF9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</w:t>
            </w:r>
            <w:r w:rsidR="00B6401F">
              <w:rPr>
                <w:rFonts w:ascii="Times New Roman" w:hAnsi="Times New Roman" w:cs="Times New Roman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lang w:val="en-US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A868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65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7E66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95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BEEAC79" w14:textId="0FD3366C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5B7A7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71A2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21C1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6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D39E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6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27987" w14:textId="34DB995D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 (11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</w:tr>
      <w:tr w:rsidR="001A0EAF" w:rsidRPr="00A23966" w14:paraId="2DDD00F9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E80BA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Londuimb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D467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46C5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C1E4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2E5E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BBCEA1" w14:textId="67974D3D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5F2B0E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A8E6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4D2A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1A84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1AFAB" w14:textId="327B0FCD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</w:tr>
      <w:tr w:rsidR="001A0EAF" w:rsidRPr="00A23966" w14:paraId="2798AA79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B1FBC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Logonj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D298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E8BF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C428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6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FCBB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6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7C7138F" w14:textId="361A01DE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4613E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5DB7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1ECB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37CC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5C238" w14:textId="1EC665B0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0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2)</w:t>
            </w:r>
          </w:p>
        </w:tc>
      </w:tr>
      <w:tr w:rsidR="001A0EAF" w:rsidRPr="00A23966" w14:paraId="13325E20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0AC6A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Mun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32AC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D376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3A18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928A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7F8D892" w14:textId="3C37C1B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0992D5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CFCF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200A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ED31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3FDF4" w14:textId="420F6CD6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2)</w:t>
            </w:r>
          </w:p>
        </w:tc>
      </w:tr>
      <w:tr w:rsidR="001A0EAF" w:rsidRPr="00A23966" w14:paraId="4F0FDF39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1A375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Tchikala-Tcholohan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86AF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C46B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0E0B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1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9ECA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1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B599007" w14:textId="64CF2209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5F7149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DB99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60D2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2901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DCE4B" w14:textId="79599A5E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2)</w:t>
            </w:r>
          </w:p>
        </w:tc>
      </w:tr>
      <w:tr w:rsidR="001A0EAF" w:rsidRPr="00A23966" w14:paraId="0392CA6A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36E97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Tchinjenj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66B6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2178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D146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4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440A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4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77232D2" w14:textId="7D8405F3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314737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D5EA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5647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C18B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D55D7" w14:textId="4CE53A94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2)</w:t>
            </w:r>
          </w:p>
        </w:tc>
      </w:tr>
      <w:tr w:rsidR="001A0EAF" w:rsidRPr="00A23966" w14:paraId="6E95447C" w14:textId="77777777" w:rsidTr="00107BC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BE58D" w14:textId="3F553AFB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U</w:t>
            </w:r>
            <w:r w:rsidR="001503C3" w:rsidRPr="00A23966">
              <w:rPr>
                <w:rFonts w:ascii="Times New Roman" w:hAnsi="Times New Roman" w:cs="Times New Roman"/>
                <w:lang w:val="en-US"/>
              </w:rPr>
              <w:t>k</w:t>
            </w:r>
            <w:r w:rsidRPr="00A23966">
              <w:rPr>
                <w:rFonts w:ascii="Times New Roman" w:hAnsi="Times New Roman" w:cs="Times New Roman"/>
                <w:lang w:val="en-US"/>
              </w:rPr>
              <w:t>u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2300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98CA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4E1A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10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132A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10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5F714E51" w14:textId="110530FC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8D659D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21DF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587A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5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18DD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5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B8DA1" w14:textId="0F34F8A2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0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1)</w:t>
            </w:r>
          </w:p>
        </w:tc>
      </w:tr>
      <w:tr w:rsidR="001A0EAF" w:rsidRPr="00A23966" w14:paraId="69F399F9" w14:textId="77777777" w:rsidTr="00107BC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713192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Uige</w:t>
            </w:r>
            <w:proofErr w:type="spellEnd"/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ovi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8796D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2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B37A9F" w14:textId="14234A43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="007A479D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7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73F38A" w14:textId="28E4964D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="007A479D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916 (50.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52BD70" w14:textId="6466D70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="007A479D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877 (49.8)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703A5663" w14:textId="7E33247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b/>
                <w:bCs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3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091118F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F77F17" w14:textId="704A2009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7A479D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8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D37A8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903 (49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0FAF7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915 (50.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4CAFA5D" w14:textId="0B0A92E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1 (9</w:t>
            </w:r>
            <w:r w:rsidR="00554FD1">
              <w:rPr>
                <w:rFonts w:ascii="Times New Roman" w:hAnsi="Times New Roman" w:cs="Times New Roman"/>
                <w:b/>
                <w:bCs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3)</w:t>
            </w:r>
          </w:p>
        </w:tc>
      </w:tr>
      <w:tr w:rsidR="001A0EAF" w:rsidRPr="00A23966" w14:paraId="5CF14E5E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6DDA4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Ambu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1C3E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5614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13A3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35 (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2C83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1 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966B779" w14:textId="2FB20E5E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99753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2E47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4BF5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D595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8B480" w14:textId="5CDE084F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</w:tr>
      <w:tr w:rsidR="001A0EAF" w:rsidRPr="00A23966" w14:paraId="16059D1A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84B02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Bemb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263E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0003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43F2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2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69B0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2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436EED5" w14:textId="4CF1A893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A75223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D903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23C5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27FF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4322D" w14:textId="6DDCDC20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 (9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</w:tr>
      <w:tr w:rsidR="001A0EAF" w:rsidRPr="00A23966" w14:paraId="35748916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89D1F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Bueng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0B4A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0725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E780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30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0506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14 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AD97CED" w14:textId="4CF5B7D4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49A4D1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C3FA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2AA6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02F3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076A5" w14:textId="099A11C4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</w:tr>
      <w:tr w:rsidR="001A0EAF" w:rsidRPr="00A23966" w14:paraId="16423BD3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BCF1B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Bun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52EE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5239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24EB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10 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3731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03 (4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3C214D1" w14:textId="76A84632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7A54DE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A3E5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60B2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7EEC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026EE" w14:textId="3099DCA2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2)</w:t>
            </w:r>
          </w:p>
        </w:tc>
      </w:tr>
      <w:tr w:rsidR="001A0EAF" w:rsidRPr="00A23966" w14:paraId="0C0DD708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DCC72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lastRenderedPageBreak/>
              <w:t>Cang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8ED2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E024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A17D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7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24A5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7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CDB736E" w14:textId="19B1FF0E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0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9E80BC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9338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99DA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1D59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B544D" w14:textId="5C928B82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0 (9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2)</w:t>
            </w:r>
          </w:p>
        </w:tc>
      </w:tr>
      <w:tr w:rsidR="001A0EAF" w:rsidRPr="00A23966" w14:paraId="70A21FB1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F0535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Dam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777A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7153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6CCD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30 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DC58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29 (4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6F88F6" w14:textId="7CFEE8BE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BE612B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7FB8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91AC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3EDC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59D59" w14:textId="5A33BE2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0 (8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2)</w:t>
            </w:r>
          </w:p>
        </w:tc>
      </w:tr>
      <w:tr w:rsidR="001A0EAF" w:rsidRPr="00A23966" w14:paraId="7B06ABC3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6CAA1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Maquela</w:t>
            </w:r>
            <w:proofErr w:type="spellEnd"/>
            <w:r w:rsidRPr="00A23966">
              <w:rPr>
                <w:rFonts w:ascii="Times New Roman" w:hAnsi="Times New Roman" w:cs="Times New Roman"/>
                <w:lang w:val="en-US"/>
              </w:rPr>
              <w:t xml:space="preserve"> do </w:t>
            </w: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Zom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849B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1F44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479F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15 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6F6F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14 (4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3ACD7C4" w14:textId="0E12C533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8DE4DF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2262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E275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9176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333CA" w14:textId="0123DFA4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9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</w:tr>
      <w:tr w:rsidR="001A0EAF" w:rsidRPr="00A23966" w14:paraId="34DF1701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860CF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Milun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6C08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531B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1338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33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30AD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50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2241F3D" w14:textId="58474D33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ECF636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4D37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1318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5015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0905C" w14:textId="42698754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4 (13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5)</w:t>
            </w:r>
          </w:p>
        </w:tc>
      </w:tr>
      <w:tr w:rsidR="001A0EAF" w:rsidRPr="00A23966" w14:paraId="45D2BFF0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24552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Muca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A515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EC4C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FE82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95 (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9DC3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58 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D50E3DF" w14:textId="657972BC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342B1F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1FCE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1637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1DC2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834E9" w14:textId="7F339299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0 (8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1)</w:t>
            </w:r>
          </w:p>
        </w:tc>
      </w:tr>
      <w:tr w:rsidR="001A0EAF" w:rsidRPr="00A23966" w14:paraId="7A2679E5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A263D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Neg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9DA0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D757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1126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63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CCD8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53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B152CC6" w14:textId="788C04E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 (11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663906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6BB2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74A0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077A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A9AEE" w14:textId="2EA4B536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.5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</w:tr>
      <w:tr w:rsidR="001A0EAF" w:rsidRPr="00A23966" w14:paraId="1F9F9CDB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F3370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Pu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5233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57C9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9140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35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3323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65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CD9E76B" w14:textId="7FC8A15E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0 (8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E8FD30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FA79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DCD0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EAE8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B357C" w14:textId="4EE3A1A9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8 (6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0)</w:t>
            </w:r>
          </w:p>
        </w:tc>
      </w:tr>
      <w:tr w:rsidR="001A0EAF" w:rsidRPr="00A23966" w14:paraId="06420B4E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149FC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Quimbe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02CE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66F8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18C4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45 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01BE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28 (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7ABFE2F" w14:textId="0DBDBCD2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43159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EE98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21DC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C986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EB994" w14:textId="4301716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0 (7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1)</w:t>
            </w:r>
          </w:p>
        </w:tc>
      </w:tr>
      <w:tr w:rsidR="001A0EAF" w:rsidRPr="00A23966" w14:paraId="2C45C866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86D14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Quitex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D658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C5D3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0959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9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7ABE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9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B49B167" w14:textId="296816DF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0 (8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278E0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001E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4C0B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2449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DFDFD" w14:textId="19422110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0 (9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2)</w:t>
            </w:r>
          </w:p>
        </w:tc>
      </w:tr>
      <w:tr w:rsidR="001A0EAF" w:rsidRPr="00A23966" w14:paraId="1EBBC109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5C3B4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Sanza</w:t>
            </w:r>
            <w:proofErr w:type="spellEnd"/>
            <w:r w:rsidRPr="00A23966">
              <w:rPr>
                <w:rFonts w:ascii="Times New Roman" w:hAnsi="Times New Roman" w:cs="Times New Roman"/>
                <w:lang w:val="en-US"/>
              </w:rPr>
              <w:t xml:space="preserve"> Pom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1914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F362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E069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42 (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0533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47 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3A5DFFE" w14:textId="18FB1132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D8ED9C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5A49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769D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4B0E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4610B" w14:textId="72CF6F59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4)</w:t>
            </w:r>
          </w:p>
        </w:tc>
      </w:tr>
      <w:tr w:rsidR="001A0EAF" w:rsidRPr="00A23966" w14:paraId="6BF96ED0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9282C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Son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6F8C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2A72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2B01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1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991E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1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54E6D42" w14:textId="1AEF8E6A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0 (9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CC254D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EA4F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B42D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F107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8469A" w14:textId="73372D54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8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2)</w:t>
            </w:r>
          </w:p>
        </w:tc>
      </w:tr>
      <w:tr w:rsidR="001A0EAF" w:rsidRPr="00A23966" w14:paraId="6E9CDD74" w14:textId="77777777" w:rsidTr="00107BC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D1ED7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Ui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512E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3A20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BCC8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88 (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1EC5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0 (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4BC3F61B" w14:textId="26D2F1E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7C54E5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C167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75E9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53 (4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40AD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65 (5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0A0FE" w14:textId="059693C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</w:tr>
      <w:tr w:rsidR="001A0EAF" w:rsidRPr="00A23966" w14:paraId="6324C376" w14:textId="77777777" w:rsidTr="00107BC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2E8994A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Zaire provi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4D5FF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671D0F" w14:textId="1D431F24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7A479D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6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5D2A73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838 (49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D66886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842 (50.1)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718BCEED" w14:textId="7CAF9B2B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2 (10</w:t>
            </w:r>
            <w:r w:rsidR="00554FD1">
              <w:rPr>
                <w:rFonts w:ascii="Times New Roman" w:hAnsi="Times New Roman" w:cs="Times New Roman"/>
                <w:b/>
                <w:bCs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3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1B8E4F7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8A408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3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DB11E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65 (5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E4B8D7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65 (5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7FA689" w14:textId="77E0C012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2 (10</w:t>
            </w:r>
            <w:r w:rsidR="00554FD1">
              <w:rPr>
                <w:rFonts w:ascii="Times New Roman" w:hAnsi="Times New Roman" w:cs="Times New Roman"/>
                <w:b/>
                <w:bCs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4)</w:t>
            </w:r>
          </w:p>
        </w:tc>
      </w:tr>
      <w:tr w:rsidR="001A0EAF" w:rsidRPr="00A23966" w14:paraId="6AF0E64D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B8313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Cuim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0376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98F6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E61E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8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F3A8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8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BE4414E" w14:textId="043571B2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3 (11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AA0A0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F98D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6DCE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636C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F6EF7" w14:textId="1157769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3 (12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4)</w:t>
            </w:r>
          </w:p>
        </w:tc>
      </w:tr>
      <w:tr w:rsidR="001A0EAF" w:rsidRPr="00A23966" w14:paraId="71651125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FF961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Mbanza</w:t>
            </w:r>
            <w:proofErr w:type="spellEnd"/>
            <w:r w:rsidRPr="00A23966">
              <w:rPr>
                <w:rFonts w:ascii="Times New Roman" w:hAnsi="Times New Roman" w:cs="Times New Roman"/>
                <w:lang w:val="en-US"/>
              </w:rPr>
              <w:t xml:space="preserve">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EDD2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7C02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3194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9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E218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9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AE8CBE7" w14:textId="636CFF74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E3159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F1B7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C87B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EF38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0AA61" w14:textId="6790F05C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4)</w:t>
            </w:r>
          </w:p>
        </w:tc>
      </w:tr>
      <w:tr w:rsidR="001A0EAF" w:rsidRPr="00A23966" w14:paraId="6D579D5E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FA456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Noqu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066A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F3F0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2D7E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36 (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0736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34 (4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CA83E1D" w14:textId="3E61F6DA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3 (11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D63B68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D2FC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ED8F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7006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76CD9" w14:textId="4F47E59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3 (11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4)</w:t>
            </w:r>
          </w:p>
        </w:tc>
      </w:tr>
      <w:tr w:rsidR="001A0EAF" w:rsidRPr="00A23966" w14:paraId="241FF1D7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D0580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Nze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8DE2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EA80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FE62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E7F5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7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E987736" w14:textId="143F5D8C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A22327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64BD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7ECF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B921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0FABD" w14:textId="5DF48439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0 (8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2)</w:t>
            </w:r>
          </w:p>
        </w:tc>
      </w:tr>
      <w:tr w:rsidR="001A0EAF" w:rsidRPr="00A23966" w14:paraId="79C11C7A" w14:textId="77777777" w:rsidTr="00107B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D7C06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Soy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BF7D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041D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A67D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62 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E665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68 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98808A5" w14:textId="088159AC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2C065E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21F1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F9CD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06B4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4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12D3C" w14:textId="6559E29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 (11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</w:tr>
      <w:tr w:rsidR="001A0EAF" w:rsidRPr="00A23966" w14:paraId="1C229332" w14:textId="77777777" w:rsidTr="00107BC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E71AE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lang w:val="en-US"/>
              </w:rPr>
              <w:t>Tombo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BCF5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E201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2BFE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90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8EE7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90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0F11424" w14:textId="4456A328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1.5 (10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B9E527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D76B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0429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5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77B3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5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EB716" w14:textId="4ABE0960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3966">
              <w:rPr>
                <w:rFonts w:ascii="Times New Roman" w:hAnsi="Times New Roman" w:cs="Times New Roman"/>
                <w:lang w:val="en-US"/>
              </w:rPr>
              <w:t>12 (12</w:t>
            </w:r>
            <w:r w:rsidR="00554FD1">
              <w:rPr>
                <w:rFonts w:ascii="Times New Roman" w:hAnsi="Times New Roman" w:cs="Times New Roman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lang w:val="en-US"/>
              </w:rPr>
              <w:t>13)</w:t>
            </w:r>
          </w:p>
        </w:tc>
      </w:tr>
      <w:tr w:rsidR="001A0EAF" w:rsidRPr="00A23966" w14:paraId="4A71AF1D" w14:textId="77777777" w:rsidTr="00107BC5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575B496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F9DCD0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5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3CEC2EF" w14:textId="330E7CF9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7</w:t>
            </w:r>
            <w:r w:rsidR="007A479D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0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E19124E" w14:textId="69F9AFCE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  <w:r w:rsidR="007A479D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550 (5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2E01F1E" w14:textId="178F8FBE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  <w:r w:rsidR="007A479D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543 (5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5B168123" w14:textId="777A8B8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b/>
                <w:bCs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3)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0965013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2ED8616" w14:textId="42ADC5C2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="007A479D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6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D3DB64F" w14:textId="530B54C9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7A479D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818 (49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387D701" w14:textId="110AC766" w:rsidR="001A0EAF" w:rsidRPr="00A23966" w:rsidRDefault="000F1F4A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7A479D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="001A0EAF" w:rsidRPr="00A23966">
              <w:rPr>
                <w:rFonts w:ascii="Times New Roman" w:hAnsi="Times New Roman" w:cs="Times New Roman"/>
                <w:b/>
                <w:bCs/>
                <w:lang w:val="en-US"/>
              </w:rPr>
              <w:t>831 (50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D503E45" w14:textId="3347AA36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1 (10</w:t>
            </w:r>
            <w:r w:rsidR="00554FD1">
              <w:rPr>
                <w:rFonts w:ascii="Times New Roman" w:hAnsi="Times New Roman" w:cs="Times New Roman"/>
                <w:b/>
                <w:bCs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lang w:val="en-US"/>
              </w:rPr>
              <w:t>13)</w:t>
            </w:r>
          </w:p>
        </w:tc>
      </w:tr>
    </w:tbl>
    <w:p w14:paraId="0657C168" w14:textId="4DF884AF" w:rsidR="001A0EAF" w:rsidRPr="00A23966" w:rsidRDefault="009B6596" w:rsidP="00AB28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4548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: number of schools / schoolchildren participating in the survey. </w:t>
      </w:r>
      <w:r w:rsidR="001A0EAF" w:rsidRPr="009E4548">
        <w:rPr>
          <w:rFonts w:ascii="Times New Roman" w:hAnsi="Times New Roman" w:cs="Times New Roman"/>
          <w:i/>
          <w:iCs/>
          <w:sz w:val="24"/>
          <w:szCs w:val="24"/>
          <w:lang w:val="en-US"/>
        </w:rPr>
        <w:t>IQR</w:t>
      </w:r>
      <w:r w:rsidR="00301BDC" w:rsidRPr="00A2396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A0EAF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 interquartile range.</w:t>
      </w:r>
      <w:r w:rsidR="00FB5AE0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FB5AE0" w:rsidRPr="00A23966">
        <w:rPr>
          <w:rFonts w:ascii="Times New Roman" w:hAnsi="Times New Roman" w:cs="Times New Roman"/>
          <w:sz w:val="24"/>
          <w:szCs w:val="24"/>
          <w:lang w:val="en-US"/>
        </w:rPr>
        <w:t>yrs</w:t>
      </w:r>
      <w:proofErr w:type="spellEnd"/>
      <w:proofErr w:type="gramEnd"/>
      <w:r w:rsidR="00FB5AE0" w:rsidRPr="00A23966">
        <w:rPr>
          <w:rFonts w:ascii="Times New Roman" w:hAnsi="Times New Roman" w:cs="Times New Roman"/>
          <w:sz w:val="24"/>
          <w:szCs w:val="24"/>
          <w:lang w:val="en-US"/>
        </w:rPr>
        <w:t>: years.</w:t>
      </w:r>
    </w:p>
    <w:p w14:paraId="6FA36C66" w14:textId="77777777" w:rsidR="001A0EAF" w:rsidRPr="00A23966" w:rsidRDefault="001A0EAF" w:rsidP="00AB281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396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B82790B" w14:textId="4A36D541" w:rsidR="001A0EAF" w:rsidRPr="00A23966" w:rsidRDefault="002829A4" w:rsidP="00AB28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396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dditional File </w:t>
      </w:r>
      <w:r w:rsidR="001A0EAF" w:rsidRPr="00A239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="001A0EAF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Prevalence of </w:t>
      </w:r>
      <w:proofErr w:type="spellStart"/>
      <w:r w:rsidR="001A0EAF" w:rsidRPr="00A23966">
        <w:rPr>
          <w:rFonts w:ascii="Times New Roman" w:hAnsi="Times New Roman" w:cs="Times New Roman"/>
          <w:sz w:val="24"/>
          <w:szCs w:val="24"/>
          <w:lang w:val="en-US"/>
        </w:rPr>
        <w:t>schistosomiasis</w:t>
      </w:r>
      <w:proofErr w:type="spellEnd"/>
      <w:r w:rsidR="001A0EAF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5CC0" w:rsidRPr="00A23966">
        <w:rPr>
          <w:rFonts w:ascii="Times New Roman" w:hAnsi="Times New Roman" w:cs="Times New Roman"/>
          <w:sz w:val="24"/>
          <w:szCs w:val="24"/>
          <w:lang w:val="en-US"/>
        </w:rPr>
        <w:t>based on</w:t>
      </w:r>
      <w:r w:rsidR="001A0EAF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 rapid diagnostic test</w:t>
      </w:r>
      <w:r w:rsidR="00775CC0" w:rsidRPr="00A2396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A0EAF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 and microscopy for all municipalities across Huambo, </w:t>
      </w:r>
      <w:proofErr w:type="spellStart"/>
      <w:r w:rsidR="001A0EAF" w:rsidRPr="00A23966">
        <w:rPr>
          <w:rFonts w:ascii="Times New Roman" w:hAnsi="Times New Roman" w:cs="Times New Roman"/>
          <w:sz w:val="24"/>
          <w:szCs w:val="24"/>
          <w:lang w:val="en-US"/>
        </w:rPr>
        <w:t>Uige</w:t>
      </w:r>
      <w:proofErr w:type="spellEnd"/>
      <w:r w:rsidR="001A0EAF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 and Zaire province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766"/>
        <w:gridCol w:w="1120"/>
        <w:gridCol w:w="1137"/>
        <w:gridCol w:w="1140"/>
        <w:gridCol w:w="1140"/>
        <w:gridCol w:w="1140"/>
        <w:gridCol w:w="1137"/>
        <w:gridCol w:w="666"/>
        <w:gridCol w:w="1141"/>
        <w:gridCol w:w="666"/>
        <w:gridCol w:w="1138"/>
        <w:gridCol w:w="1506"/>
      </w:tblGrid>
      <w:tr w:rsidR="00E2621E" w:rsidRPr="00A23966" w14:paraId="5052303A" w14:textId="77777777" w:rsidTr="00CC561E">
        <w:trPr>
          <w:jc w:val="center"/>
        </w:trPr>
        <w:tc>
          <w:tcPr>
            <w:tcW w:w="417" w:type="pct"/>
            <w:vMerge w:val="restart"/>
            <w:vAlign w:val="center"/>
          </w:tcPr>
          <w:p w14:paraId="78E1B473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77164837"/>
          </w:p>
        </w:tc>
        <w:tc>
          <w:tcPr>
            <w:tcW w:w="2776" w:type="pct"/>
            <w:gridSpan w:val="7"/>
            <w:vAlign w:val="center"/>
          </w:tcPr>
          <w:p w14:paraId="05D4A7E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pid diagnostic tests</w:t>
            </w:r>
          </w:p>
        </w:tc>
        <w:tc>
          <w:tcPr>
            <w:tcW w:w="1807" w:type="pct"/>
            <w:gridSpan w:val="5"/>
            <w:vAlign w:val="center"/>
          </w:tcPr>
          <w:p w14:paraId="4A3AE43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croscopy</w:t>
            </w:r>
          </w:p>
        </w:tc>
      </w:tr>
      <w:tr w:rsidR="00E2621E" w:rsidRPr="00A23966" w14:paraId="5F77DAAB" w14:textId="77777777" w:rsidTr="00CC561E">
        <w:trPr>
          <w:jc w:val="center"/>
        </w:trPr>
        <w:tc>
          <w:tcPr>
            <w:tcW w:w="417" w:type="pct"/>
            <w:vMerge/>
            <w:vAlign w:val="center"/>
          </w:tcPr>
          <w:p w14:paraId="7C1112E2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  <w:vMerge w:val="restart"/>
            <w:vAlign w:val="center"/>
          </w:tcPr>
          <w:p w14:paraId="1AE3C83D" w14:textId="77777777" w:rsidR="00075725" w:rsidRPr="00A23966" w:rsidRDefault="00075725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616EFB4" w14:textId="77777777" w:rsidR="00075725" w:rsidRPr="00A23966" w:rsidRDefault="00075725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60E64EF" w14:textId="34218C7A" w:rsidR="00E2621E" w:rsidRPr="009E4548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833" w:type="pct"/>
            <w:gridSpan w:val="2"/>
            <w:vAlign w:val="center"/>
          </w:tcPr>
          <w:p w14:paraId="6142EFF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ansoni</w:t>
            </w:r>
            <w:proofErr w:type="spellEnd"/>
          </w:p>
          <w:p w14:paraId="5FFD2AC7" w14:textId="1397BA9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(95%</w:t>
            </w:r>
            <w:r w:rsidR="00CB5F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I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  <w:gridSpan w:val="2"/>
            <w:vAlign w:val="center"/>
          </w:tcPr>
          <w:p w14:paraId="0E5EEFC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aematobium</w:t>
            </w:r>
            <w:proofErr w:type="spellEnd"/>
          </w:p>
          <w:p w14:paraId="6B219D2D" w14:textId="7501FFE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(95%</w:t>
            </w:r>
            <w:r w:rsidR="00CB5F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I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pct"/>
            <w:gridSpan w:val="2"/>
            <w:vAlign w:val="center"/>
          </w:tcPr>
          <w:p w14:paraId="0397B92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y </w:t>
            </w: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istosomiasis</w:t>
            </w:r>
            <w:proofErr w:type="spellEnd"/>
          </w:p>
          <w:p w14:paraId="6EA756CC" w14:textId="3B129D4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(95%</w:t>
            </w:r>
            <w:r w:rsidR="00CB5F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I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648" w:type="pct"/>
            <w:gridSpan w:val="2"/>
            <w:vAlign w:val="center"/>
          </w:tcPr>
          <w:p w14:paraId="24B9C87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ansoni</w:t>
            </w:r>
            <w:proofErr w:type="spellEnd"/>
          </w:p>
        </w:tc>
        <w:tc>
          <w:tcPr>
            <w:tcW w:w="648" w:type="pct"/>
            <w:gridSpan w:val="2"/>
            <w:vAlign w:val="center"/>
          </w:tcPr>
          <w:p w14:paraId="064B8C7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aematobium</w:t>
            </w:r>
            <w:proofErr w:type="spellEnd"/>
          </w:p>
        </w:tc>
        <w:tc>
          <w:tcPr>
            <w:tcW w:w="511" w:type="pct"/>
            <w:vMerge w:val="restart"/>
            <w:vAlign w:val="center"/>
          </w:tcPr>
          <w:p w14:paraId="1B587CE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y </w:t>
            </w: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istosomiasis</w:t>
            </w:r>
            <w:proofErr w:type="spellEnd"/>
          </w:p>
          <w:p w14:paraId="2CBCBBA8" w14:textId="074D0C6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(95%</w:t>
            </w:r>
            <w:r w:rsidR="000F5A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I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E2621E" w:rsidRPr="00A23966" w14:paraId="3701C019" w14:textId="77777777" w:rsidTr="00CC561E">
        <w:trPr>
          <w:jc w:val="center"/>
        </w:trPr>
        <w:tc>
          <w:tcPr>
            <w:tcW w:w="417" w:type="pct"/>
            <w:vMerge/>
            <w:vAlign w:val="center"/>
          </w:tcPr>
          <w:p w14:paraId="140CCCA2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  <w:vMerge/>
            <w:vAlign w:val="center"/>
          </w:tcPr>
          <w:p w14:paraId="4A1315A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vAlign w:val="center"/>
          </w:tcPr>
          <w:p w14:paraId="5932875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race = </w:t>
            </w: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</w:t>
            </w:r>
            <w:proofErr w:type="spellEnd"/>
          </w:p>
        </w:tc>
        <w:tc>
          <w:tcPr>
            <w:tcW w:w="416" w:type="pct"/>
            <w:vAlign w:val="center"/>
          </w:tcPr>
          <w:p w14:paraId="027F5FD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race = </w:t>
            </w: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g</w:t>
            </w:r>
            <w:proofErr w:type="spellEnd"/>
          </w:p>
        </w:tc>
        <w:tc>
          <w:tcPr>
            <w:tcW w:w="417" w:type="pct"/>
            <w:vAlign w:val="center"/>
          </w:tcPr>
          <w:p w14:paraId="6B8B796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race = </w:t>
            </w: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</w:t>
            </w:r>
            <w:proofErr w:type="spellEnd"/>
          </w:p>
        </w:tc>
        <w:tc>
          <w:tcPr>
            <w:tcW w:w="417" w:type="pct"/>
            <w:vAlign w:val="center"/>
          </w:tcPr>
          <w:p w14:paraId="60BDC2F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race = </w:t>
            </w: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g</w:t>
            </w:r>
            <w:proofErr w:type="spellEnd"/>
          </w:p>
        </w:tc>
        <w:tc>
          <w:tcPr>
            <w:tcW w:w="417" w:type="pct"/>
            <w:vAlign w:val="center"/>
          </w:tcPr>
          <w:p w14:paraId="6AED0DB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race = </w:t>
            </w: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</w:t>
            </w:r>
            <w:proofErr w:type="spellEnd"/>
          </w:p>
        </w:tc>
        <w:tc>
          <w:tcPr>
            <w:tcW w:w="416" w:type="pct"/>
            <w:vAlign w:val="center"/>
          </w:tcPr>
          <w:p w14:paraId="23330D3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race = </w:t>
            </w: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g</w:t>
            </w:r>
            <w:proofErr w:type="spellEnd"/>
          </w:p>
        </w:tc>
        <w:tc>
          <w:tcPr>
            <w:tcW w:w="232" w:type="pct"/>
            <w:vAlign w:val="center"/>
          </w:tcPr>
          <w:p w14:paraId="788F404F" w14:textId="77777777" w:rsidR="00E2621E" w:rsidRPr="009E4548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417" w:type="pct"/>
            <w:vAlign w:val="center"/>
          </w:tcPr>
          <w:p w14:paraId="2AA3198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4E170936" w14:textId="72E4DDD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95%</w:t>
            </w:r>
            <w:r w:rsidR="000F5A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I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32" w:type="pct"/>
            <w:vAlign w:val="center"/>
          </w:tcPr>
          <w:p w14:paraId="64C94D28" w14:textId="77777777" w:rsidR="00E2621E" w:rsidRPr="009E4548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416" w:type="pct"/>
            <w:vAlign w:val="center"/>
          </w:tcPr>
          <w:p w14:paraId="19A1F0F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  <w:p w14:paraId="74A7049B" w14:textId="2DEBD88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95%</w:t>
            </w:r>
            <w:r w:rsidR="000F5A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I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511" w:type="pct"/>
            <w:vMerge/>
            <w:vAlign w:val="center"/>
          </w:tcPr>
          <w:p w14:paraId="4668A15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621E" w:rsidRPr="00A23966" w14:paraId="1C6B79CD" w14:textId="77777777" w:rsidTr="00CC561E">
        <w:trPr>
          <w:jc w:val="center"/>
        </w:trPr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59335BD8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uambo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vAlign w:val="center"/>
          </w:tcPr>
          <w:p w14:paraId="2257425D" w14:textId="5432A83F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="000F5A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2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0899BBE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.8</w:t>
            </w:r>
          </w:p>
          <w:p w14:paraId="0CCA901F" w14:textId="5F59B04F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7.4</w:t>
            </w:r>
            <w:r w:rsidR="007B2A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.6)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5207AAC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9</w:t>
            </w:r>
          </w:p>
          <w:p w14:paraId="0B2EC8D8" w14:textId="0ECDA69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7.3</w:t>
            </w:r>
            <w:r w:rsidR="007B2A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.7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1CDBBD5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.7</w:t>
            </w:r>
          </w:p>
          <w:p w14:paraId="34FAA4C4" w14:textId="220AFC5F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5.9</w:t>
            </w:r>
            <w:r w:rsidR="007B2A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.8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0E8FD2F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.9</w:t>
            </w:r>
          </w:p>
          <w:p w14:paraId="3E9D0674" w14:textId="1A808EB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9.9</w:t>
            </w:r>
            <w:r w:rsidR="009C77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.3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290D56E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4.7</w:t>
            </w:r>
          </w:p>
          <w:p w14:paraId="7FCA94D4" w14:textId="50F0214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30.7</w:t>
            </w:r>
            <w:r w:rsidR="009C77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8.8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19BC97D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9.1</w:t>
            </w:r>
          </w:p>
          <w:p w14:paraId="731981F2" w14:textId="2738907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6.7</w:t>
            </w:r>
            <w:r w:rsidR="009C77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.9)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349B0A44" w14:textId="13B0B5B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9C77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3AE5952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</w:t>
            </w:r>
          </w:p>
          <w:p w14:paraId="14984A85" w14:textId="400B9EA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0.05</w:t>
            </w:r>
            <w:r w:rsidR="009B75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)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316F972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,500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2105730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4</w:t>
            </w:r>
          </w:p>
          <w:p w14:paraId="691B9E0D" w14:textId="18D2D3C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4.9</w:t>
            </w:r>
            <w:r w:rsidR="009B75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.0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638B3AE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6</w:t>
            </w:r>
          </w:p>
          <w:p w14:paraId="6F5EA1A0" w14:textId="6B12271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0.5</w:t>
            </w:r>
            <w:r w:rsidR="009B75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.2)</w:t>
            </w:r>
          </w:p>
        </w:tc>
      </w:tr>
      <w:tr w:rsidR="00E2621E" w:rsidRPr="00A23966" w14:paraId="0B0F89F7" w14:textId="77777777" w:rsidTr="00CC561E">
        <w:trPr>
          <w:jc w:val="center"/>
        </w:trPr>
        <w:tc>
          <w:tcPr>
            <w:tcW w:w="417" w:type="pct"/>
            <w:tcBorders>
              <w:bottom w:val="nil"/>
            </w:tcBorders>
          </w:tcPr>
          <w:p w14:paraId="622C7EEB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ilundo</w:t>
            </w:r>
            <w:proofErr w:type="spellEnd"/>
          </w:p>
        </w:tc>
        <w:tc>
          <w:tcPr>
            <w:tcW w:w="276" w:type="pct"/>
            <w:tcBorders>
              <w:bottom w:val="nil"/>
            </w:tcBorders>
            <w:vAlign w:val="center"/>
          </w:tcPr>
          <w:p w14:paraId="600DE83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0</w:t>
            </w:r>
          </w:p>
        </w:tc>
        <w:tc>
          <w:tcPr>
            <w:tcW w:w="417" w:type="pct"/>
            <w:tcBorders>
              <w:bottom w:val="nil"/>
            </w:tcBorders>
            <w:vAlign w:val="center"/>
          </w:tcPr>
          <w:p w14:paraId="109286E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</w:t>
            </w:r>
          </w:p>
          <w:p w14:paraId="604F4973" w14:textId="327396D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8</w:t>
            </w:r>
            <w:r w:rsidR="009B7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)</w:t>
            </w:r>
          </w:p>
        </w:tc>
        <w:tc>
          <w:tcPr>
            <w:tcW w:w="416" w:type="pct"/>
            <w:tcBorders>
              <w:bottom w:val="nil"/>
            </w:tcBorders>
            <w:vAlign w:val="center"/>
          </w:tcPr>
          <w:p w14:paraId="5CC1BDA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  <w:p w14:paraId="0F96B48D" w14:textId="176EBA8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7</w:t>
            </w:r>
            <w:r w:rsidR="009B7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)</w:t>
            </w:r>
          </w:p>
        </w:tc>
        <w:tc>
          <w:tcPr>
            <w:tcW w:w="417" w:type="pct"/>
            <w:tcBorders>
              <w:bottom w:val="nil"/>
            </w:tcBorders>
            <w:vAlign w:val="center"/>
          </w:tcPr>
          <w:p w14:paraId="23992DC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</w:t>
            </w:r>
          </w:p>
          <w:p w14:paraId="467D4F95" w14:textId="0DF5BF2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0</w:t>
            </w:r>
            <w:r w:rsidR="009B7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)</w:t>
            </w:r>
          </w:p>
        </w:tc>
        <w:tc>
          <w:tcPr>
            <w:tcW w:w="417" w:type="pct"/>
            <w:tcBorders>
              <w:bottom w:val="nil"/>
            </w:tcBorders>
            <w:vAlign w:val="center"/>
          </w:tcPr>
          <w:p w14:paraId="5062D46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  <w:p w14:paraId="7A7A717D" w14:textId="27B22DC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1</w:t>
            </w:r>
            <w:r w:rsidR="00C65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)</w:t>
            </w:r>
          </w:p>
        </w:tc>
        <w:tc>
          <w:tcPr>
            <w:tcW w:w="417" w:type="pct"/>
            <w:tcBorders>
              <w:bottom w:val="nil"/>
            </w:tcBorders>
            <w:vAlign w:val="center"/>
          </w:tcPr>
          <w:p w14:paraId="4660C9F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8</w:t>
            </w:r>
          </w:p>
          <w:p w14:paraId="0A30BE75" w14:textId="79930E7F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5</w:t>
            </w:r>
            <w:r w:rsidR="00C65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1)</w:t>
            </w:r>
          </w:p>
        </w:tc>
        <w:tc>
          <w:tcPr>
            <w:tcW w:w="416" w:type="pct"/>
            <w:tcBorders>
              <w:bottom w:val="nil"/>
            </w:tcBorders>
            <w:vAlign w:val="center"/>
          </w:tcPr>
          <w:p w14:paraId="0B074B0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</w:t>
            </w:r>
          </w:p>
          <w:p w14:paraId="31D6DC35" w14:textId="19A00AD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0</w:t>
            </w:r>
            <w:r w:rsidR="00C65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)</w:t>
            </w:r>
          </w:p>
        </w:tc>
        <w:tc>
          <w:tcPr>
            <w:tcW w:w="232" w:type="pct"/>
            <w:tcBorders>
              <w:bottom w:val="nil"/>
            </w:tcBorders>
            <w:vAlign w:val="center"/>
          </w:tcPr>
          <w:p w14:paraId="1ACAB6B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417" w:type="pct"/>
            <w:tcBorders>
              <w:bottom w:val="nil"/>
            </w:tcBorders>
            <w:vAlign w:val="center"/>
          </w:tcPr>
          <w:p w14:paraId="6DD0860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2" w:type="pct"/>
            <w:tcBorders>
              <w:bottom w:val="nil"/>
            </w:tcBorders>
            <w:vAlign w:val="center"/>
          </w:tcPr>
          <w:p w14:paraId="73B2F54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416" w:type="pct"/>
            <w:tcBorders>
              <w:bottom w:val="nil"/>
            </w:tcBorders>
            <w:vAlign w:val="center"/>
          </w:tcPr>
          <w:p w14:paraId="3377FE0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  <w:p w14:paraId="1D5A3C86" w14:textId="2BCD62F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</w:t>
            </w:r>
            <w:r w:rsidR="00C65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)</w:t>
            </w:r>
          </w:p>
        </w:tc>
        <w:tc>
          <w:tcPr>
            <w:tcW w:w="511" w:type="pct"/>
            <w:tcBorders>
              <w:bottom w:val="nil"/>
            </w:tcBorders>
            <w:vAlign w:val="center"/>
          </w:tcPr>
          <w:p w14:paraId="29D0A79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  <w:p w14:paraId="44B912B5" w14:textId="015AEE7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</w:t>
            </w:r>
            <w:r w:rsidR="00C65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)</w:t>
            </w:r>
          </w:p>
        </w:tc>
      </w:tr>
      <w:tr w:rsidR="00E2621E" w:rsidRPr="00A23966" w14:paraId="24C309D4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6E2C84E5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la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3CF33FED" w14:textId="6D1CB2A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65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AE82EF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</w:p>
          <w:p w14:paraId="185E27E6" w14:textId="187BC07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0</w:t>
            </w:r>
            <w:r w:rsidR="00C65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6F2D738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  <w:p w14:paraId="3DB6CFA0" w14:textId="5E93A8F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</w:t>
            </w:r>
            <w:r w:rsidR="005F5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947FA1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8</w:t>
            </w:r>
          </w:p>
          <w:p w14:paraId="495199A5" w14:textId="61C6DEB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.8</w:t>
            </w:r>
            <w:r w:rsidR="005F5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A803A9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</w:t>
            </w:r>
          </w:p>
          <w:p w14:paraId="0455738D" w14:textId="255C05A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3</w:t>
            </w:r>
            <w:r w:rsidR="005F5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D3EABE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</w:t>
            </w:r>
          </w:p>
          <w:p w14:paraId="4854D7C4" w14:textId="565291D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.4</w:t>
            </w:r>
            <w:r w:rsidR="005F5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8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79E64BC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</w:t>
            </w:r>
          </w:p>
          <w:p w14:paraId="12F6C9E6" w14:textId="38B1D6B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2</w:t>
            </w:r>
            <w:r w:rsidR="005F5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20AC288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079C018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06F2CE1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2BD9177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</w:t>
            </w:r>
          </w:p>
          <w:p w14:paraId="42669C54" w14:textId="1986529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5</w:t>
            </w:r>
            <w:r w:rsidR="005F5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0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758829C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</w:t>
            </w:r>
          </w:p>
          <w:p w14:paraId="03B72996" w14:textId="511B423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5</w:t>
            </w:r>
            <w:r w:rsidR="005F5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0)</w:t>
            </w:r>
          </w:p>
        </w:tc>
      </w:tr>
      <w:tr w:rsidR="00E2621E" w:rsidRPr="00A23966" w14:paraId="63EE2B78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695CD58B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iungo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297912E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4D821B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</w:t>
            </w:r>
          </w:p>
          <w:p w14:paraId="1291F027" w14:textId="1DC8569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.4</w:t>
            </w:r>
            <w:r w:rsidR="005F5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5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03B6C20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</w:t>
            </w:r>
          </w:p>
          <w:p w14:paraId="153DCFA0" w14:textId="29AF403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6</w:t>
            </w:r>
            <w:r w:rsidR="005F5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F52DB2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</w:t>
            </w:r>
          </w:p>
          <w:p w14:paraId="28AD6F0F" w14:textId="43404C6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4</w:t>
            </w:r>
            <w:r w:rsidR="005F5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08A65D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</w:p>
          <w:p w14:paraId="7871EFAC" w14:textId="14BF3ED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0</w:t>
            </w:r>
            <w:r w:rsidR="00A57F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604A26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</w:t>
            </w:r>
          </w:p>
          <w:p w14:paraId="3AD637AF" w14:textId="07DAA5E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.8</w:t>
            </w:r>
            <w:r w:rsidR="00A57F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3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4723034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</w:t>
            </w:r>
          </w:p>
          <w:p w14:paraId="25407D73" w14:textId="6A1A988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8</w:t>
            </w:r>
            <w:r w:rsidR="00F7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36197E6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0B12A57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65625F4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09ED341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  <w:p w14:paraId="6BF3B995" w14:textId="195A738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3</w:t>
            </w:r>
            <w:r w:rsidR="00F7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00236C9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  <w:p w14:paraId="6A088549" w14:textId="3E0F890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3</w:t>
            </w:r>
            <w:r w:rsidR="00F7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)</w:t>
            </w:r>
          </w:p>
        </w:tc>
      </w:tr>
      <w:tr w:rsidR="00E2621E" w:rsidRPr="00A23966" w14:paraId="310026C6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43067CAD" w14:textId="7F46D9CA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6D70E6"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a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6AE9C9C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5EE6B0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</w:p>
          <w:p w14:paraId="468BB026" w14:textId="750933E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9</w:t>
            </w:r>
            <w:r w:rsidR="00F7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77F170C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</w:t>
            </w:r>
          </w:p>
          <w:p w14:paraId="04806D5F" w14:textId="7D18F4A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7</w:t>
            </w:r>
            <w:r w:rsidR="00F7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DF0785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  <w:p w14:paraId="1D46004B" w14:textId="416E1B9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4</w:t>
            </w:r>
            <w:r w:rsidR="00F7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1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18610C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  <w:p w14:paraId="2F3F0387" w14:textId="3825F60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</w:t>
            </w:r>
            <w:r w:rsidR="00F7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1F772C5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</w:t>
            </w:r>
          </w:p>
          <w:p w14:paraId="39EC8E00" w14:textId="235C59E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9</w:t>
            </w:r>
            <w:r w:rsidR="00F7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0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431056A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</w:t>
            </w:r>
          </w:p>
          <w:p w14:paraId="64D9883B" w14:textId="28F1302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0</w:t>
            </w:r>
            <w:r w:rsidR="00F7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084C1C6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AEB1EA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5904723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1A9F929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76C6503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2621E" w:rsidRPr="00A23966" w14:paraId="4E9FCF76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6DDC36D8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ambo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3430F029" w14:textId="3992E35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1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47A19C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  <w:p w14:paraId="6B3AD82D" w14:textId="47D14E7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5</w:t>
            </w:r>
            <w:r w:rsidR="00F7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4B84391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  <w:p w14:paraId="2A8F4C93" w14:textId="43BB0BB5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</w:t>
            </w:r>
            <w:r w:rsidR="00581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6796AB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</w:t>
            </w:r>
          </w:p>
          <w:p w14:paraId="0B008524" w14:textId="79BD039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.3</w:t>
            </w:r>
            <w:r w:rsidR="00581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E007D9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</w:t>
            </w:r>
          </w:p>
          <w:p w14:paraId="63DDBBBA" w14:textId="63403DE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6</w:t>
            </w:r>
            <w:r w:rsidR="00581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C77B42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</w:t>
            </w:r>
          </w:p>
          <w:p w14:paraId="2747E184" w14:textId="3292C23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.9</w:t>
            </w:r>
            <w:r w:rsidR="00581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0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0BA33D2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</w:t>
            </w:r>
          </w:p>
          <w:p w14:paraId="106DBD7D" w14:textId="4331C43F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2</w:t>
            </w:r>
            <w:r w:rsidR="00581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5D0B205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0EE5028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  <w:p w14:paraId="029EA2C1" w14:textId="67427FE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</w:t>
            </w:r>
            <w:r w:rsidR="00581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1AD671F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2FDE34B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  <w:p w14:paraId="7A996596" w14:textId="7D32752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5</w:t>
            </w:r>
            <w:r w:rsidR="00581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69DB172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</w:t>
            </w:r>
          </w:p>
          <w:p w14:paraId="151480D9" w14:textId="13C5FD2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0</w:t>
            </w:r>
            <w:r w:rsidR="00581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)</w:t>
            </w:r>
          </w:p>
        </w:tc>
      </w:tr>
      <w:tr w:rsidR="00E2621E" w:rsidRPr="00A23966" w14:paraId="037D765F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63E6B868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nduimbali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253D661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3F835BC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9</w:t>
            </w:r>
          </w:p>
          <w:p w14:paraId="2D658537" w14:textId="2D8E088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.7</w:t>
            </w:r>
            <w:r w:rsidR="00581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5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2AB45C3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</w:p>
          <w:p w14:paraId="644327B0" w14:textId="3CEAF05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2</w:t>
            </w:r>
            <w:r w:rsidR="00581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F56661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</w:t>
            </w:r>
          </w:p>
          <w:p w14:paraId="3098B5A3" w14:textId="1C12779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3</w:t>
            </w:r>
            <w:r w:rsidR="00581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D7D0A2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  <w:p w14:paraId="70FB4F22" w14:textId="0B82DB1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1</w:t>
            </w:r>
            <w:r w:rsidR="00581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417CAF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</w:t>
            </w:r>
          </w:p>
          <w:p w14:paraId="4FD1D95E" w14:textId="361B9EC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.6</w:t>
            </w:r>
            <w:r w:rsidR="00581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0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408CC63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</w:t>
            </w:r>
          </w:p>
          <w:p w14:paraId="739BED83" w14:textId="5CA8071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2</w:t>
            </w:r>
            <w:r w:rsidR="00581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3FF39EC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001EBFD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36B3420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15F8B7A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  <w:p w14:paraId="01A93604" w14:textId="35242D4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</w:t>
            </w:r>
            <w:r w:rsidR="00581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5389F67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  <w:p w14:paraId="6EC12A37" w14:textId="47E9102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</w:t>
            </w:r>
            <w:r w:rsidR="00581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)</w:t>
            </w:r>
          </w:p>
        </w:tc>
      </w:tr>
      <w:tr w:rsidR="00E2621E" w:rsidRPr="00A23966" w14:paraId="114960F2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7F32CDAF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onjo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5B09B51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1E756A1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</w:t>
            </w:r>
          </w:p>
          <w:p w14:paraId="19746879" w14:textId="531D4D1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5</w:t>
            </w:r>
            <w:r w:rsidR="00581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3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21D8BB8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</w:t>
            </w:r>
          </w:p>
          <w:p w14:paraId="12A00903" w14:textId="2623F3B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3</w:t>
            </w:r>
            <w:r w:rsidR="00581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086641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</w:t>
            </w:r>
          </w:p>
          <w:p w14:paraId="5EB9F847" w14:textId="4C4913A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3</w:t>
            </w:r>
            <w:r w:rsidR="00581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1F76B1A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</w:p>
          <w:p w14:paraId="278A4928" w14:textId="2A83267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2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F25562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</w:t>
            </w:r>
          </w:p>
          <w:p w14:paraId="5667E399" w14:textId="04684DD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.4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4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6A934A1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</w:t>
            </w:r>
          </w:p>
          <w:p w14:paraId="2F8EF2BC" w14:textId="307E44E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4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1A02D29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956B35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0E2AF67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213CD47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  <w:p w14:paraId="35AFD8C2" w14:textId="77266D6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1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361B6A2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  <w:p w14:paraId="54C47F02" w14:textId="183F91D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1)</w:t>
            </w:r>
          </w:p>
        </w:tc>
      </w:tr>
      <w:tr w:rsidR="00E2621E" w:rsidRPr="00A23966" w14:paraId="517AD8C5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4718E8FF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go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21AF6A9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199B2B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</w:t>
            </w:r>
          </w:p>
          <w:p w14:paraId="60693034" w14:textId="59CB7A9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3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1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3E6B170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  <w:p w14:paraId="2D603799" w14:textId="6E29D7C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4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F41B54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6D5718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5718CC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</w:t>
            </w:r>
          </w:p>
          <w:p w14:paraId="20339461" w14:textId="5646E11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3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1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75D0031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  <w:p w14:paraId="48143A04" w14:textId="7836822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4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4B02743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3830FD6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4A7644B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3635FFD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50A47DC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2621E" w:rsidRPr="00A23966" w14:paraId="655927C5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70DAD95A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hikala-Tcholohanga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16D13F1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46E36A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</w:t>
            </w:r>
          </w:p>
          <w:p w14:paraId="4334D5E7" w14:textId="5E2B041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3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1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5CFEE25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</w:p>
          <w:p w14:paraId="393E4B98" w14:textId="33494AA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1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5E6E93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</w:t>
            </w:r>
          </w:p>
          <w:p w14:paraId="268D2158" w14:textId="1DC220D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2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0F45025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</w:t>
            </w:r>
          </w:p>
          <w:p w14:paraId="65768CA1" w14:textId="3B72C41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3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0FFDE6F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</w:t>
            </w:r>
          </w:p>
          <w:p w14:paraId="1A92497B" w14:textId="3CD9034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2.3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7919AC8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</w:t>
            </w:r>
          </w:p>
          <w:p w14:paraId="68FD9841" w14:textId="6C60076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7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63C6D95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E8CD5B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5BF0AC8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3B1743A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</w:t>
            </w:r>
          </w:p>
          <w:p w14:paraId="068A651D" w14:textId="3B09966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5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9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0655B30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</w:t>
            </w:r>
          </w:p>
          <w:p w14:paraId="20C29EF7" w14:textId="79DB8AB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9)</w:t>
            </w:r>
          </w:p>
        </w:tc>
      </w:tr>
      <w:tr w:rsidR="00E2621E" w:rsidRPr="00A23966" w14:paraId="06E63C93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285799B1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hinjenje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43AFEF1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F73623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</w:t>
            </w:r>
          </w:p>
          <w:p w14:paraId="188C1900" w14:textId="7665692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0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6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51A7C4E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  <w:p w14:paraId="2C38C834" w14:textId="2B7F823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0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19652BE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</w:t>
            </w:r>
          </w:p>
          <w:p w14:paraId="59526C40" w14:textId="55B24BDF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9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A0FAE9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</w:t>
            </w:r>
          </w:p>
          <w:p w14:paraId="56A99A71" w14:textId="34157B1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5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8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396B4B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4</w:t>
            </w:r>
          </w:p>
          <w:p w14:paraId="07A0D91C" w14:textId="371FC30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.7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8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40B5B2D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</w:t>
            </w:r>
          </w:p>
          <w:p w14:paraId="159B516E" w14:textId="58889FD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1</w:t>
            </w:r>
            <w:r w:rsidR="0050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5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028FA29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B5CFBC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1932FBD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53F4916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  <w:p w14:paraId="687B8AB0" w14:textId="0C68772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7</w:t>
            </w:r>
            <w:r w:rsidR="00505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6684737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  <w:p w14:paraId="024E0A1A" w14:textId="1EAF3B8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7</w:t>
            </w:r>
            <w:r w:rsidR="00505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)</w:t>
            </w:r>
          </w:p>
        </w:tc>
      </w:tr>
      <w:tr w:rsidR="00E2621E" w:rsidRPr="00A23966" w14:paraId="556C842B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14:paraId="49AE7E90" w14:textId="7D92AFD8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6D70E6"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a</w:t>
            </w:r>
            <w:proofErr w:type="spellEnd"/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vAlign w:val="center"/>
          </w:tcPr>
          <w:p w14:paraId="463A3CC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14:paraId="4339C2F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</w:t>
            </w:r>
          </w:p>
          <w:p w14:paraId="19F8FABC" w14:textId="438A89C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2.4</w:t>
            </w:r>
            <w:r w:rsidR="00505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)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vAlign w:val="center"/>
          </w:tcPr>
          <w:p w14:paraId="7FB7CDF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</w:t>
            </w:r>
          </w:p>
          <w:p w14:paraId="496499FA" w14:textId="34D436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9</w:t>
            </w:r>
            <w:r w:rsidR="00505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)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14:paraId="3373D66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</w:t>
            </w:r>
          </w:p>
          <w:p w14:paraId="7DF3F072" w14:textId="4C3A3C4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6</w:t>
            </w:r>
            <w:r w:rsidR="00505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)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14:paraId="125C41E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</w:t>
            </w:r>
          </w:p>
          <w:p w14:paraId="7857D69C" w14:textId="71279A2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9</w:t>
            </w:r>
            <w:r w:rsidR="00505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7)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14:paraId="5CD10D4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0</w:t>
            </w:r>
          </w:p>
          <w:p w14:paraId="5AF6C770" w14:textId="1752B28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8.5</w:t>
            </w:r>
            <w:r w:rsidR="00505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8)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vAlign w:val="center"/>
          </w:tcPr>
          <w:p w14:paraId="484DF67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</w:t>
            </w:r>
          </w:p>
          <w:p w14:paraId="71F43653" w14:textId="5A969F9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.9</w:t>
            </w:r>
            <w:r w:rsidR="00505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)</w:t>
            </w:r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vAlign w:val="center"/>
          </w:tcPr>
          <w:p w14:paraId="40D4EFD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14:paraId="44029F5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vAlign w:val="center"/>
          </w:tcPr>
          <w:p w14:paraId="33A8A7D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vAlign w:val="center"/>
          </w:tcPr>
          <w:p w14:paraId="683B18D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</w:t>
            </w:r>
          </w:p>
          <w:p w14:paraId="3E353CCF" w14:textId="5F75E59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</w:t>
            </w:r>
            <w:r w:rsidR="00505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3)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14:paraId="1B6AB45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</w:t>
            </w:r>
          </w:p>
          <w:p w14:paraId="6794E044" w14:textId="48F6658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</w:t>
            </w:r>
            <w:r w:rsidR="00505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3)</w:t>
            </w:r>
          </w:p>
        </w:tc>
      </w:tr>
      <w:tr w:rsidR="00E2621E" w:rsidRPr="00A23966" w14:paraId="101C790C" w14:textId="77777777" w:rsidTr="00CC561E">
        <w:trPr>
          <w:jc w:val="center"/>
        </w:trPr>
        <w:tc>
          <w:tcPr>
            <w:tcW w:w="417" w:type="pct"/>
            <w:tcBorders>
              <w:bottom w:val="nil"/>
            </w:tcBorders>
            <w:vAlign w:val="center"/>
          </w:tcPr>
          <w:p w14:paraId="3F173BF0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ige</w:t>
            </w:r>
            <w:proofErr w:type="spellEnd"/>
          </w:p>
        </w:tc>
        <w:tc>
          <w:tcPr>
            <w:tcW w:w="276" w:type="pct"/>
            <w:tcBorders>
              <w:bottom w:val="nil"/>
            </w:tcBorders>
            <w:vAlign w:val="center"/>
          </w:tcPr>
          <w:p w14:paraId="7963499D" w14:textId="3B6B7B7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="005051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93</w:t>
            </w:r>
          </w:p>
        </w:tc>
        <w:tc>
          <w:tcPr>
            <w:tcW w:w="417" w:type="pct"/>
            <w:tcBorders>
              <w:bottom w:val="nil"/>
            </w:tcBorders>
            <w:vAlign w:val="center"/>
          </w:tcPr>
          <w:p w14:paraId="710C0DA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.2</w:t>
            </w:r>
          </w:p>
          <w:p w14:paraId="7674EF86" w14:textId="2FA15C9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5.6</w:t>
            </w:r>
            <w:r w:rsidR="00505115" w:rsidRPr="004554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.2)</w:t>
            </w:r>
          </w:p>
        </w:tc>
        <w:tc>
          <w:tcPr>
            <w:tcW w:w="416" w:type="pct"/>
            <w:tcBorders>
              <w:bottom w:val="nil"/>
            </w:tcBorders>
            <w:vAlign w:val="center"/>
          </w:tcPr>
          <w:p w14:paraId="7F15CD8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.1</w:t>
            </w:r>
          </w:p>
          <w:p w14:paraId="0279C860" w14:textId="5C6A967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1.6</w:t>
            </w:r>
            <w:r w:rsidR="004554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.8)</w:t>
            </w:r>
          </w:p>
        </w:tc>
        <w:tc>
          <w:tcPr>
            <w:tcW w:w="417" w:type="pct"/>
            <w:tcBorders>
              <w:bottom w:val="nil"/>
            </w:tcBorders>
            <w:vAlign w:val="center"/>
          </w:tcPr>
          <w:p w14:paraId="1508BDC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6</w:t>
            </w:r>
          </w:p>
          <w:p w14:paraId="0B645568" w14:textId="001B9CF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4.6</w:t>
            </w:r>
            <w:r w:rsidR="004554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7)</w:t>
            </w:r>
          </w:p>
        </w:tc>
        <w:tc>
          <w:tcPr>
            <w:tcW w:w="417" w:type="pct"/>
            <w:tcBorders>
              <w:bottom w:val="nil"/>
            </w:tcBorders>
            <w:vAlign w:val="center"/>
          </w:tcPr>
          <w:p w14:paraId="232D3B6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8</w:t>
            </w:r>
          </w:p>
          <w:p w14:paraId="194D3A09" w14:textId="3E607C2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2.2</w:t>
            </w:r>
            <w:r w:rsidR="004554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5)</w:t>
            </w:r>
          </w:p>
        </w:tc>
        <w:tc>
          <w:tcPr>
            <w:tcW w:w="417" w:type="pct"/>
            <w:tcBorders>
              <w:bottom w:val="nil"/>
            </w:tcBorders>
            <w:vAlign w:val="center"/>
          </w:tcPr>
          <w:p w14:paraId="42B82DA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.3</w:t>
            </w:r>
          </w:p>
          <w:p w14:paraId="2EBC5D53" w14:textId="1686C8C5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9.8</w:t>
            </w:r>
            <w:r w:rsidR="004554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.9)</w:t>
            </w:r>
          </w:p>
        </w:tc>
        <w:tc>
          <w:tcPr>
            <w:tcW w:w="416" w:type="pct"/>
            <w:tcBorders>
              <w:bottom w:val="nil"/>
            </w:tcBorders>
            <w:vAlign w:val="center"/>
          </w:tcPr>
          <w:p w14:paraId="0B55041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.4</w:t>
            </w:r>
          </w:p>
          <w:p w14:paraId="578A65AE" w14:textId="4BD0FA1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3.8</w:t>
            </w:r>
            <w:r w:rsidR="004554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.1)</w:t>
            </w:r>
          </w:p>
        </w:tc>
        <w:tc>
          <w:tcPr>
            <w:tcW w:w="232" w:type="pct"/>
            <w:tcBorders>
              <w:bottom w:val="nil"/>
            </w:tcBorders>
            <w:vAlign w:val="center"/>
          </w:tcPr>
          <w:p w14:paraId="736BAC0F" w14:textId="04EE8B0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4554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18</w:t>
            </w:r>
          </w:p>
        </w:tc>
        <w:tc>
          <w:tcPr>
            <w:tcW w:w="417" w:type="pct"/>
            <w:tcBorders>
              <w:bottom w:val="nil"/>
            </w:tcBorders>
            <w:vAlign w:val="center"/>
          </w:tcPr>
          <w:p w14:paraId="04B4B23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.0</w:t>
            </w:r>
          </w:p>
          <w:p w14:paraId="232597B6" w14:textId="2B16497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9.1</w:t>
            </w:r>
            <w:r w:rsidR="004554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8.6)</w:t>
            </w:r>
          </w:p>
        </w:tc>
        <w:tc>
          <w:tcPr>
            <w:tcW w:w="232" w:type="pct"/>
            <w:tcBorders>
              <w:bottom w:val="nil"/>
            </w:tcBorders>
            <w:vAlign w:val="center"/>
          </w:tcPr>
          <w:p w14:paraId="7439EFA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,615</w:t>
            </w:r>
          </w:p>
        </w:tc>
        <w:tc>
          <w:tcPr>
            <w:tcW w:w="416" w:type="pct"/>
            <w:tcBorders>
              <w:bottom w:val="nil"/>
            </w:tcBorders>
            <w:vAlign w:val="center"/>
          </w:tcPr>
          <w:p w14:paraId="6DAB4E3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7</w:t>
            </w:r>
          </w:p>
          <w:p w14:paraId="5FE402D2" w14:textId="110D84FF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0.3</w:t>
            </w:r>
            <w:r w:rsidR="004554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8)</w:t>
            </w:r>
          </w:p>
        </w:tc>
        <w:tc>
          <w:tcPr>
            <w:tcW w:w="511" w:type="pct"/>
            <w:tcBorders>
              <w:bottom w:val="nil"/>
            </w:tcBorders>
            <w:vAlign w:val="center"/>
          </w:tcPr>
          <w:p w14:paraId="494D1BB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.7</w:t>
            </w:r>
          </w:p>
          <w:p w14:paraId="2E2D04C3" w14:textId="4EB3DC8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2.6</w:t>
            </w:r>
            <w:r w:rsidR="004554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2.8)</w:t>
            </w:r>
          </w:p>
        </w:tc>
      </w:tr>
      <w:tr w:rsidR="00E2621E" w:rsidRPr="00A23966" w14:paraId="5CAF3B14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2F5C6A6C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uila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076B796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11CC81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</w:t>
            </w:r>
          </w:p>
          <w:p w14:paraId="08352799" w14:textId="652072E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0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3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7A3CDB1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</w:t>
            </w:r>
          </w:p>
          <w:p w14:paraId="0BAEF321" w14:textId="28E5AAF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7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1B1FBC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  <w:p w14:paraId="3413C885" w14:textId="0DDBA5E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600730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  <w:p w14:paraId="0A48BB4B" w14:textId="3E78A4A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345DC2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</w:p>
          <w:p w14:paraId="4A1A9416" w14:textId="355064D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0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4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78AFEF5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</w:t>
            </w:r>
          </w:p>
          <w:p w14:paraId="107F187C" w14:textId="683885D5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1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76DB020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AE963C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</w:p>
          <w:p w14:paraId="76A52A0B" w14:textId="5B73296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8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394AF20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0B334D6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A2D735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</w:p>
          <w:p w14:paraId="4CAE7AF1" w14:textId="6C0812E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8)</w:t>
            </w:r>
          </w:p>
        </w:tc>
      </w:tr>
      <w:tr w:rsidR="00E2621E" w:rsidRPr="00A23966" w14:paraId="4F89C8B5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497A4BB3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mbe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73B6FF4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E6BF3D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</w:t>
            </w:r>
          </w:p>
          <w:p w14:paraId="1E75C5F0" w14:textId="0CCA3AD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.6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5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27374B5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</w:t>
            </w:r>
          </w:p>
          <w:p w14:paraId="0F517F67" w14:textId="45409EA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2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4915A8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</w:t>
            </w:r>
          </w:p>
          <w:p w14:paraId="1749B04D" w14:textId="5B1438C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1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00FD3E9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</w:p>
          <w:p w14:paraId="0E57A8D6" w14:textId="31D1F8C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3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3F4DC2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</w:t>
            </w:r>
          </w:p>
          <w:p w14:paraId="73ADC0C7" w14:textId="5F422B75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.7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4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6BC9924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</w:t>
            </w:r>
          </w:p>
          <w:p w14:paraId="2EFD4433" w14:textId="088A0BB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.6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452E17F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145B3F5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</w:t>
            </w:r>
          </w:p>
          <w:p w14:paraId="0B99E52B" w14:textId="32EF0CC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0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29F9601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5EE71D8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  <w:p w14:paraId="63659EF6" w14:textId="17CAA7E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C901D0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</w:t>
            </w:r>
          </w:p>
          <w:p w14:paraId="4FB78C2F" w14:textId="54973E4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5)</w:t>
            </w:r>
          </w:p>
        </w:tc>
      </w:tr>
      <w:tr w:rsidR="00E2621E" w:rsidRPr="00A23966" w14:paraId="42E3DEC2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73E5953A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uengas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499ACB3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4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273655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  <w:p w14:paraId="300351FC" w14:textId="493DE87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0A6CFDC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  <w:p w14:paraId="12515F5E" w14:textId="670BE48F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6C44DF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  <w:p w14:paraId="43F02578" w14:textId="4E4C3F2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EDA488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  <w:p w14:paraId="471D5E60" w14:textId="5E1FA90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CBA621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  <w:p w14:paraId="2552D930" w14:textId="7FA3BCD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9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7662DA6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  <w:p w14:paraId="49629F8D" w14:textId="4791764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678FCC2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1297A52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  <w:p w14:paraId="5EA85AE1" w14:textId="32725AC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7BB3580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2A45132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  <w:p w14:paraId="36FBCC4E" w14:textId="681162D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74D994B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  <w:p w14:paraId="5A2B1C27" w14:textId="7E0A27DF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2)</w:t>
            </w:r>
          </w:p>
        </w:tc>
      </w:tr>
      <w:tr w:rsidR="00E2621E" w:rsidRPr="00A23966" w14:paraId="621138E4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3AE5831B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ngo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11E3795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3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EB343A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</w:p>
          <w:p w14:paraId="1E37C606" w14:textId="66A89EA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6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5CB491E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  <w:p w14:paraId="164ED7FD" w14:textId="6DDC5F0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1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9C0C2C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  <w:p w14:paraId="22FE0DAA" w14:textId="3A36D6B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075EE86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  <w:p w14:paraId="5F06B9B7" w14:textId="64D789B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00F9CD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</w:t>
            </w:r>
          </w:p>
          <w:p w14:paraId="11FFB0A8" w14:textId="3BCBE30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3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1928CF6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  <w:p w14:paraId="4DA8BED6" w14:textId="17D1C62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5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5DAE089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88C2B1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  <w:p w14:paraId="345E384C" w14:textId="65AAD57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1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1DA289C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7F8BC29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2FB6443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  <w:p w14:paraId="7E641F49" w14:textId="65CC7BF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1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)</w:t>
            </w:r>
          </w:p>
        </w:tc>
      </w:tr>
      <w:tr w:rsidR="00E2621E" w:rsidRPr="00A23966" w14:paraId="75A30522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49C068F5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gola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7587489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1F8643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  <w:p w14:paraId="11290446" w14:textId="70BC99F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6D959BB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  <w:p w14:paraId="1F8299DD" w14:textId="0E6C179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0556E8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  <w:p w14:paraId="187F0B11" w14:textId="63D0C00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0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CD837C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  <w:p w14:paraId="6DDFEA3C" w14:textId="5A62FE9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229FB0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  <w:p w14:paraId="5F911A48" w14:textId="22CED0D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0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5CAA1FF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  <w:p w14:paraId="0598F81D" w14:textId="732E689F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5873188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2818C8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  <w:p w14:paraId="4EF9C0F5" w14:textId="56709585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4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5E6C58A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7D9132B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  <w:p w14:paraId="46528319" w14:textId="3824EF9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667C24F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  <w:p w14:paraId="43A3954A" w14:textId="7C08AA1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)</w:t>
            </w:r>
          </w:p>
        </w:tc>
      </w:tr>
      <w:tr w:rsidR="00E2621E" w:rsidRPr="00A23966" w14:paraId="5E7F8B97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0A08CD9C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mba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0EC48EA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9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5A139E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  <w:p w14:paraId="3536B386" w14:textId="7371B7E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1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0E91F16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  <w:p w14:paraId="0FE6A81B" w14:textId="6CA7FAE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4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1ECBC35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  <w:p w14:paraId="0A10B40D" w14:textId="0350FA0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6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3DD7FDF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  <w:p w14:paraId="22378D48" w14:textId="5494F2D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833C9B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</w:p>
          <w:p w14:paraId="05CF358D" w14:textId="7134746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9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7946062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  <w:p w14:paraId="0E684079" w14:textId="0462658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7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507E1E2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115685F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  <w:p w14:paraId="3F5F4F58" w14:textId="4DDE3BF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4673B64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60250E1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089BA1E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  <w:p w14:paraId="559F6200" w14:textId="61AF74F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)</w:t>
            </w:r>
          </w:p>
        </w:tc>
      </w:tr>
      <w:tr w:rsidR="00E2621E" w:rsidRPr="00A23966" w14:paraId="0B29A8A2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5E1B07C8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quela</w:t>
            </w:r>
            <w:proofErr w:type="spellEnd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 </w:t>
            </w: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mbo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4E065B0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9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4DEC71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</w:p>
          <w:p w14:paraId="51881232" w14:textId="2326A90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1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6C2EF06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</w:p>
          <w:p w14:paraId="5FC8F934" w14:textId="1D2E689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2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3C0D27D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  <w:p w14:paraId="5FBD544A" w14:textId="186EA7BF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5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D57932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  <w:p w14:paraId="23B4BA60" w14:textId="682603C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75EB6B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</w:p>
          <w:p w14:paraId="37953D8A" w14:textId="156BEEB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3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7366988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</w:t>
            </w:r>
          </w:p>
          <w:p w14:paraId="41F6FC4A" w14:textId="68B2B5C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4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3B397D0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77E165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  <w:p w14:paraId="2B2CB6B1" w14:textId="2AF398F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6D69740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0194EE3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98353F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  <w:p w14:paraId="4E3966CD" w14:textId="5E3EF14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)</w:t>
            </w:r>
          </w:p>
        </w:tc>
      </w:tr>
      <w:tr w:rsidR="00E2621E" w:rsidRPr="00A23966" w14:paraId="7DDD1413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58370061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unga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5116658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342A3A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  <w:p w14:paraId="0E8DC1F9" w14:textId="2FBAEC3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6F5721A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  <w:p w14:paraId="7CB40133" w14:textId="3104AF0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09EFE6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  <w:p w14:paraId="0E93BA60" w14:textId="1BBB907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2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461A46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  <w:p w14:paraId="40EBFD39" w14:textId="05A1CE7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385E415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  <w:p w14:paraId="12FD3A9D" w14:textId="2B799B25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2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17BE5F9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  <w:p w14:paraId="7D670E48" w14:textId="7341A8F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0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759BD0D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5A7F5D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  <w:p w14:paraId="479001D1" w14:textId="38FBF35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1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7AA2835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4796A23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78D8DAC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  <w:p w14:paraId="324E3892" w14:textId="34B3CBF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</w:t>
            </w:r>
            <w:r w:rsidR="00455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1)</w:t>
            </w:r>
          </w:p>
        </w:tc>
      </w:tr>
      <w:tr w:rsidR="00E2621E" w:rsidRPr="00A23966" w14:paraId="6D95C048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25581158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caba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3E9E1AE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3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27C24F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</w:p>
          <w:p w14:paraId="7FA38912" w14:textId="70A5924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7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8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3FCE7A3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</w:t>
            </w:r>
          </w:p>
          <w:p w14:paraId="6F33616D" w14:textId="1AE8D6A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7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12D7D7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  <w:p w14:paraId="69325926" w14:textId="717F951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B9305B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  <w:p w14:paraId="624FCB98" w14:textId="4686833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A427F4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</w:p>
          <w:p w14:paraId="541A9B31" w14:textId="3163DCB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1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9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1BC0880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</w:t>
            </w:r>
          </w:p>
          <w:p w14:paraId="44307872" w14:textId="5F176A9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8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128994D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31EE2E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  <w:p w14:paraId="12F29A1F" w14:textId="2061045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000F5C9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685F278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257D364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  <w:p w14:paraId="4F96F730" w14:textId="44F03D25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)</w:t>
            </w:r>
          </w:p>
        </w:tc>
      </w:tr>
      <w:tr w:rsidR="00E2621E" w:rsidRPr="00A23966" w14:paraId="680E66AD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24FE6DD0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ge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4FC78E8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6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35B3428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</w:t>
            </w:r>
          </w:p>
          <w:p w14:paraId="390B45ED" w14:textId="4F668F7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9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008660A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  <w:p w14:paraId="3E35B790" w14:textId="2C9B2FC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5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DCFD63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</w:p>
          <w:p w14:paraId="19591B07" w14:textId="588409A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4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0A6E8D6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  <w:p w14:paraId="4E324755" w14:textId="5C73464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5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9E76F3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</w:t>
            </w:r>
          </w:p>
          <w:p w14:paraId="3EA20A3D" w14:textId="4D5AE56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2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696F92C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</w:t>
            </w:r>
          </w:p>
          <w:p w14:paraId="7860086E" w14:textId="331EBC2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9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1730601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35E437F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</w:p>
          <w:p w14:paraId="0F44BDA1" w14:textId="3D256FC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3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5B2B7F5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2EC1DD4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  <w:p w14:paraId="5E52424F" w14:textId="603CE015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14C6AAE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</w:t>
            </w:r>
          </w:p>
          <w:p w14:paraId="2497A129" w14:textId="1A6D5C7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9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)</w:t>
            </w:r>
          </w:p>
        </w:tc>
      </w:tr>
      <w:tr w:rsidR="00E2621E" w:rsidRPr="00A23966" w14:paraId="37D7FBEF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0B85F150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i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2C87443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C507D4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  <w:p w14:paraId="16E3907F" w14:textId="7081557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332B215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  <w:p w14:paraId="18AAF235" w14:textId="2CB78E7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11A886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  <w:p w14:paraId="21F0F879" w14:textId="18E150E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3478EE0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  <w:p w14:paraId="1E508BF7" w14:textId="16E9C0C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13163B2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</w:t>
            </w:r>
          </w:p>
          <w:p w14:paraId="56E81864" w14:textId="20956CB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9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20FC8A4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  <w:p w14:paraId="13516005" w14:textId="1F7924F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2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33DD695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01E4FE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35EBED9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37078FA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381FD26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2621E" w:rsidRPr="00A23966" w14:paraId="26FD6DD5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73E8C7FA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mbele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444CBEF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3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F46574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  <w:p w14:paraId="58901BCF" w14:textId="058CDCB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</w:t>
            </w:r>
            <w:r w:rsidR="00403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2B87B13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  <w:p w14:paraId="0FA541E0" w14:textId="07FB69E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1DCF42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  <w:p w14:paraId="248E9A50" w14:textId="5319FF6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6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0DC2C05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  <w:p w14:paraId="035A6656" w14:textId="27681FB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3E14ADB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  <w:p w14:paraId="3A58E8FF" w14:textId="609638C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0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4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7FEF5C3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  <w:p w14:paraId="1CB1CB87" w14:textId="7E0DF19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4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6BD9C53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1C6EF02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66FEB0E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53D5470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  <w:p w14:paraId="381227AA" w14:textId="77F9A43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2B887BF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  <w:p w14:paraId="2E08E9C8" w14:textId="3F1CB52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)</w:t>
            </w:r>
          </w:p>
        </w:tc>
      </w:tr>
      <w:tr w:rsidR="00E2621E" w:rsidRPr="00A23966" w14:paraId="2CA54D67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636B457D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texe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2555C6B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6B45EE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</w:p>
          <w:p w14:paraId="30AA6FC8" w14:textId="4B5E92C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1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158F22A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  <w:p w14:paraId="2F310FB9" w14:textId="0631AE9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2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083508B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  <w:p w14:paraId="759D475F" w14:textId="3B02B51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9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DC80C5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  <w:p w14:paraId="6E8F0135" w14:textId="71E9E09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F2E3BA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</w:t>
            </w:r>
          </w:p>
          <w:p w14:paraId="2BB330A3" w14:textId="345AB5C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7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9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145DB54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  <w:p w14:paraId="69FF68DC" w14:textId="16FCB64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6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0666AF7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C673A0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0F29324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3A7A6F3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060944E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2621E" w:rsidRPr="00A23966" w14:paraId="1111C43C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5C972914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anza</w:t>
            </w:r>
            <w:proofErr w:type="spellEnd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mbo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2E0FDB1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9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3155516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  <w:p w14:paraId="3121D2C3" w14:textId="77E904C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9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799F489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  <w:p w14:paraId="6EB0F38A" w14:textId="416A0BD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1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157BECF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  <w:p w14:paraId="4E3DC479" w14:textId="1C55B33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8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32A7378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  <w:p w14:paraId="54098976" w14:textId="1ECA0D7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5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0CEB4AC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</w:t>
            </w:r>
          </w:p>
          <w:p w14:paraId="39A0CF78" w14:textId="4873740F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7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69440F4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</w:p>
          <w:p w14:paraId="7309F03A" w14:textId="1038378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1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5F51C31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EB5A03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  <w:p w14:paraId="78D068E5" w14:textId="1844746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6E55104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505D5937" w14:textId="15321E6F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0.2</w:t>
            </w:r>
            <w:r w:rsidR="00045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2834777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  <w:p w14:paraId="7FD7B398" w14:textId="3EC656B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</w:t>
            </w:r>
            <w:r w:rsidR="005B0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)</w:t>
            </w:r>
          </w:p>
        </w:tc>
      </w:tr>
      <w:tr w:rsidR="00E2621E" w:rsidRPr="00A23966" w14:paraId="477F743E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71A1E891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ngo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6B63FA6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58A722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8</w:t>
            </w:r>
          </w:p>
          <w:p w14:paraId="5B4AEEB4" w14:textId="59F8EAB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6.3</w:t>
            </w:r>
            <w:r w:rsidR="005B0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3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64B45EC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0</w:t>
            </w:r>
          </w:p>
          <w:p w14:paraId="76A608DB" w14:textId="3D51589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8.5</w:t>
            </w:r>
            <w:r w:rsidR="005B0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4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AAEBBB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  <w:p w14:paraId="7C63FC39" w14:textId="74C00765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8</w:t>
            </w:r>
            <w:r w:rsidR="005B0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2CFFF0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  <w:p w14:paraId="2076C393" w14:textId="05E8A18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</w:t>
            </w:r>
            <w:r w:rsidR="005B0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07399BB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3</w:t>
            </w:r>
          </w:p>
          <w:p w14:paraId="4816C578" w14:textId="4889B15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8.8</w:t>
            </w:r>
            <w:r w:rsidR="005B0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0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2CA2633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</w:t>
            </w:r>
          </w:p>
          <w:p w14:paraId="6CC4E78E" w14:textId="6565A67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9.7</w:t>
            </w:r>
            <w:r w:rsidR="005B0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4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58F423B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90B7B3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4</w:t>
            </w:r>
          </w:p>
          <w:p w14:paraId="38822B32" w14:textId="07AFAB6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7</w:t>
            </w:r>
            <w:r w:rsidR="005B0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8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74BFE49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00B092D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10FE788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4</w:t>
            </w:r>
          </w:p>
          <w:p w14:paraId="0D63C4BE" w14:textId="794F3A2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7</w:t>
            </w:r>
            <w:r w:rsidR="005B0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8)</w:t>
            </w:r>
          </w:p>
        </w:tc>
      </w:tr>
      <w:tr w:rsidR="00E2621E" w:rsidRPr="00A23966" w14:paraId="6766171C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14:paraId="7F9B4E17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ige</w:t>
            </w:r>
            <w:proofErr w:type="spellEnd"/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vAlign w:val="center"/>
          </w:tcPr>
          <w:p w14:paraId="040FCF8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8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14:paraId="6D993B9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7</w:t>
            </w:r>
          </w:p>
          <w:p w14:paraId="2A900FFC" w14:textId="6F77AD2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0.6</w:t>
            </w:r>
            <w:r w:rsidR="005B0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7)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vAlign w:val="center"/>
          </w:tcPr>
          <w:p w14:paraId="73C2016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4</w:t>
            </w:r>
          </w:p>
          <w:p w14:paraId="74BC9180" w14:textId="5D3BC00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8</w:t>
            </w:r>
            <w:r w:rsidR="005B0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)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14:paraId="0126C7A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  <w:p w14:paraId="47C4FCCC" w14:textId="5842082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0</w:t>
            </w:r>
            <w:r w:rsidR="005B0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)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14:paraId="6B22F66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  <w:p w14:paraId="3752A521" w14:textId="783EE06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</w:t>
            </w:r>
            <w:r w:rsidR="005B0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)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14:paraId="7895BE5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</w:t>
            </w:r>
          </w:p>
          <w:p w14:paraId="23B3601A" w14:textId="1F33F0B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2.6</w:t>
            </w:r>
            <w:r w:rsidR="003C7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3)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vAlign w:val="center"/>
          </w:tcPr>
          <w:p w14:paraId="337A994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</w:t>
            </w:r>
          </w:p>
          <w:p w14:paraId="01578F8B" w14:textId="26A75F5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.7</w:t>
            </w:r>
            <w:r w:rsidR="003C7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)</w:t>
            </w:r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vAlign w:val="center"/>
          </w:tcPr>
          <w:p w14:paraId="172A6AF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14:paraId="51554FC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1</w:t>
            </w:r>
          </w:p>
          <w:p w14:paraId="50E37647" w14:textId="7E01A74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6</w:t>
            </w:r>
            <w:r w:rsidR="003C7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0)</w:t>
            </w:r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vAlign w:val="center"/>
          </w:tcPr>
          <w:p w14:paraId="413D5B4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vAlign w:val="center"/>
          </w:tcPr>
          <w:p w14:paraId="69E2C82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14:paraId="3C26079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1</w:t>
            </w:r>
          </w:p>
          <w:p w14:paraId="19FF04C1" w14:textId="207A653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6</w:t>
            </w:r>
            <w:r w:rsidR="003C7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0)</w:t>
            </w:r>
          </w:p>
        </w:tc>
      </w:tr>
      <w:tr w:rsidR="00E2621E" w:rsidRPr="00A23966" w14:paraId="4634F05D" w14:textId="77777777" w:rsidTr="00CC561E">
        <w:trPr>
          <w:jc w:val="center"/>
        </w:trPr>
        <w:tc>
          <w:tcPr>
            <w:tcW w:w="417" w:type="pct"/>
            <w:tcBorders>
              <w:bottom w:val="nil"/>
            </w:tcBorders>
            <w:vAlign w:val="center"/>
          </w:tcPr>
          <w:p w14:paraId="52917373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aire</w:t>
            </w: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14:paraId="3106DA4B" w14:textId="1DB70C15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3C7B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80</w:t>
            </w:r>
          </w:p>
        </w:tc>
        <w:tc>
          <w:tcPr>
            <w:tcW w:w="417" w:type="pct"/>
            <w:tcBorders>
              <w:bottom w:val="nil"/>
            </w:tcBorders>
            <w:vAlign w:val="center"/>
          </w:tcPr>
          <w:p w14:paraId="6EF14F1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3.1</w:t>
            </w:r>
          </w:p>
          <w:p w14:paraId="3A739852" w14:textId="1289F1E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1.8</w:t>
            </w:r>
            <w:r w:rsidR="003C7B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.5)</w:t>
            </w:r>
          </w:p>
        </w:tc>
        <w:tc>
          <w:tcPr>
            <w:tcW w:w="416" w:type="pct"/>
            <w:tcBorders>
              <w:bottom w:val="nil"/>
            </w:tcBorders>
            <w:vAlign w:val="center"/>
          </w:tcPr>
          <w:p w14:paraId="7FA7448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.1</w:t>
            </w:r>
          </w:p>
          <w:p w14:paraId="4EFDA8FE" w14:textId="51112B1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6.9</w:t>
            </w:r>
            <w:r w:rsidR="003C7B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.6)</w:t>
            </w:r>
          </w:p>
        </w:tc>
        <w:tc>
          <w:tcPr>
            <w:tcW w:w="417" w:type="pct"/>
            <w:tcBorders>
              <w:bottom w:val="nil"/>
            </w:tcBorders>
            <w:vAlign w:val="center"/>
          </w:tcPr>
          <w:p w14:paraId="7448F51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.3</w:t>
            </w:r>
          </w:p>
          <w:p w14:paraId="2DF00F09" w14:textId="1AAEEFD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7.6</w:t>
            </w:r>
            <w:r w:rsidR="003C7B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.7)</w:t>
            </w:r>
          </w:p>
        </w:tc>
        <w:tc>
          <w:tcPr>
            <w:tcW w:w="417" w:type="pct"/>
            <w:tcBorders>
              <w:bottom w:val="nil"/>
            </w:tcBorders>
            <w:vAlign w:val="center"/>
          </w:tcPr>
          <w:p w14:paraId="6D7D9A6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0</w:t>
            </w:r>
          </w:p>
          <w:p w14:paraId="0699E606" w14:textId="4433E6D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4.6</w:t>
            </w:r>
            <w:r w:rsidR="003C7B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.5)</w:t>
            </w:r>
          </w:p>
        </w:tc>
        <w:tc>
          <w:tcPr>
            <w:tcW w:w="417" w:type="pct"/>
            <w:tcBorders>
              <w:bottom w:val="nil"/>
            </w:tcBorders>
            <w:vAlign w:val="center"/>
          </w:tcPr>
          <w:p w14:paraId="591A1E1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2.2</w:t>
            </w:r>
          </w:p>
          <w:p w14:paraId="5A003A41" w14:textId="162AC65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20.5</w:t>
            </w:r>
            <w:r w:rsidR="003C7B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6.7)</w:t>
            </w:r>
          </w:p>
        </w:tc>
        <w:tc>
          <w:tcPr>
            <w:tcW w:w="416" w:type="pct"/>
            <w:tcBorders>
              <w:bottom w:val="nil"/>
            </w:tcBorders>
            <w:vAlign w:val="center"/>
          </w:tcPr>
          <w:p w14:paraId="55C7C5C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.1</w:t>
            </w:r>
          </w:p>
          <w:p w14:paraId="6BFB27ED" w14:textId="0208502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2.4</w:t>
            </w:r>
            <w:r w:rsidR="003C7B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.1)</w:t>
            </w:r>
          </w:p>
        </w:tc>
        <w:tc>
          <w:tcPr>
            <w:tcW w:w="232" w:type="pct"/>
            <w:tcBorders>
              <w:bottom w:val="nil"/>
            </w:tcBorders>
            <w:vAlign w:val="center"/>
          </w:tcPr>
          <w:p w14:paraId="1D3797A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30</w:t>
            </w:r>
          </w:p>
        </w:tc>
        <w:tc>
          <w:tcPr>
            <w:tcW w:w="417" w:type="pct"/>
            <w:tcBorders>
              <w:bottom w:val="nil"/>
            </w:tcBorders>
            <w:vAlign w:val="center"/>
          </w:tcPr>
          <w:p w14:paraId="78C0979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</w:t>
            </w:r>
          </w:p>
          <w:p w14:paraId="0F8433C1" w14:textId="13F7996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0.09</w:t>
            </w:r>
            <w:r w:rsidR="003C7B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)</w:t>
            </w:r>
          </w:p>
        </w:tc>
        <w:tc>
          <w:tcPr>
            <w:tcW w:w="232" w:type="pct"/>
            <w:tcBorders>
              <w:bottom w:val="nil"/>
            </w:tcBorders>
            <w:vAlign w:val="center"/>
          </w:tcPr>
          <w:p w14:paraId="5DC23A1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30</w:t>
            </w:r>
          </w:p>
        </w:tc>
        <w:tc>
          <w:tcPr>
            <w:tcW w:w="416" w:type="pct"/>
            <w:tcBorders>
              <w:bottom w:val="nil"/>
            </w:tcBorders>
            <w:vAlign w:val="center"/>
          </w:tcPr>
          <w:p w14:paraId="7F3A9EE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3</w:t>
            </w:r>
          </w:p>
          <w:p w14:paraId="06EEE002" w14:textId="1CC49E7F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5.3</w:t>
            </w:r>
            <w:r w:rsidR="003C7B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.9)</w:t>
            </w:r>
          </w:p>
        </w:tc>
        <w:tc>
          <w:tcPr>
            <w:tcW w:w="511" w:type="pct"/>
            <w:tcBorders>
              <w:bottom w:val="nil"/>
            </w:tcBorders>
            <w:vAlign w:val="center"/>
          </w:tcPr>
          <w:p w14:paraId="1514695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3</w:t>
            </w:r>
          </w:p>
          <w:p w14:paraId="4B1A2CC9" w14:textId="3E0140B5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0.5</w:t>
            </w:r>
            <w:r w:rsidR="003C7B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.9)</w:t>
            </w:r>
          </w:p>
        </w:tc>
      </w:tr>
      <w:tr w:rsidR="00E2621E" w:rsidRPr="00A23966" w14:paraId="63B48B20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77F5F55A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imba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31D2682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FF317C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</w:t>
            </w:r>
          </w:p>
          <w:p w14:paraId="5BE52009" w14:textId="511C400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6</w:t>
            </w:r>
            <w:r w:rsidR="003C7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000AF02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  <w:p w14:paraId="3EACF8AA" w14:textId="43D182C5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5</w:t>
            </w:r>
            <w:r w:rsidR="003C7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0CCC777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</w:p>
          <w:p w14:paraId="1B0ED776" w14:textId="57928FD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3</w:t>
            </w:r>
            <w:r w:rsidR="003C7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36C803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</w:p>
          <w:p w14:paraId="147EA5BB" w14:textId="2CA40D0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2</w:t>
            </w:r>
            <w:r w:rsidR="003C7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9A8A6D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</w:t>
            </w:r>
          </w:p>
          <w:p w14:paraId="36145606" w14:textId="2C93D58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.5</w:t>
            </w:r>
            <w:r w:rsidR="003C7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4535039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</w:p>
          <w:p w14:paraId="1DD68DEC" w14:textId="3E7360A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6</w:t>
            </w:r>
            <w:r w:rsidR="003C7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4B0F4BB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4D848B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1869F51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33EC22B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04FC722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2621E" w:rsidRPr="00A23966" w14:paraId="13AE894F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204A2A9C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anza</w:t>
            </w:r>
            <w:proofErr w:type="spellEnd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go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5851704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74DF45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1</w:t>
            </w:r>
          </w:p>
          <w:p w14:paraId="14A39A8E" w14:textId="6B50B55F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.8</w:t>
            </w:r>
            <w:r w:rsidR="003C7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6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636CF11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</w:t>
            </w:r>
          </w:p>
          <w:p w14:paraId="656A8980" w14:textId="124AE64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1</w:t>
            </w:r>
            <w:r w:rsidR="003C7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329D48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</w:p>
          <w:p w14:paraId="36CB47DD" w14:textId="5E706FC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1</w:t>
            </w:r>
            <w:r w:rsidR="00545A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F90B6B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  <w:p w14:paraId="5DBD49C3" w14:textId="1A7D248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9</w:t>
            </w:r>
            <w:r w:rsidR="00545A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1C3B72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2</w:t>
            </w:r>
          </w:p>
          <w:p w14:paraId="0C560992" w14:textId="4DEEEC7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.2</w:t>
            </w:r>
            <w:r w:rsidR="00545A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7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5BB9D49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1</w:t>
            </w:r>
          </w:p>
          <w:p w14:paraId="031CB72A" w14:textId="61F3600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.7</w:t>
            </w:r>
            <w:r w:rsidR="00545A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0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7FAB7CB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0DCEDC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  <w:p w14:paraId="669B9030" w14:textId="50B71C7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</w:t>
            </w:r>
            <w:r w:rsidR="00545A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78F75C9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44A9422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  <w:p w14:paraId="2C5B14A7" w14:textId="1BCB149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</w:t>
            </w:r>
            <w:r w:rsidR="00545A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6031E720" w14:textId="4B4E4DDE" w:rsidR="00961B15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  <w:p w14:paraId="3D341FA3" w14:textId="58E189C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</w:t>
            </w:r>
            <w:r w:rsidR="00545A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</w:tr>
      <w:tr w:rsidR="00E2621E" w:rsidRPr="00A23966" w14:paraId="5D63DBB0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29D64E0D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qui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1D7D24F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4FFBBD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  <w:p w14:paraId="41D63C70" w14:textId="5F701FA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52D96EE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  <w:p w14:paraId="7A806211" w14:textId="6B7AA9D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A3F115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</w:t>
            </w:r>
          </w:p>
          <w:p w14:paraId="50886D66" w14:textId="5BD1D5E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2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5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1CD9D08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</w:t>
            </w:r>
          </w:p>
          <w:p w14:paraId="6B208E4C" w14:textId="1C08A9A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3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8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AFFE49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</w:t>
            </w:r>
          </w:p>
          <w:p w14:paraId="25F1F6D6" w14:textId="1361739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9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4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4E97322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</w:t>
            </w:r>
          </w:p>
          <w:p w14:paraId="196AF348" w14:textId="1C9C2E5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0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0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3703DC1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A1F040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02EB01D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0CB2B23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3E6C577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2621E" w:rsidRPr="00A23966" w14:paraId="10CE334D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5AEFE8B2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zeto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40BED4D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3F9518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</w:t>
            </w:r>
          </w:p>
          <w:p w14:paraId="3EBA15DE" w14:textId="2EAB7CB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9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03E5AD8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</w:t>
            </w:r>
          </w:p>
          <w:p w14:paraId="1D3E0F1F" w14:textId="03DBD3D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3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0D6E94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</w:t>
            </w:r>
          </w:p>
          <w:p w14:paraId="7FBF7060" w14:textId="235ABFC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6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0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E47063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</w:p>
          <w:p w14:paraId="35C54E42" w14:textId="6B7B81D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7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D58065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</w:p>
          <w:p w14:paraId="64F7A1E0" w14:textId="7C3010E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1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9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0B09F4C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</w:t>
            </w:r>
          </w:p>
          <w:p w14:paraId="180141EE" w14:textId="5B066AC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9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034AF8B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E335EB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43C65A9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2B8E533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  <w:p w14:paraId="0E1AF7DE" w14:textId="203B38E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49D5646" w14:textId="77777777" w:rsidR="00961B15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  <w:p w14:paraId="3BA3AA6F" w14:textId="1B038D6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</w:tr>
      <w:tr w:rsidR="00E2621E" w:rsidRPr="00A23966" w14:paraId="3583C16F" w14:textId="77777777" w:rsidTr="00CC561E">
        <w:trPr>
          <w:jc w:val="center"/>
        </w:trPr>
        <w:tc>
          <w:tcPr>
            <w:tcW w:w="417" w:type="pct"/>
            <w:tcBorders>
              <w:top w:val="nil"/>
              <w:bottom w:val="nil"/>
            </w:tcBorders>
          </w:tcPr>
          <w:p w14:paraId="5192D5AE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yo</w:t>
            </w:r>
            <w:proofErr w:type="spellEnd"/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091C63B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129D50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  <w:p w14:paraId="5CDDF87B" w14:textId="72546FD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4A92747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F8A63F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  <w:p w14:paraId="2B294B01" w14:textId="2C52CF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4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A2F243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  <w:p w14:paraId="2D8DAE1F" w14:textId="7FEDCB9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8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)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F5DA81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</w:p>
          <w:p w14:paraId="37054E9F" w14:textId="60A8450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2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61A5F75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  <w:p w14:paraId="370D91D4" w14:textId="326C3FF5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8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)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1EA03CB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04463C5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15863CE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59DB85E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  <w:p w14:paraId="55AD68F4" w14:textId="7DDE78D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0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1F4F52C3" w14:textId="77777777" w:rsidR="00961B15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  <w:p w14:paraId="78A037A6" w14:textId="5ACF8E7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0)</w:t>
            </w:r>
          </w:p>
        </w:tc>
      </w:tr>
      <w:tr w:rsidR="00E2621E" w:rsidRPr="00A23966" w14:paraId="2FE8E393" w14:textId="77777777" w:rsidTr="00CC561E">
        <w:trPr>
          <w:jc w:val="center"/>
        </w:trPr>
        <w:tc>
          <w:tcPr>
            <w:tcW w:w="417" w:type="pct"/>
            <w:tcBorders>
              <w:top w:val="nil"/>
            </w:tcBorders>
          </w:tcPr>
          <w:p w14:paraId="1AA088FB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mboco</w:t>
            </w:r>
            <w:proofErr w:type="spellEnd"/>
          </w:p>
        </w:tc>
        <w:tc>
          <w:tcPr>
            <w:tcW w:w="276" w:type="pct"/>
            <w:tcBorders>
              <w:top w:val="nil"/>
            </w:tcBorders>
            <w:vAlign w:val="center"/>
          </w:tcPr>
          <w:p w14:paraId="1BB3CDD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417" w:type="pct"/>
            <w:tcBorders>
              <w:top w:val="nil"/>
            </w:tcBorders>
            <w:vAlign w:val="center"/>
          </w:tcPr>
          <w:p w14:paraId="5BED787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  <w:p w14:paraId="40335DA0" w14:textId="6799B03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4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)</w:t>
            </w:r>
          </w:p>
        </w:tc>
        <w:tc>
          <w:tcPr>
            <w:tcW w:w="416" w:type="pct"/>
            <w:tcBorders>
              <w:top w:val="nil"/>
            </w:tcBorders>
            <w:vAlign w:val="center"/>
          </w:tcPr>
          <w:p w14:paraId="0D9B884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  <w:p w14:paraId="22C82519" w14:textId="0E0A1C4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)</w:t>
            </w:r>
          </w:p>
        </w:tc>
        <w:tc>
          <w:tcPr>
            <w:tcW w:w="417" w:type="pct"/>
            <w:tcBorders>
              <w:top w:val="nil"/>
            </w:tcBorders>
            <w:vAlign w:val="center"/>
          </w:tcPr>
          <w:p w14:paraId="7343FBF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  <w:p w14:paraId="1226CC77" w14:textId="34EB91A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)</w:t>
            </w:r>
          </w:p>
        </w:tc>
        <w:tc>
          <w:tcPr>
            <w:tcW w:w="417" w:type="pct"/>
            <w:tcBorders>
              <w:top w:val="nil"/>
            </w:tcBorders>
            <w:vAlign w:val="center"/>
          </w:tcPr>
          <w:p w14:paraId="757EA38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7" w:type="pct"/>
            <w:tcBorders>
              <w:top w:val="nil"/>
            </w:tcBorders>
            <w:vAlign w:val="center"/>
          </w:tcPr>
          <w:p w14:paraId="1653877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  <w:p w14:paraId="1D81E1E4" w14:textId="4C3FA6E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0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)</w:t>
            </w:r>
          </w:p>
        </w:tc>
        <w:tc>
          <w:tcPr>
            <w:tcW w:w="416" w:type="pct"/>
            <w:tcBorders>
              <w:top w:val="nil"/>
            </w:tcBorders>
            <w:vAlign w:val="center"/>
          </w:tcPr>
          <w:p w14:paraId="1AC397A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  <w:p w14:paraId="5C9CF758" w14:textId="40F2FA0F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</w:t>
            </w:r>
            <w:r w:rsidR="00961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)</w:t>
            </w:r>
          </w:p>
        </w:tc>
        <w:tc>
          <w:tcPr>
            <w:tcW w:w="232" w:type="pct"/>
            <w:tcBorders>
              <w:top w:val="nil"/>
            </w:tcBorders>
            <w:vAlign w:val="center"/>
          </w:tcPr>
          <w:p w14:paraId="0CC9CE7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17" w:type="pct"/>
            <w:tcBorders>
              <w:top w:val="nil"/>
            </w:tcBorders>
            <w:vAlign w:val="center"/>
          </w:tcPr>
          <w:p w14:paraId="3502DA3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2" w:type="pct"/>
            <w:tcBorders>
              <w:top w:val="nil"/>
            </w:tcBorders>
            <w:vAlign w:val="center"/>
          </w:tcPr>
          <w:p w14:paraId="4979424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16" w:type="pct"/>
            <w:tcBorders>
              <w:top w:val="nil"/>
            </w:tcBorders>
            <w:vAlign w:val="center"/>
          </w:tcPr>
          <w:p w14:paraId="4BF135C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</w:tcBorders>
            <w:vAlign w:val="center"/>
          </w:tcPr>
          <w:p w14:paraId="7FA9CB4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2621E" w:rsidRPr="00A23966" w14:paraId="553659C3" w14:textId="77777777" w:rsidTr="00CC561E">
        <w:trPr>
          <w:jc w:val="center"/>
        </w:trPr>
        <w:tc>
          <w:tcPr>
            <w:tcW w:w="417" w:type="pct"/>
            <w:vAlign w:val="center"/>
          </w:tcPr>
          <w:p w14:paraId="146F4477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otal</w:t>
            </w:r>
          </w:p>
        </w:tc>
        <w:tc>
          <w:tcPr>
            <w:tcW w:w="276" w:type="pct"/>
            <w:vAlign w:val="center"/>
          </w:tcPr>
          <w:p w14:paraId="0BA23657" w14:textId="663F20F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</w:t>
            </w:r>
            <w:r w:rsidR="00961B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93</w:t>
            </w:r>
          </w:p>
        </w:tc>
        <w:tc>
          <w:tcPr>
            <w:tcW w:w="417" w:type="pct"/>
            <w:vAlign w:val="center"/>
          </w:tcPr>
          <w:p w14:paraId="690B686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.2</w:t>
            </w:r>
          </w:p>
          <w:p w14:paraId="75B1AF47" w14:textId="446FDAE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8.1</w:t>
            </w:r>
            <w:r w:rsidR="00961B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.6)</w:t>
            </w:r>
          </w:p>
        </w:tc>
        <w:tc>
          <w:tcPr>
            <w:tcW w:w="416" w:type="pct"/>
            <w:vAlign w:val="center"/>
          </w:tcPr>
          <w:p w14:paraId="3C9E31E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.8</w:t>
            </w:r>
          </w:p>
          <w:p w14:paraId="1BED2F2E" w14:textId="122CC3E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9.7</w:t>
            </w:r>
            <w:r w:rsidR="00961B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.3)</w:t>
            </w:r>
          </w:p>
        </w:tc>
        <w:tc>
          <w:tcPr>
            <w:tcW w:w="417" w:type="pct"/>
            <w:vAlign w:val="center"/>
          </w:tcPr>
          <w:p w14:paraId="7537BD6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.6</w:t>
            </w:r>
          </w:p>
          <w:p w14:paraId="7669A2AE" w14:textId="5A6355E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1.9</w:t>
            </w:r>
            <w:r w:rsidR="00961B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.6)</w:t>
            </w:r>
          </w:p>
        </w:tc>
        <w:tc>
          <w:tcPr>
            <w:tcW w:w="417" w:type="pct"/>
            <w:vAlign w:val="center"/>
          </w:tcPr>
          <w:p w14:paraId="4D92E91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4</w:t>
            </w:r>
          </w:p>
          <w:p w14:paraId="180414C2" w14:textId="2FE407A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7.1</w:t>
            </w:r>
            <w:r w:rsidR="00961B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9)</w:t>
            </w:r>
          </w:p>
        </w:tc>
        <w:tc>
          <w:tcPr>
            <w:tcW w:w="417" w:type="pct"/>
            <w:vAlign w:val="center"/>
          </w:tcPr>
          <w:p w14:paraId="6F9D194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.4</w:t>
            </w:r>
          </w:p>
          <w:p w14:paraId="78E0ECCC" w14:textId="5A05EE4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28.2</w:t>
            </w:r>
            <w:r w:rsidR="00885B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4.7)</w:t>
            </w:r>
          </w:p>
        </w:tc>
        <w:tc>
          <w:tcPr>
            <w:tcW w:w="416" w:type="pct"/>
            <w:vAlign w:val="center"/>
          </w:tcPr>
          <w:p w14:paraId="67E94D1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9.0</w:t>
            </w:r>
          </w:p>
          <w:p w14:paraId="7C4026E0" w14:textId="3093E40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6.7</w:t>
            </w:r>
            <w:r w:rsidR="00885B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.5)</w:t>
            </w:r>
          </w:p>
        </w:tc>
        <w:tc>
          <w:tcPr>
            <w:tcW w:w="232" w:type="pct"/>
            <w:vAlign w:val="center"/>
          </w:tcPr>
          <w:p w14:paraId="44205B4E" w14:textId="2B281F9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="00885B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49</w:t>
            </w:r>
          </w:p>
        </w:tc>
        <w:tc>
          <w:tcPr>
            <w:tcW w:w="417" w:type="pct"/>
            <w:vAlign w:val="center"/>
          </w:tcPr>
          <w:p w14:paraId="285BA9F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9</w:t>
            </w:r>
          </w:p>
          <w:p w14:paraId="5F94080D" w14:textId="349EC0A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3.6</w:t>
            </w:r>
            <w:r w:rsidR="00885B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.5)</w:t>
            </w:r>
          </w:p>
        </w:tc>
        <w:tc>
          <w:tcPr>
            <w:tcW w:w="232" w:type="pct"/>
            <w:vAlign w:val="center"/>
          </w:tcPr>
          <w:p w14:paraId="4D05B1B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,445</w:t>
            </w:r>
          </w:p>
        </w:tc>
        <w:tc>
          <w:tcPr>
            <w:tcW w:w="416" w:type="pct"/>
            <w:vAlign w:val="center"/>
          </w:tcPr>
          <w:p w14:paraId="6E7F8EE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0</w:t>
            </w:r>
          </w:p>
          <w:p w14:paraId="2E99EA18" w14:textId="4951625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3.1</w:t>
            </w:r>
            <w:r w:rsidR="00885B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0)</w:t>
            </w:r>
          </w:p>
        </w:tc>
        <w:tc>
          <w:tcPr>
            <w:tcW w:w="511" w:type="pct"/>
            <w:vAlign w:val="center"/>
          </w:tcPr>
          <w:p w14:paraId="61B65AC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.5</w:t>
            </w:r>
          </w:p>
          <w:p w14:paraId="2BC5901C" w14:textId="5235983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8.2</w:t>
            </w:r>
            <w:r w:rsidR="00885B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.4)</w:t>
            </w:r>
          </w:p>
        </w:tc>
      </w:tr>
    </w:tbl>
    <w:bookmarkEnd w:id="0"/>
    <w:p w14:paraId="786A5606" w14:textId="31C40742" w:rsidR="001A0EAF" w:rsidRPr="00A23966" w:rsidRDefault="001A0EAF" w:rsidP="00AB281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E454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</w:t>
      </w:r>
      <w:r w:rsidR="00E2621E" w:rsidRPr="00A23966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A239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umber of schoolchildren providing specimens for the respective surveys. </w:t>
      </w:r>
      <w:r w:rsidRPr="009E454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I</w:t>
      </w:r>
      <w:r w:rsidR="00E2621E" w:rsidRPr="00A239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Pr="00A23966">
        <w:rPr>
          <w:rFonts w:ascii="Times New Roman" w:hAnsi="Times New Roman" w:cs="Times New Roman"/>
          <w:bCs/>
          <w:sz w:val="24"/>
          <w:szCs w:val="24"/>
          <w:lang w:val="en-US"/>
        </w:rPr>
        <w:t>confidence interval.</w:t>
      </w:r>
      <w:r w:rsidR="00E9221A" w:rsidRPr="00A239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djusted for clustering at school level.</w:t>
      </w:r>
    </w:p>
    <w:p w14:paraId="3333F8C9" w14:textId="1F548E2D" w:rsidR="001A0EAF" w:rsidRPr="00A23966" w:rsidRDefault="002829A4" w:rsidP="00AB28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39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1A0EAF" w:rsidRPr="00A239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. </w:t>
      </w:r>
      <w:r w:rsidR="001A0EAF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Prevalence of soil-transmitted </w:t>
      </w:r>
      <w:proofErr w:type="spellStart"/>
      <w:r w:rsidR="001A0EAF" w:rsidRPr="00A23966">
        <w:rPr>
          <w:rFonts w:ascii="Times New Roman" w:hAnsi="Times New Roman" w:cs="Times New Roman"/>
          <w:sz w:val="24"/>
          <w:szCs w:val="24"/>
          <w:lang w:val="en-US"/>
        </w:rPr>
        <w:t>helminths</w:t>
      </w:r>
      <w:proofErr w:type="spellEnd"/>
      <w:r w:rsidR="001A0EAF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 for all municipalities across Huambo, </w:t>
      </w:r>
      <w:proofErr w:type="spellStart"/>
      <w:r w:rsidR="001A0EAF" w:rsidRPr="00A23966">
        <w:rPr>
          <w:rFonts w:ascii="Times New Roman" w:hAnsi="Times New Roman" w:cs="Times New Roman"/>
          <w:sz w:val="24"/>
          <w:szCs w:val="24"/>
          <w:lang w:val="en-US"/>
        </w:rPr>
        <w:t>Uige</w:t>
      </w:r>
      <w:proofErr w:type="spellEnd"/>
      <w:r w:rsidR="001A0EAF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 and Zaire provinc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27"/>
        <w:gridCol w:w="666"/>
        <w:gridCol w:w="1550"/>
        <w:gridCol w:w="1550"/>
        <w:gridCol w:w="1550"/>
        <w:gridCol w:w="1550"/>
      </w:tblGrid>
      <w:tr w:rsidR="001A0EAF" w:rsidRPr="00A23966" w14:paraId="43FD8009" w14:textId="77777777" w:rsidTr="00C200E0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BDC01A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98F09ED" w14:textId="77777777" w:rsidR="00271DAA" w:rsidRPr="00A23966" w:rsidRDefault="00271DAA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23813D8" w14:textId="1D859AC4" w:rsidR="001A0EAF" w:rsidRPr="009E4548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C5E3DE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okworm</w:t>
            </w:r>
          </w:p>
          <w:p w14:paraId="7678B6AE" w14:textId="58B59DE4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(95%</w:t>
            </w:r>
            <w:r w:rsidR="00233E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I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005183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lumbricoides</w:t>
            </w:r>
            <w:proofErr w:type="spellEnd"/>
          </w:p>
          <w:p w14:paraId="2E7FACB6" w14:textId="116018EC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(95%</w:t>
            </w:r>
            <w:r w:rsidR="00233E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I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3117FB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T. </w:t>
            </w: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richiura</w:t>
            </w:r>
            <w:proofErr w:type="spellEnd"/>
          </w:p>
          <w:p w14:paraId="015D2870" w14:textId="1A8CC1B1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(95%</w:t>
            </w:r>
            <w:r w:rsidR="00233E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I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DE4F08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y STH</w:t>
            </w:r>
          </w:p>
          <w:p w14:paraId="02EC72D1" w14:textId="10971C70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(95%</w:t>
            </w:r>
            <w:r w:rsidR="00233E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I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1A0EAF" w:rsidRPr="00A23966" w14:paraId="4D16F9CC" w14:textId="77777777" w:rsidTr="00C200E0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25B761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uambo provi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F8FA7A" w14:textId="674E39B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233E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ADE613" w14:textId="7205288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 (0.02</w:t>
            </w:r>
            <w:r w:rsidR="00233E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06032E1" w14:textId="4AF0704D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.5 (6.7</w:t>
            </w:r>
            <w:r w:rsidR="00233E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2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58CC29E" w14:textId="051108BA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7 (0.3</w:t>
            </w:r>
            <w:r w:rsidR="00233E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132247" w14:textId="7988775F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.1 (7.2</w:t>
            </w:r>
            <w:r w:rsidR="00233E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2.7)</w:t>
            </w:r>
          </w:p>
        </w:tc>
      </w:tr>
      <w:tr w:rsidR="001A0EAF" w:rsidRPr="00A23966" w14:paraId="3046E0A2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9F88E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ilund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1133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ADE3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C2839" w14:textId="0358735F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1.0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FBB52" w14:textId="734EC0BA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0.01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1FD80" w14:textId="2F4488C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1.2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)</w:t>
            </w:r>
          </w:p>
        </w:tc>
      </w:tr>
      <w:tr w:rsidR="001A0EAF" w:rsidRPr="00A23966" w14:paraId="6C1430B0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4651E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8079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70D1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DBC70" w14:textId="733FC84D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 (7.3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2FE6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6E74D" w14:textId="70F430E6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 (7.3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)</w:t>
            </w:r>
          </w:p>
        </w:tc>
      </w:tr>
      <w:tr w:rsidR="001A0EAF" w:rsidRPr="00A23966" w14:paraId="554F4961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CC739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iun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3B62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F542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C242C" w14:textId="6304DC5E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2.4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49B2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1FC78" w14:textId="4C86E2E1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2.4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)</w:t>
            </w:r>
          </w:p>
        </w:tc>
      </w:tr>
      <w:tr w:rsidR="001A0EAF" w:rsidRPr="00A23966" w14:paraId="76CD94A0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EFA82" w14:textId="2CFFD2B9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6D70E6"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D392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549A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875E0" w14:textId="6DBABEAE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 (0.3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EDECD" w14:textId="30321D76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0.3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642CD" w14:textId="0DA10246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 (0.4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6)</w:t>
            </w:r>
          </w:p>
        </w:tc>
      </w:tr>
      <w:tr w:rsidR="001A0EAF" w:rsidRPr="00A23966" w14:paraId="534B9D57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BBC61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am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6B19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91F8B" w14:textId="74E0F910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0.1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BD7DC" w14:textId="75BFDF82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8 (17.1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4EDE2" w14:textId="5CEE7270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0.2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6E492" w14:textId="42A92866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2 (17.7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7)</w:t>
            </w:r>
          </w:p>
        </w:tc>
      </w:tr>
      <w:tr w:rsidR="001A0EAF" w:rsidRPr="00A23966" w14:paraId="108E92E5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FE674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duimb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8AD6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2452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2D99A" w14:textId="6E7FB89A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03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2E84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4AA1B" w14:textId="34D9ED33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03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)</w:t>
            </w:r>
          </w:p>
        </w:tc>
      </w:tr>
      <w:tr w:rsidR="001A0EAF" w:rsidRPr="00A23966" w14:paraId="6E91F37E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620CD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onj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5287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F69A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5EE03" w14:textId="276D7DBE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0.2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8AC9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26B0E" w14:textId="2E7DAF0D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0.2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0)</w:t>
            </w:r>
          </w:p>
        </w:tc>
      </w:tr>
      <w:tr w:rsidR="001A0EAF" w:rsidRPr="00A23966" w14:paraId="4A0D6373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708D4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AA82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097E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FA52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F79CC" w14:textId="26B15513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(0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05C9A" w14:textId="7C197B16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3 (1</w:t>
            </w:r>
            <w:r w:rsidR="00997D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0)</w:t>
            </w:r>
          </w:p>
        </w:tc>
      </w:tr>
      <w:tr w:rsidR="001A0EAF" w:rsidRPr="00A23966" w14:paraId="016563B7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D1501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hikala-Tcholohan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BCC9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46ED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CC123" w14:textId="7893FC3E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0.3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A3AC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E9135" w14:textId="6040BD19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0.3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)</w:t>
            </w:r>
          </w:p>
        </w:tc>
      </w:tr>
      <w:tr w:rsidR="001A0EAF" w:rsidRPr="00A23966" w14:paraId="2275AF55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F2592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hinjenj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10D7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E286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16A0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DBAF5" w14:textId="2EA35B8C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(0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9FAC3" w14:textId="4BFBE02D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(0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</w:tr>
      <w:tr w:rsidR="001A0EAF" w:rsidRPr="00A23966" w14:paraId="5336ECB5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414F8" w14:textId="5CC0C6D8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6D70E6"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5245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00AE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00076" w14:textId="18D401C8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0.7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E8AF5" w14:textId="18550A8F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(0.01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5958B" w14:textId="1182CC92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 (0.4</w:t>
            </w:r>
            <w:r w:rsidR="00997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0)</w:t>
            </w:r>
          </w:p>
        </w:tc>
      </w:tr>
      <w:tr w:rsidR="001A0EAF" w:rsidRPr="00A23966" w14:paraId="7F0C5AAF" w14:textId="77777777" w:rsidTr="00C200E0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23B537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ige</w:t>
            </w:r>
            <w:proofErr w:type="spellEnd"/>
            <w:r w:rsidRPr="00A239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rovi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DEBFA89" w14:textId="75AF4BAD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233E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F747D7" w14:textId="61EEAE7D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.1 (7.2</w:t>
            </w:r>
            <w:r w:rsidR="00523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.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8BD66C" w14:textId="1CA8ED1F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.8 (31.1</w:t>
            </w:r>
            <w:r w:rsidR="00523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1.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4ADECD7" w14:textId="179D6D78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1 (5.2</w:t>
            </w:r>
            <w:r w:rsidR="003471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63B466" w14:textId="0D7D58B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9.4 (38.7</w:t>
            </w:r>
            <w:r w:rsidR="003471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0.1)</w:t>
            </w:r>
          </w:p>
        </w:tc>
      </w:tr>
      <w:tr w:rsidR="001A0EAF" w:rsidRPr="00A23966" w14:paraId="333DCA74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FDD2B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u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47C2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CEE70" w14:textId="1CC0CF81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 (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436F2" w14:textId="14F140F8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 (0.01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CD049" w14:textId="06562750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 (0.02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F495A" w14:textId="322EEAE6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 (1.1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3)</w:t>
            </w:r>
          </w:p>
        </w:tc>
      </w:tr>
      <w:tr w:rsidR="001A0EAF" w:rsidRPr="00A23966" w14:paraId="005233EC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C85ED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mb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AC15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91F0C" w14:textId="4CF6544B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01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8D869" w14:textId="210C99D0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0.02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3382B" w14:textId="7B758EDC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01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EA590" w14:textId="67F68701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 (0.2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0)</w:t>
            </w:r>
          </w:p>
        </w:tc>
      </w:tr>
      <w:tr w:rsidR="001A0EAF" w:rsidRPr="00A23966" w14:paraId="68DBCAD2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E9775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eng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5629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3D8C1" w14:textId="77A61F94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 (2.3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F29CC" w14:textId="3B167863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8 (19.3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34E1A" w14:textId="68153F1C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 (8.3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810DD" w14:textId="12230A83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6 (17.8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8)</w:t>
            </w:r>
          </w:p>
        </w:tc>
      </w:tr>
      <w:tr w:rsidR="001A0EAF" w:rsidRPr="00A23966" w14:paraId="73343327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0C0A4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n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B321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C6B85" w14:textId="6557084C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 (2.2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5DA1C" w14:textId="56E63B1A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 (12.4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D2357" w14:textId="59763913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 (1.8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178CD" w14:textId="27786592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1 (25.7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7)</w:t>
            </w:r>
          </w:p>
        </w:tc>
      </w:tr>
      <w:tr w:rsidR="001A0EAF" w:rsidRPr="00A23966" w14:paraId="65C674C9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B417A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g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BA4C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D8716" w14:textId="50DD5972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6 (14.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44F8E" w14:textId="56BD4839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 (2.5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CB81A" w14:textId="36889C6F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(0.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F9C28" w14:textId="31E60D1E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2 (16.5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3)</w:t>
            </w:r>
          </w:p>
        </w:tc>
      </w:tr>
      <w:tr w:rsidR="001A0EAF" w:rsidRPr="00A23966" w14:paraId="5FD5DA31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B1D16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am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7953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3DF48" w14:textId="6191F39D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 (6.4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99C81" w14:textId="373BC552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0 (35.1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5E86B" w14:textId="0B0DBB3A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1.3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20565" w14:textId="28D44AC8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3 (44.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6)</w:t>
            </w:r>
          </w:p>
        </w:tc>
      </w:tr>
      <w:tr w:rsidR="001A0EAF" w:rsidRPr="00A23966" w14:paraId="4A430970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07639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quela</w:t>
            </w:r>
            <w:proofErr w:type="spellEnd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 </w:t>
            </w: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m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43C2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57186" w14:textId="7345A2A9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 (15.5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10016" w14:textId="517E1C96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 (4.5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D471A" w14:textId="6E1B959C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 (3.9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D74B5" w14:textId="334769D3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3 (16.2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0)</w:t>
            </w:r>
          </w:p>
        </w:tc>
      </w:tr>
      <w:tr w:rsidR="001A0EAF" w:rsidRPr="00A23966" w14:paraId="6C1ACE8F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DE4AF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un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ABCA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34906" w14:textId="55B389B6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 (6.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55189" w14:textId="63B6DE96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 (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5ACE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6828B" w14:textId="798607AA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.3 (0</w:t>
            </w:r>
            <w:r w:rsidR="0034713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0)</w:t>
            </w:r>
          </w:p>
        </w:tc>
      </w:tr>
      <w:tr w:rsidR="001A0EAF" w:rsidRPr="00A23966" w14:paraId="31324EE0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32967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ca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82C2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2EF46" w14:textId="25E10988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 (4.9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203E7" w14:textId="45377B26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8 (39.9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CACF4" w14:textId="7C7C4B59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0.2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3E62E" w14:textId="4763A0C6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1 (40.3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5)</w:t>
            </w:r>
          </w:p>
        </w:tc>
      </w:tr>
      <w:tr w:rsidR="001A0EAF" w:rsidRPr="00A23966" w14:paraId="5B15E896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8AAE2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0933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B98A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B9D3F" w14:textId="541BA71E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0 (30.8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C79A3" w14:textId="43E705E9" w:rsidR="001A0EAF" w:rsidRPr="00A23966" w:rsidRDefault="001A0EAF" w:rsidP="00AB281D">
            <w:pPr>
              <w:tabs>
                <w:tab w:val="left" w:pos="13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 (8.5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356CD" w14:textId="10DA9796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0 (30.8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6)</w:t>
            </w:r>
          </w:p>
        </w:tc>
      </w:tr>
      <w:tr w:rsidR="001A0EAF" w:rsidRPr="00A23966" w14:paraId="748FEFB1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8B4D4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E304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E4EEF" w14:textId="2CF60419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7036F" w14:textId="75080C2B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0 (1.6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BB21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CAE85" w14:textId="50C7CCB3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3 (22.4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7)</w:t>
            </w:r>
          </w:p>
        </w:tc>
      </w:tr>
      <w:tr w:rsidR="001A0EAF" w:rsidRPr="00A23966" w14:paraId="7509AD53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B4F2A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mbe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8CD7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EDB1D" w14:textId="1C04CB44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 (14.2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8F107" w14:textId="7EF6BA2E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4 (74.3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37F5F" w14:textId="5A5165AE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(2.7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A3395" w14:textId="7FB69E7F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0 (74.2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6)</w:t>
            </w:r>
          </w:p>
        </w:tc>
      </w:tr>
      <w:tr w:rsidR="001A0EAF" w:rsidRPr="00A23966" w14:paraId="3E55A7AB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B2CF6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tex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88AB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F8FC3" w14:textId="1BEB699F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(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B0587" w14:textId="313FB96D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7(24.2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FF623" w14:textId="74B95B11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 (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2A4B6" w14:textId="05E79E8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7 (24.2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</w:tr>
      <w:tr w:rsidR="001A0EAF" w:rsidRPr="00A23966" w14:paraId="14E2EBB0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E24E2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za</w:t>
            </w:r>
            <w:proofErr w:type="spellEnd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m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9E32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CC635" w14:textId="21B9648E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4 (21.6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CB426" w14:textId="60536850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 (5.6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7E7E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94BEF" w14:textId="7AD59EE6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1 (28.1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0)</w:t>
            </w:r>
          </w:p>
        </w:tc>
      </w:tr>
      <w:tr w:rsidR="001A0EAF" w:rsidRPr="00A23966" w14:paraId="6CDCDF34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88CF0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n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3B06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31165" w14:textId="703DD596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0.05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F2F74" w14:textId="0F37DB66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3 (13.7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C2E02" w14:textId="6CE88DED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0.03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DFDC2" w14:textId="3099ADF1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3 (35.6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5)</w:t>
            </w:r>
          </w:p>
        </w:tc>
      </w:tr>
      <w:tr w:rsidR="001A0EAF" w:rsidRPr="00A23966" w14:paraId="10DF0089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BC519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i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54FF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A52C9" w14:textId="12B2BF4F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1.1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6B393" w14:textId="6E61FB7C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 (12.5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3DDFA" w14:textId="3FF9B052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 (2.6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795EA" w14:textId="68EDFF6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 (14.6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2)</w:t>
            </w:r>
          </w:p>
        </w:tc>
      </w:tr>
      <w:tr w:rsidR="001A0EAF" w:rsidRPr="00A23966" w14:paraId="7827FDB0" w14:textId="77777777" w:rsidTr="00C200E0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6244908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aire provi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1299C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A1B038" w14:textId="0D6BBC1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2 (0.9</w:t>
            </w:r>
            <w:r w:rsidR="003471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F24123" w14:textId="791B24CD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.5 (8.7</w:t>
            </w:r>
            <w:r w:rsidR="003471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B9D207" w14:textId="215FCF00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4 (0.8</w:t>
            </w:r>
            <w:r w:rsidR="003471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5BB2931" w14:textId="7394F6A8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.6 (10.6</w:t>
            </w:r>
            <w:r w:rsidR="003471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6.2)</w:t>
            </w:r>
          </w:p>
        </w:tc>
      </w:tr>
      <w:tr w:rsidR="001A0EAF" w:rsidRPr="00A23966" w14:paraId="4F38F85F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C2E51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im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9AA1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0592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90A9B" w14:textId="34C78C0F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 (3.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8A33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96232" w14:textId="6654ED32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 (3.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3)</w:t>
            </w:r>
          </w:p>
        </w:tc>
      </w:tr>
      <w:tr w:rsidR="001A0EAF" w:rsidRPr="00A23966" w14:paraId="01FEC0F5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D370B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anza</w:t>
            </w:r>
            <w:proofErr w:type="spellEnd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5755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45ED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7CAE1" w14:textId="631C778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 (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EF2FA" w14:textId="562219C8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C477A" w14:textId="7544002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 (0.01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0)</w:t>
            </w:r>
          </w:p>
        </w:tc>
      </w:tr>
      <w:tr w:rsidR="001A0EAF" w:rsidRPr="00A23966" w14:paraId="494B066B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D1BDF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qu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2FB9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A24C5" w14:textId="4CC67A43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188C3" w14:textId="754D28B0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(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86998" w14:textId="2C1EEBAA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7D45F" w14:textId="394398D2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 (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</w:tr>
      <w:tr w:rsidR="001A0EAF" w:rsidRPr="00A23966" w14:paraId="1137D923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222C4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ze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CA8A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DB96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F400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7ED49" w14:textId="714A95BD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(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6F1D1" w14:textId="555F719D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(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</w:tr>
      <w:tr w:rsidR="001A0EAF" w:rsidRPr="00A23966" w14:paraId="65FAA043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1D102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y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C038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04F06" w14:textId="49967AE9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 (0.5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4721F" w14:textId="2CF6258C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 (35.3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ADA0A" w14:textId="7A0B2AB9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(0.4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B961E" w14:textId="1972E442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 (4.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1)</w:t>
            </w:r>
          </w:p>
        </w:tc>
      </w:tr>
      <w:tr w:rsidR="001A0EAF" w:rsidRPr="00A23966" w14:paraId="5EE2077F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3205A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mbo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D053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E1E18" w14:textId="67AB84ED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(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55602" w14:textId="3A1766D8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 (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17C0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F97DF" w14:textId="2ED131C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0</w:t>
            </w:r>
            <w:r w:rsidR="00347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</w:tr>
      <w:tr w:rsidR="001A0EAF" w:rsidRPr="00A23966" w14:paraId="766D6826" w14:textId="77777777" w:rsidTr="00C200E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04689E6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D251292" w14:textId="1E803389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="00233E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24658F6" w14:textId="2A6F79CF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2 (3.7</w:t>
            </w:r>
            <w:r w:rsidR="003471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FCF9ABF" w14:textId="11A0BDDD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.1 (19.4</w:t>
            </w:r>
            <w:r w:rsidR="003471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A70993B" w14:textId="5EA07B95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6 (2.6</w:t>
            </w:r>
            <w:r w:rsidR="003471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CB3526A" w14:textId="4DB1FB1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.5 (23.2</w:t>
            </w:r>
            <w:r w:rsidR="003471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6.6)</w:t>
            </w:r>
          </w:p>
        </w:tc>
      </w:tr>
    </w:tbl>
    <w:p w14:paraId="5E416A1F" w14:textId="748199E1" w:rsidR="001A0EAF" w:rsidRPr="00A23966" w:rsidRDefault="001A0EAF" w:rsidP="00AB281D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E454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</w:t>
      </w:r>
      <w:r w:rsidR="00E2621E" w:rsidRPr="00A23966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A239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umber of schoolchildren providing specimens. </w:t>
      </w:r>
      <w:r w:rsidRPr="009E454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I</w:t>
      </w:r>
      <w:r w:rsidR="00E2621E" w:rsidRPr="00A23966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A239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fidence interval. STH</w:t>
      </w:r>
      <w:r w:rsidR="00E2621E" w:rsidRPr="00A23966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A239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oil-transmitted </w:t>
      </w:r>
      <w:proofErr w:type="spellStart"/>
      <w:r w:rsidRPr="00A23966">
        <w:rPr>
          <w:rFonts w:ascii="Times New Roman" w:hAnsi="Times New Roman" w:cs="Times New Roman"/>
          <w:bCs/>
          <w:sz w:val="24"/>
          <w:szCs w:val="24"/>
          <w:lang w:val="en-US"/>
        </w:rPr>
        <w:t>helminth</w:t>
      </w:r>
      <w:proofErr w:type="spellEnd"/>
      <w:r w:rsidRPr="00A23966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3B350D" w:rsidRPr="00A239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djusted for clustering at school level.</w:t>
      </w:r>
    </w:p>
    <w:p w14:paraId="0E910BE5" w14:textId="77777777" w:rsidR="001A0EAF" w:rsidRPr="00A23966" w:rsidRDefault="001A0EAF" w:rsidP="00AB281D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461881D" w14:textId="77777777" w:rsidR="009120C1" w:rsidRPr="00A23966" w:rsidRDefault="00E23776" w:rsidP="00885B8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39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4. </w:t>
      </w:r>
      <w:r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Comparison </w:t>
      </w:r>
      <w:r w:rsidR="0093637B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between trace readings </w:t>
      </w:r>
      <w:r w:rsidR="009120C1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proofErr w:type="spellStart"/>
      <w:r w:rsidR="009120C1" w:rsidRPr="00A23966">
        <w:rPr>
          <w:rFonts w:ascii="Times New Roman" w:hAnsi="Times New Roman" w:cs="Times New Roman"/>
          <w:sz w:val="24"/>
          <w:szCs w:val="24"/>
          <w:lang w:val="en-US"/>
        </w:rPr>
        <w:t>schistosomiasis</w:t>
      </w:r>
      <w:proofErr w:type="spellEnd"/>
      <w:r w:rsidR="009120C1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 rapid diagnostic tests and microscop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467A8" w:rsidRPr="00A23966" w14:paraId="08ACAD5E" w14:textId="77777777" w:rsidTr="00B467A8">
        <w:tc>
          <w:tcPr>
            <w:tcW w:w="3005" w:type="dxa"/>
          </w:tcPr>
          <w:p w14:paraId="26DF8887" w14:textId="77777777" w:rsidR="00B467A8" w:rsidRPr="00A23966" w:rsidRDefault="00B467A8" w:rsidP="00885B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18ECD902" w14:textId="77777777" w:rsidR="00B467A8" w:rsidRPr="00A23966" w:rsidRDefault="00C90735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C-CCA</w:t>
            </w:r>
            <w:r w:rsidRPr="00A2396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®</w:t>
            </w:r>
            <w:r w:rsidR="00040A5E" w:rsidRPr="00A239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race reading</w:t>
            </w:r>
          </w:p>
          <w:p w14:paraId="68857550" w14:textId="55068C38" w:rsidR="00040A5E" w:rsidRPr="00A23966" w:rsidRDefault="00040A5E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="00885B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A239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  <w:r w:rsidR="00885B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A239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25</w:t>
            </w:r>
          </w:p>
        </w:tc>
        <w:tc>
          <w:tcPr>
            <w:tcW w:w="3006" w:type="dxa"/>
          </w:tcPr>
          <w:p w14:paraId="2394FD61" w14:textId="77777777" w:rsidR="00B467A8" w:rsidRPr="00A23966" w:rsidRDefault="00040A5E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mastix</w:t>
            </w:r>
            <w:proofErr w:type="spellEnd"/>
            <w:r w:rsidRPr="00A2396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®</w:t>
            </w:r>
            <w:r w:rsidRPr="00A239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race reading</w:t>
            </w:r>
          </w:p>
          <w:p w14:paraId="62F268D5" w14:textId="28987F8B" w:rsidR="00040A5E" w:rsidRPr="00A23966" w:rsidRDefault="00040A5E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="00885B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A239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  <w:r w:rsidR="00885B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862284" w:rsidRPr="00A239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6</w:t>
            </w:r>
          </w:p>
        </w:tc>
      </w:tr>
      <w:tr w:rsidR="00DC4DA4" w:rsidRPr="00A23966" w14:paraId="53B20FD0" w14:textId="77777777" w:rsidTr="00B467A8">
        <w:tc>
          <w:tcPr>
            <w:tcW w:w="3005" w:type="dxa"/>
          </w:tcPr>
          <w:p w14:paraId="28104227" w14:textId="77777777" w:rsidR="00DC4DA4" w:rsidRPr="00A23966" w:rsidRDefault="00DC4DA4" w:rsidP="00885B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12C6A438" w14:textId="051D047D" w:rsidR="00DC4DA4" w:rsidRPr="00A23966" w:rsidRDefault="00DC4DA4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proofErr w:type="gramEnd"/>
            <w:r w:rsidRPr="00A239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006" w:type="dxa"/>
          </w:tcPr>
          <w:p w14:paraId="6996A7D9" w14:textId="6B53C650" w:rsidR="00DC4DA4" w:rsidRPr="00A23966" w:rsidRDefault="00DC4DA4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proofErr w:type="gramEnd"/>
            <w:r w:rsidRPr="00A239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</w:tr>
      <w:tr w:rsidR="00B467A8" w:rsidRPr="00A23966" w14:paraId="408E0AB7" w14:textId="77777777" w:rsidTr="00B467A8">
        <w:tc>
          <w:tcPr>
            <w:tcW w:w="3005" w:type="dxa"/>
          </w:tcPr>
          <w:p w14:paraId="63839788" w14:textId="2627A8CB" w:rsidR="00B467A8" w:rsidRPr="00A23966" w:rsidRDefault="00862284" w:rsidP="00885B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ato-Katz</w:t>
            </w:r>
          </w:p>
        </w:tc>
        <w:tc>
          <w:tcPr>
            <w:tcW w:w="3005" w:type="dxa"/>
          </w:tcPr>
          <w:p w14:paraId="4A5938F0" w14:textId="77777777" w:rsidR="00B467A8" w:rsidRPr="00A23966" w:rsidRDefault="00B467A8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</w:tcPr>
          <w:p w14:paraId="5BEA24AE" w14:textId="77777777" w:rsidR="00B467A8" w:rsidRPr="00A23966" w:rsidRDefault="00B467A8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467A8" w:rsidRPr="00A23966" w14:paraId="2DDBEBFD" w14:textId="77777777" w:rsidTr="00B467A8">
        <w:tc>
          <w:tcPr>
            <w:tcW w:w="3005" w:type="dxa"/>
          </w:tcPr>
          <w:p w14:paraId="243DF0B7" w14:textId="5785D207" w:rsidR="00B467A8" w:rsidRPr="00A23966" w:rsidRDefault="00862284" w:rsidP="00885B85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3005" w:type="dxa"/>
          </w:tcPr>
          <w:p w14:paraId="774854F9" w14:textId="702F195E" w:rsidR="00B467A8" w:rsidRPr="00A23966" w:rsidRDefault="002207D1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 (97.8)</w:t>
            </w:r>
          </w:p>
        </w:tc>
        <w:tc>
          <w:tcPr>
            <w:tcW w:w="3006" w:type="dxa"/>
          </w:tcPr>
          <w:p w14:paraId="2CF0D303" w14:textId="07A1E855" w:rsidR="00B467A8" w:rsidRPr="00A23966" w:rsidRDefault="00E774C7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467A8" w:rsidRPr="00A23966" w14:paraId="163208E4" w14:textId="77777777" w:rsidTr="00B467A8">
        <w:tc>
          <w:tcPr>
            <w:tcW w:w="3005" w:type="dxa"/>
          </w:tcPr>
          <w:p w14:paraId="68F910D7" w14:textId="0E38D9A3" w:rsidR="00B467A8" w:rsidRPr="00A23966" w:rsidRDefault="00862284" w:rsidP="00885B85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ht intensity</w:t>
            </w:r>
          </w:p>
        </w:tc>
        <w:tc>
          <w:tcPr>
            <w:tcW w:w="3005" w:type="dxa"/>
          </w:tcPr>
          <w:p w14:paraId="3607F055" w14:textId="76E232B1" w:rsidR="00B467A8" w:rsidRPr="00A23966" w:rsidRDefault="00C45075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.2)</w:t>
            </w:r>
          </w:p>
        </w:tc>
        <w:tc>
          <w:tcPr>
            <w:tcW w:w="3006" w:type="dxa"/>
          </w:tcPr>
          <w:p w14:paraId="699BB9C1" w14:textId="71953E84" w:rsidR="00B467A8" w:rsidRPr="00A23966" w:rsidRDefault="00E774C7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467A8" w:rsidRPr="00A23966" w14:paraId="6476D688" w14:textId="77777777" w:rsidTr="00B467A8">
        <w:tc>
          <w:tcPr>
            <w:tcW w:w="3005" w:type="dxa"/>
          </w:tcPr>
          <w:p w14:paraId="188BDC43" w14:textId="596BA33B" w:rsidR="00B467A8" w:rsidRPr="00A23966" w:rsidRDefault="00862284" w:rsidP="00885B85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intensity</w:t>
            </w:r>
          </w:p>
        </w:tc>
        <w:tc>
          <w:tcPr>
            <w:tcW w:w="3005" w:type="dxa"/>
          </w:tcPr>
          <w:p w14:paraId="488DAA1D" w14:textId="21E9427B" w:rsidR="00B467A8" w:rsidRPr="00A23966" w:rsidRDefault="00C45075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3006" w:type="dxa"/>
          </w:tcPr>
          <w:p w14:paraId="7DC40814" w14:textId="21EBC813" w:rsidR="00B467A8" w:rsidRPr="00A23966" w:rsidRDefault="00E774C7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467A8" w:rsidRPr="00A23966" w14:paraId="10D6BE7B" w14:textId="77777777" w:rsidTr="00B467A8">
        <w:tc>
          <w:tcPr>
            <w:tcW w:w="3005" w:type="dxa"/>
          </w:tcPr>
          <w:p w14:paraId="3E111592" w14:textId="145A6467" w:rsidR="00B467A8" w:rsidRPr="00A23966" w:rsidRDefault="00862284" w:rsidP="00885B85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vy intensity</w:t>
            </w:r>
          </w:p>
        </w:tc>
        <w:tc>
          <w:tcPr>
            <w:tcW w:w="3005" w:type="dxa"/>
          </w:tcPr>
          <w:p w14:paraId="307546AD" w14:textId="1E0F19DB" w:rsidR="00B467A8" w:rsidRPr="00A23966" w:rsidRDefault="00C45075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3006" w:type="dxa"/>
          </w:tcPr>
          <w:p w14:paraId="1E251D03" w14:textId="04AF7030" w:rsidR="00B467A8" w:rsidRPr="00A23966" w:rsidRDefault="00E774C7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467A8" w:rsidRPr="00A23966" w14:paraId="39E46582" w14:textId="77777777" w:rsidTr="00B467A8">
        <w:tc>
          <w:tcPr>
            <w:tcW w:w="3005" w:type="dxa"/>
          </w:tcPr>
          <w:p w14:paraId="1956259D" w14:textId="63623F65" w:rsidR="00B467A8" w:rsidRPr="00A23966" w:rsidRDefault="00862284" w:rsidP="00885B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rine filtration</w:t>
            </w:r>
          </w:p>
        </w:tc>
        <w:tc>
          <w:tcPr>
            <w:tcW w:w="3005" w:type="dxa"/>
          </w:tcPr>
          <w:p w14:paraId="18EDC2F7" w14:textId="77777777" w:rsidR="00B467A8" w:rsidRPr="00A23966" w:rsidRDefault="00B467A8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</w:tcPr>
          <w:p w14:paraId="745D49C8" w14:textId="77777777" w:rsidR="00B467A8" w:rsidRPr="00A23966" w:rsidRDefault="00B467A8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467A8" w:rsidRPr="00A23966" w14:paraId="3869C8CA" w14:textId="77777777" w:rsidTr="00B467A8">
        <w:tc>
          <w:tcPr>
            <w:tcW w:w="3005" w:type="dxa"/>
          </w:tcPr>
          <w:p w14:paraId="0A16FCC7" w14:textId="1B5294E5" w:rsidR="00B467A8" w:rsidRPr="00A23966" w:rsidRDefault="00862284" w:rsidP="00885B85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3005" w:type="dxa"/>
          </w:tcPr>
          <w:p w14:paraId="2EEC1BE3" w14:textId="0CD7F850" w:rsidR="00B467A8" w:rsidRPr="00A23966" w:rsidRDefault="00E774C7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006" w:type="dxa"/>
          </w:tcPr>
          <w:p w14:paraId="32F692C8" w14:textId="5E57E94A" w:rsidR="00B467A8" w:rsidRPr="00A23966" w:rsidRDefault="00E774C7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75.0)</w:t>
            </w:r>
          </w:p>
        </w:tc>
      </w:tr>
      <w:tr w:rsidR="00862284" w:rsidRPr="00A23966" w14:paraId="1C8318D8" w14:textId="77777777" w:rsidTr="00B467A8">
        <w:tc>
          <w:tcPr>
            <w:tcW w:w="3005" w:type="dxa"/>
          </w:tcPr>
          <w:p w14:paraId="342AA524" w14:textId="4D2A3287" w:rsidR="00862284" w:rsidRPr="00A23966" w:rsidRDefault="00862284" w:rsidP="00885B85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ht intensity</w:t>
            </w:r>
          </w:p>
        </w:tc>
        <w:tc>
          <w:tcPr>
            <w:tcW w:w="3005" w:type="dxa"/>
          </w:tcPr>
          <w:p w14:paraId="630E18FD" w14:textId="3CEC79CC" w:rsidR="00862284" w:rsidRPr="00A23966" w:rsidRDefault="00E774C7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006" w:type="dxa"/>
          </w:tcPr>
          <w:p w14:paraId="2EE1839E" w14:textId="479E0558" w:rsidR="00862284" w:rsidRPr="00A23966" w:rsidRDefault="00E774C7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8.8)</w:t>
            </w:r>
          </w:p>
        </w:tc>
      </w:tr>
      <w:tr w:rsidR="00862284" w:rsidRPr="00A23966" w14:paraId="7472B546" w14:textId="77777777" w:rsidTr="00B467A8">
        <w:tc>
          <w:tcPr>
            <w:tcW w:w="3005" w:type="dxa"/>
          </w:tcPr>
          <w:p w14:paraId="1F85B0B6" w14:textId="5D8C4368" w:rsidR="00862284" w:rsidRPr="00A23966" w:rsidRDefault="00862284" w:rsidP="00885B85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vy intensity</w:t>
            </w:r>
          </w:p>
        </w:tc>
        <w:tc>
          <w:tcPr>
            <w:tcW w:w="3005" w:type="dxa"/>
          </w:tcPr>
          <w:p w14:paraId="66D90397" w14:textId="7EDAEB98" w:rsidR="00862284" w:rsidRPr="00A23966" w:rsidRDefault="00E774C7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006" w:type="dxa"/>
          </w:tcPr>
          <w:p w14:paraId="2E6BB104" w14:textId="34057B09" w:rsidR="00862284" w:rsidRPr="00A23966" w:rsidRDefault="00E774C7" w:rsidP="00885B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6.2)</w:t>
            </w:r>
          </w:p>
        </w:tc>
      </w:tr>
    </w:tbl>
    <w:p w14:paraId="6DDC370F" w14:textId="50CCC952" w:rsidR="00E23776" w:rsidRPr="00A23966" w:rsidRDefault="00B31B3A" w:rsidP="00885B8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23966">
        <w:rPr>
          <w:rFonts w:ascii="Times New Roman" w:hAnsi="Times New Roman" w:cs="Times New Roman"/>
          <w:sz w:val="24"/>
          <w:szCs w:val="24"/>
          <w:lang w:val="en-US"/>
        </w:rPr>
        <w:t>POC-CCA</w:t>
      </w:r>
      <w:r w:rsidRPr="00A239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 = point of care circulating </w:t>
      </w:r>
      <w:proofErr w:type="spellStart"/>
      <w:r w:rsidRPr="00A23966">
        <w:rPr>
          <w:rFonts w:ascii="Times New Roman" w:hAnsi="Times New Roman" w:cs="Times New Roman"/>
          <w:sz w:val="24"/>
          <w:szCs w:val="24"/>
          <w:lang w:val="en-US"/>
        </w:rPr>
        <w:t>cathodic</w:t>
      </w:r>
      <w:proofErr w:type="spellEnd"/>
      <w:r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 antigen.</w:t>
      </w:r>
    </w:p>
    <w:p w14:paraId="2F802C8B" w14:textId="50787540" w:rsidR="001A0EAF" w:rsidRPr="00A23966" w:rsidRDefault="002829A4" w:rsidP="00AB281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239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E23776" w:rsidRPr="00A23966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1A0EAF" w:rsidRPr="00A239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1A0EAF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Results from school water, sanitation and hygiene questionnaires for all municipalities across Huambo, </w:t>
      </w:r>
      <w:proofErr w:type="spellStart"/>
      <w:r w:rsidR="001A0EAF" w:rsidRPr="00A23966">
        <w:rPr>
          <w:rFonts w:ascii="Times New Roman" w:hAnsi="Times New Roman" w:cs="Times New Roman"/>
          <w:sz w:val="24"/>
          <w:szCs w:val="24"/>
          <w:lang w:val="en-US"/>
        </w:rPr>
        <w:t>Uige</w:t>
      </w:r>
      <w:proofErr w:type="spellEnd"/>
      <w:r w:rsidR="001A0EAF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 and Zaire provinces.</w:t>
      </w:r>
    </w:p>
    <w:tbl>
      <w:tblPr>
        <w:tblStyle w:val="TableGrid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993"/>
        <w:gridCol w:w="1134"/>
        <w:gridCol w:w="1275"/>
        <w:gridCol w:w="1134"/>
        <w:gridCol w:w="993"/>
        <w:gridCol w:w="1134"/>
        <w:gridCol w:w="1275"/>
      </w:tblGrid>
      <w:tr w:rsidR="001A0EAF" w:rsidRPr="00A23966" w14:paraId="7DD09432" w14:textId="77777777" w:rsidTr="00C200E0">
        <w:trPr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6339AE61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6E3AFE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ools</w:t>
            </w:r>
          </w:p>
        </w:tc>
        <w:tc>
          <w:tcPr>
            <w:tcW w:w="2409" w:type="dxa"/>
            <w:gridSpan w:val="2"/>
            <w:tcBorders>
              <w:left w:val="nil"/>
              <w:bottom w:val="nil"/>
              <w:right w:val="nil"/>
            </w:tcBorders>
          </w:tcPr>
          <w:p w14:paraId="57E11E7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throoms</w:t>
            </w:r>
          </w:p>
        </w:tc>
        <w:tc>
          <w:tcPr>
            <w:tcW w:w="3261" w:type="dxa"/>
            <w:gridSpan w:val="3"/>
            <w:tcBorders>
              <w:left w:val="nil"/>
              <w:bottom w:val="nil"/>
              <w:right w:val="nil"/>
            </w:tcBorders>
          </w:tcPr>
          <w:p w14:paraId="725BAA3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fe drinking water source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</w:tcPr>
          <w:p w14:paraId="74DBEBA4" w14:textId="11117260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wormed in 2013</w:t>
            </w:r>
          </w:p>
          <w:p w14:paraId="33EBF2D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proofErr w:type="gramEnd"/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</w:tr>
      <w:tr w:rsidR="001A0EAF" w:rsidRPr="00A23966" w14:paraId="1980DEE6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23DCC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989DC" w14:textId="77777777" w:rsidR="001A0EAF" w:rsidRPr="009E4548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A931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vailable</w:t>
            </w:r>
          </w:p>
          <w:p w14:paraId="25F9AED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proofErr w:type="gramEnd"/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59E6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 good condition</w:t>
            </w:r>
          </w:p>
          <w:p w14:paraId="308B0B5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proofErr w:type="gramEnd"/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F09B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iable</w:t>
            </w:r>
          </w:p>
          <w:p w14:paraId="4A643D5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proofErr w:type="gramEnd"/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1411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p</w:t>
            </w:r>
          </w:p>
          <w:p w14:paraId="197AE21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proofErr w:type="gramEnd"/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FE12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le/other</w:t>
            </w:r>
          </w:p>
          <w:p w14:paraId="1FAC5A8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proofErr w:type="gramEnd"/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98E9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A0EAF" w:rsidRPr="00A23966" w14:paraId="00A10814" w14:textId="77777777" w:rsidTr="00C200E0">
        <w:trPr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FF3EA6D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uambo province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B7565B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1CCCD2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8 (58.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7A55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4 (48.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9BFCA3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6 (33.9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DBD42E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3 (24.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0BC3DC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3 (9.1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09A0AE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3 (79.9)</w:t>
            </w:r>
          </w:p>
        </w:tc>
      </w:tr>
      <w:tr w:rsidR="001A0EAF" w:rsidRPr="00A23966" w14:paraId="43AF6FD6" w14:textId="77777777" w:rsidTr="00C200E0">
        <w:trPr>
          <w:trHeight w:val="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BF97AB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ilund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2A620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FE67F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7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E8A53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5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6E0F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9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C0F6C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C775E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03CBD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91.7)</w:t>
            </w:r>
          </w:p>
        </w:tc>
      </w:tr>
      <w:tr w:rsidR="001A0EAF" w:rsidRPr="00A23966" w14:paraId="2BFE421A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624D32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l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38499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6BD1D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5DF07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DF948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528DF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1DCF3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A2720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79.0)</w:t>
            </w:r>
          </w:p>
        </w:tc>
      </w:tr>
      <w:tr w:rsidR="001A0EAF" w:rsidRPr="00A23966" w14:paraId="78A96939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3AB011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iung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81671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D0BA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7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94591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5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A77E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40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46FF8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6E99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FC1B2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70.4)</w:t>
            </w:r>
          </w:p>
        </w:tc>
      </w:tr>
      <w:tr w:rsidR="001A0EAF" w:rsidRPr="00A23966" w14:paraId="7ADC755B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369E4E" w14:textId="1261FB25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6D70E6"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63CDB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77B8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AA138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AF73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3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AA80B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1821C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D4A57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76.9)</w:t>
            </w:r>
          </w:p>
        </w:tc>
      </w:tr>
      <w:tr w:rsidR="001A0EAF" w:rsidRPr="00A23966" w14:paraId="714C53A1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8F2E00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amb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E49F4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BF223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76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904D1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6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EAD66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44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30263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3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66B3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7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BCCE8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90.4)</w:t>
            </w:r>
          </w:p>
        </w:tc>
      </w:tr>
      <w:tr w:rsidR="001A0EAF" w:rsidRPr="00A23966" w14:paraId="792AD5A6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313CFB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nduimba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FD157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2D5D7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681D0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2FBF6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CFF04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0827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D915E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85.0)</w:t>
            </w:r>
          </w:p>
        </w:tc>
      </w:tr>
      <w:tr w:rsidR="001A0EAF" w:rsidRPr="00A23966" w14:paraId="0FDAA2FE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53361D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onj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4FFDA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C1F68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1ABE1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AF1D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9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1C802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D10B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2801D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79.2)</w:t>
            </w:r>
          </w:p>
        </w:tc>
      </w:tr>
      <w:tr w:rsidR="001A0EAF" w:rsidRPr="00A23966" w14:paraId="669E40D9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ABABAF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g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E6485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73184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8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77961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80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4D31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8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E29C6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6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7EC9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5C6BB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00)</w:t>
            </w:r>
          </w:p>
        </w:tc>
      </w:tr>
      <w:tr w:rsidR="001A0EAF" w:rsidRPr="00A23966" w14:paraId="008F7C0B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2AA317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hikala-Tcholohang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BF968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E857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5330E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88AFF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8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D3759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52FA0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9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4F702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2.4)</w:t>
            </w:r>
          </w:p>
        </w:tc>
      </w:tr>
      <w:tr w:rsidR="001A0EAF" w:rsidRPr="00A23966" w14:paraId="5AEAFDA1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96519E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hinjenj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C5E6E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37FC5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D8F56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4BD2E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1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E7ABC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B50D4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CAB0B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68.8)</w:t>
            </w:r>
          </w:p>
        </w:tc>
      </w:tr>
      <w:tr w:rsidR="001A0EAF" w:rsidRPr="00A23966" w14:paraId="163B02AE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0E175" w14:textId="08526AD8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6D70E6"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6026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7B68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71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3772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7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FAA2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1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E70F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4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1217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E2C6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5.7)</w:t>
            </w:r>
          </w:p>
        </w:tc>
      </w:tr>
      <w:tr w:rsidR="001A0EAF" w:rsidRPr="00A23966" w14:paraId="312C1BAD" w14:textId="77777777" w:rsidTr="00C200E0">
        <w:trPr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0E27FB6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ige</w:t>
            </w:r>
            <w:proofErr w:type="spellEnd"/>
            <w:r w:rsidRPr="00A239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rovince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C4A534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A6A269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7 (47.4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5560C4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1 (30.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121A87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 (15.0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349425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 (7.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C83AEF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 (7.5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2DB467F" w14:textId="3FFA73C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8 (</w:t>
            </w:r>
            <w:r w:rsidR="00233E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2.3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1A0EAF" w:rsidRPr="00A23966" w14:paraId="53FCAD4D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2E95C5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uil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34497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3E64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D4F4A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BB590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52522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5A2D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E5E12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77.8)</w:t>
            </w:r>
          </w:p>
        </w:tc>
      </w:tr>
      <w:tr w:rsidR="001A0EAF" w:rsidRPr="00A23966" w14:paraId="1554F233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914C19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mb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212ED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0F3DE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C5D50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A43C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57528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06F7F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6290A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86.7)</w:t>
            </w:r>
          </w:p>
        </w:tc>
      </w:tr>
      <w:tr w:rsidR="001A0EAF" w:rsidRPr="00A23966" w14:paraId="5320B04E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DC4E97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enga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BFDC4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739A7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F8AF8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71A22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66BE8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7633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96BEC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90.9)</w:t>
            </w:r>
          </w:p>
        </w:tc>
      </w:tr>
      <w:tr w:rsidR="001A0EAF" w:rsidRPr="00A23966" w14:paraId="20315F98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187109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ng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B531C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443C8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D38DB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F1856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983A2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BD3A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F4175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5.7)</w:t>
            </w:r>
          </w:p>
        </w:tc>
      </w:tr>
      <w:tr w:rsidR="001A0EAF" w:rsidRPr="00A23966" w14:paraId="7EBE2126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2D1A05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gol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4BF67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A824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A5ACB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E00C7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4C558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7908E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56A9D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88.9)</w:t>
            </w:r>
          </w:p>
        </w:tc>
      </w:tr>
      <w:tr w:rsidR="001A0EAF" w:rsidRPr="00A23966" w14:paraId="449E396B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0AA7AA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m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CEFE2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8C60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D1ECA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0DB6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9CAC6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8E733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E6B44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63.6)</w:t>
            </w:r>
          </w:p>
        </w:tc>
      </w:tr>
      <w:tr w:rsidR="001A0EAF" w:rsidRPr="00A23966" w14:paraId="5B9FA3C1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0D97DD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quela</w:t>
            </w:r>
            <w:proofErr w:type="spellEnd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 </w:t>
            </w: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mb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87B28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D8DC8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6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9202A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7BF2F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24E01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B4F36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EB4AC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71.4)</w:t>
            </w:r>
          </w:p>
        </w:tc>
      </w:tr>
      <w:tr w:rsidR="001A0EAF" w:rsidRPr="00A23966" w14:paraId="1B75935C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5A148F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ung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D3659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EC980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907C3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FAFF2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1AB1E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28A8E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E37E6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90.0)</w:t>
            </w:r>
          </w:p>
        </w:tc>
      </w:tr>
      <w:tr w:rsidR="001A0EAF" w:rsidRPr="00A23966" w14:paraId="4E7D308D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A2E4CD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ca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303EA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E1412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8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8D219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EDFC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EB65B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A97BC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FDCBB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00)</w:t>
            </w:r>
          </w:p>
        </w:tc>
      </w:tr>
      <w:tr w:rsidR="001A0EAF" w:rsidRPr="00A23966" w14:paraId="7A5615FD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BC81D7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g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CDEF2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D2B3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4F108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AE6E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BA467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2D8BB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55882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88.9)</w:t>
            </w:r>
          </w:p>
        </w:tc>
      </w:tr>
      <w:tr w:rsidR="001A0EAF" w:rsidRPr="00A23966" w14:paraId="5E320761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967D7A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5880D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52C76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8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B9002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47BF6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87514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4D4D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A759E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90.0)</w:t>
            </w:r>
          </w:p>
        </w:tc>
      </w:tr>
      <w:tr w:rsidR="001A0EAF" w:rsidRPr="00A23966" w14:paraId="104C2B40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520142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mbe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0725D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3229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92B5E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9177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E6F59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67AFB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CDCD5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75.0)</w:t>
            </w:r>
          </w:p>
        </w:tc>
      </w:tr>
      <w:tr w:rsidR="001A0EAF" w:rsidRPr="00A23966" w14:paraId="2BE8A879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23EE25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tex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73EE9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95C97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5E983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01985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3D59A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6448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9F9A2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00)</w:t>
            </w:r>
          </w:p>
        </w:tc>
      </w:tr>
      <w:tr w:rsidR="001A0EAF" w:rsidRPr="00A23966" w14:paraId="1EE241B4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94048C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za</w:t>
            </w:r>
            <w:proofErr w:type="spellEnd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mb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7F397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CD46F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27D09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AE5F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D3E5E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8A8B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.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DD325E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70.0)</w:t>
            </w:r>
          </w:p>
        </w:tc>
      </w:tr>
      <w:tr w:rsidR="001A0EAF" w:rsidRPr="00A23966" w14:paraId="066D736A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FF4C1D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ng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17D77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B0DAE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CA830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12C0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D236B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8A3A9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F57A9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78.6)</w:t>
            </w:r>
          </w:p>
        </w:tc>
      </w:tr>
      <w:tr w:rsidR="001A0EAF" w:rsidRPr="00A23966" w14:paraId="074A2562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15A96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ig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D055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35E3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75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2E60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65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FB0A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5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7BD4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5D7E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5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8F48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90.0)</w:t>
            </w:r>
          </w:p>
        </w:tc>
      </w:tr>
      <w:tr w:rsidR="001A0EAF" w:rsidRPr="00A23966" w14:paraId="49EEFBD4" w14:textId="77777777" w:rsidTr="00C200E0">
        <w:trPr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4288CC82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aire province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51A820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4FA0D9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 (71.4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7E95B8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 (21.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E6886C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 (14.3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B06961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 (3.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6B9EE5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 (10.7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5F9599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1 (91.1)</w:t>
            </w:r>
          </w:p>
        </w:tc>
      </w:tr>
      <w:tr w:rsidR="001A0EAF" w:rsidRPr="00A23966" w14:paraId="47DEE56F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3FC529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im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7BAB3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64E1A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31C11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C9B89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BC6BC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7E836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83304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00)</w:t>
            </w:r>
          </w:p>
        </w:tc>
      </w:tr>
      <w:tr w:rsidR="001A0EAF" w:rsidRPr="00A23966" w14:paraId="57A6F838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14B987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anza</w:t>
            </w:r>
            <w:proofErr w:type="spellEnd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g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1E409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A0C4D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92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AB1EE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CC63D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203C7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BBEAD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7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2CCC5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92.3)</w:t>
            </w:r>
          </w:p>
        </w:tc>
      </w:tr>
      <w:tr w:rsidR="001A0EAF" w:rsidRPr="00A23966" w14:paraId="02CD4FBF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8D7069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qu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1E2D7C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C3B08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57497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B075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467B8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D2CD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AD8B7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6.7)</w:t>
            </w:r>
          </w:p>
        </w:tc>
      </w:tr>
      <w:tr w:rsidR="001A0EAF" w:rsidRPr="00A23966" w14:paraId="70A1D8D1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79063D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zet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F1205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178DA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8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360A3B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33346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6E2B6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8331E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1D786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80.0)</w:t>
            </w:r>
          </w:p>
        </w:tc>
      </w:tr>
      <w:tr w:rsidR="001A0EAF" w:rsidRPr="00A23966" w14:paraId="66A7DE81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07C75C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y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77CA99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40F9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6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F63286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D1A6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EA54C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2559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59734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00)</w:t>
            </w:r>
          </w:p>
        </w:tc>
      </w:tr>
      <w:tr w:rsidR="001A0EAF" w:rsidRPr="00A23966" w14:paraId="4D88ABFF" w14:textId="77777777" w:rsidTr="00C200E0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FDCCB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mboc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64118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C1E64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66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6D90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03D81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4499D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8FE60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389C2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00)</w:t>
            </w:r>
          </w:p>
        </w:tc>
      </w:tr>
      <w:tr w:rsidR="001A0EAF" w:rsidRPr="00A23966" w14:paraId="54D61833" w14:textId="77777777" w:rsidTr="00C200E0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0F3B2B48" w14:textId="77777777" w:rsidR="001A0EAF" w:rsidRPr="00A23966" w:rsidRDefault="001A0EAF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6BF8343B" w14:textId="3836EE91" w:rsidR="001A0EAF" w:rsidRPr="00A23966" w:rsidRDefault="002A62D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BF8BBCA" w14:textId="2E6B141B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5 (54.</w:t>
            </w:r>
            <w:r w:rsidR="002A62DE"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0048EDB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7 (37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8D3EA83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4 (23.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44D84815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5 (14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8522117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9 (8.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41CC473F" w14:textId="77777777" w:rsidR="001A0EAF" w:rsidRPr="00A23966" w:rsidRDefault="001A0EAF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72 (81.9)</w:t>
            </w:r>
          </w:p>
        </w:tc>
      </w:tr>
    </w:tbl>
    <w:p w14:paraId="346B2DFA" w14:textId="3D863DF5" w:rsidR="001A0EAF" w:rsidRPr="00A23966" w:rsidRDefault="001A0EAF" w:rsidP="00AB28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4548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 = number of school</w:t>
      </w:r>
      <w:r w:rsidR="00233EAC">
        <w:rPr>
          <w:rFonts w:ascii="Times New Roman" w:hAnsi="Times New Roman" w:cs="Times New Roman"/>
          <w:sz w:val="24"/>
          <w:szCs w:val="24"/>
          <w:lang w:val="en-US"/>
        </w:rPr>
        <w:t xml:space="preserve"> survey responses</w:t>
      </w:r>
      <w:r w:rsidRPr="00A2396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71DAA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1DAA" w:rsidRPr="009E4548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271DAA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 = number of positive responses.</w:t>
      </w:r>
    </w:p>
    <w:p w14:paraId="30105E53" w14:textId="5CEF2B12" w:rsidR="00C27C7A" w:rsidRPr="00A23966" w:rsidRDefault="002829A4" w:rsidP="00AB28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39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E23776" w:rsidRPr="00A23966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C8514F" w:rsidRPr="00A239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E2621E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Factors on multivariate analysis associated with </w:t>
      </w:r>
      <w:proofErr w:type="spellStart"/>
      <w:r w:rsidR="00E2621E" w:rsidRPr="00A23966">
        <w:rPr>
          <w:rFonts w:ascii="Times New Roman" w:hAnsi="Times New Roman" w:cs="Times New Roman"/>
          <w:sz w:val="24"/>
          <w:szCs w:val="24"/>
          <w:lang w:val="en-US"/>
        </w:rPr>
        <w:t>schistosomiasis</w:t>
      </w:r>
      <w:proofErr w:type="spellEnd"/>
      <w:r w:rsidR="00E2621E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 infection (considering RDT trace readings as negative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6"/>
        <w:gridCol w:w="1167"/>
        <w:gridCol w:w="1596"/>
        <w:gridCol w:w="796"/>
        <w:gridCol w:w="1167"/>
        <w:gridCol w:w="1416"/>
        <w:gridCol w:w="796"/>
        <w:gridCol w:w="1167"/>
        <w:gridCol w:w="1416"/>
        <w:gridCol w:w="796"/>
      </w:tblGrid>
      <w:tr w:rsidR="00E2621E" w:rsidRPr="00A23966" w14:paraId="7A4660D3" w14:textId="77777777" w:rsidTr="00C200E0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9D6E01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1E0D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ansoni</w:t>
            </w:r>
            <w:proofErr w:type="spellEnd"/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</w:tcPr>
          <w:p w14:paraId="1F6BBF6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haematobium</w:t>
            </w:r>
            <w:proofErr w:type="spellEnd"/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</w:tcPr>
          <w:p w14:paraId="039B5CD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ny </w:t>
            </w: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chistosomiasis</w:t>
            </w:r>
            <w:proofErr w:type="spellEnd"/>
          </w:p>
        </w:tc>
      </w:tr>
      <w:tr w:rsidR="00E2621E" w:rsidRPr="00A23966" w14:paraId="23A2E46B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D76FC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A96F6" w14:textId="4270B6F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E271F" w14:textId="0B15D9F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OR</w:t>
            </w:r>
            <w:proofErr w:type="spellEnd"/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</w:t>
            </w:r>
            <w:r w:rsidR="001508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CI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F9C3E" w14:textId="7928DA8E" w:rsidR="00E2621E" w:rsidRPr="00B13117" w:rsidRDefault="00150860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="00B1311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9B10A" w14:textId="7970D744" w:rsidR="00E2621E" w:rsidRPr="00A23966" w:rsidRDefault="00E2621E" w:rsidP="009E45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9C784" w14:textId="1E4AE9A5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OR</w:t>
            </w:r>
            <w:proofErr w:type="spellEnd"/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</w:t>
            </w:r>
            <w:r w:rsidR="001508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CI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7E898" w14:textId="78FF509F" w:rsidR="00E2621E" w:rsidRPr="00B13117" w:rsidRDefault="00150860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="00B1311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300A8" w14:textId="1EC33CF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D2D89" w14:textId="77EC742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OR</w:t>
            </w:r>
            <w:proofErr w:type="spellEnd"/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</w:t>
            </w:r>
            <w:r w:rsidR="001508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CI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8A806" w14:textId="430667A2" w:rsidR="00E2621E" w:rsidRPr="00B13117" w:rsidRDefault="00150860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E454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="00B1311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E2621E" w:rsidRPr="00A23966" w14:paraId="7D029E7D" w14:textId="77777777" w:rsidTr="00C200E0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21A879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5490E5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B8C88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F276A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DBDDB2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8E1B4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B939A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E6753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2CABC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C7E75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2621E" w:rsidRPr="00A23966" w14:paraId="34FF2519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70FDA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81482" w14:textId="16A0A0B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88659C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8</w:t>
            </w:r>
            <w:r w:rsidR="00150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791C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11F6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E28D3" w14:textId="6FD19D5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074EBC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8</w:t>
            </w:r>
            <w:r w:rsidR="00150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11D4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C81D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EABB1" w14:textId="26C48915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150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704F8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8</w:t>
            </w:r>
            <w:r w:rsidR="00150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D65D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7C57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2621E" w:rsidRPr="00A23966" w14:paraId="7ED9ECC6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EF2C5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43C5D" w14:textId="2B41C5E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88659C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8</w:t>
            </w:r>
            <w:r w:rsidR="00150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CC2F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FFE8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5675A" w14:textId="578D77D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</w:t>
            </w:r>
            <w:r w:rsidR="00074EB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4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8</w:t>
            </w:r>
            <w:r w:rsidR="001508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AB266" w14:textId="1EF95B9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1.49 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18</w:t>
            </w:r>
            <w:r w:rsidR="001508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8</w:t>
            </w:r>
            <w:r w:rsidR="00D13CA4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ADC1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954A3" w14:textId="5CCBA4A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150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7704F8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1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8</w:t>
            </w:r>
            <w:r w:rsidR="00150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0D09A" w14:textId="1863BEF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5C2593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C2A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5C2593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150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  <w:r w:rsidR="005C2593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BC2A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F6030" w14:textId="225ED42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5C2593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E2621E" w:rsidRPr="00A23966" w14:paraId="304E480F" w14:textId="77777777" w:rsidTr="00C200E0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95D51E2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group (year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1AF89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BF4FC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649BD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5BAC44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08640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F16B9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B8F83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4171BB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58FFF9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2621E" w:rsidRPr="00A23966" w14:paraId="63E91485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F446F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14020" w14:textId="6BAD301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EF7CD5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6</w:t>
            </w:r>
            <w:r w:rsidR="00150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5D16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E7A8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0B79C" w14:textId="2BF95DD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936DC8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6</w:t>
            </w:r>
            <w:r w:rsidR="00150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0B8A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8EED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F2722" w14:textId="4AC8D0B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CC5AB2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D47A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3978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2621E" w:rsidRPr="00A23966" w14:paraId="7F142B28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52388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103DA" w14:textId="6E1A6F9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EF7CD5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5</w:t>
            </w:r>
            <w:r w:rsidR="00150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DAE5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5376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AA244" w14:textId="1891131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936DC8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5</w:t>
            </w:r>
            <w:r w:rsidR="00150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FC141" w14:textId="6B822DC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D13CA4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C2A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D13CA4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150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D13CA4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  <w:r w:rsidR="00BC2A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59714" w14:textId="5A69464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13CA4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1E181" w14:textId="758D4D3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CC5AB2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5,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4D72C" w14:textId="7D4B550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6652C0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C2A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6652C0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150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6652C0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  <w:r w:rsidR="00BC2A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F8D80" w14:textId="73BD888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6652C0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1</w:t>
            </w:r>
          </w:p>
        </w:tc>
      </w:tr>
      <w:tr w:rsidR="00E2621E" w:rsidRPr="00A23966" w14:paraId="34172C41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89E8F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7A5B3" w14:textId="0738E01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  <w:r w:rsidR="00EF7CD5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5</w:t>
            </w:r>
            <w:r w:rsidR="00150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C7E0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B764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5B1A7" w14:textId="1097008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  <w:r w:rsidR="00936DC8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4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5</w:t>
            </w:r>
            <w:r w:rsidR="001508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D130F" w14:textId="6BB3A3FF" w:rsidR="00E2621E" w:rsidRPr="00A23966" w:rsidRDefault="003F25EC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.00</w:t>
            </w:r>
            <w:r w:rsidR="00E2621E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="00E2621E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4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</w:t>
            </w:r>
            <w:r w:rsidR="001508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–</w:t>
            </w:r>
            <w:r w:rsidR="00E2621E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.6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0F38D" w14:textId="2143AEA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</w:t>
            </w:r>
            <w:r w:rsidR="001508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C3E8A" w14:textId="1D18FDE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</w:t>
            </w:r>
            <w:r w:rsidR="00CC5AB2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9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5</w:t>
            </w:r>
            <w:r w:rsidR="001508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81791" w14:textId="6130D9D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3</w:t>
            </w:r>
            <w:r w:rsidR="006652C0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1</w:t>
            </w:r>
            <w:r w:rsidR="006652C0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  <w:r w:rsidR="001508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7</w:t>
            </w:r>
            <w:r w:rsidR="006652C0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CCAA6" w14:textId="7F745DA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</w:t>
            </w:r>
            <w:r w:rsidR="006652C0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</w:p>
        </w:tc>
      </w:tr>
      <w:tr w:rsidR="00E2621E" w:rsidRPr="00A23966" w14:paraId="58665B59" w14:textId="77777777" w:rsidTr="00C200E0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098D4E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chool settin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7EE56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340BE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BA0C3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374602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99391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B2F21E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34AE3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0CDBF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25F2DA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2621E" w:rsidRPr="00A23966" w14:paraId="3B6EF4BB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B385A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DB86D" w14:textId="5030E1EF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562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EF7CD5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4</w:t>
            </w:r>
            <w:r w:rsidR="00B562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8FE5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3550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1070C" w14:textId="78AF5463" w:rsidR="00E2621E" w:rsidRPr="00A23966" w:rsidRDefault="00936DC8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4</w:t>
            </w:r>
            <w:r w:rsidR="00E2621E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4</w:t>
            </w:r>
            <w:r w:rsidR="00B562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2621E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7F84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BA57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8782A" w14:textId="614B54C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562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CC5AB2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4,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6AF3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D71A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2621E" w:rsidRPr="00A23966" w14:paraId="7570139B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F7F94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E1BD8" w14:textId="2276607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 w:rsidR="00EF7CD5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2</w:t>
            </w:r>
            <w:r w:rsidR="00B562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F077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DF31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470B0" w14:textId="79455B3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</w:t>
            </w:r>
            <w:r w:rsidR="00936DC8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4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2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3B8A0" w14:textId="5140B8B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</w:t>
            </w:r>
            <w:r w:rsidR="003F25E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0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</w:t>
            </w:r>
            <w:r w:rsidR="003F25E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2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.</w:t>
            </w:r>
            <w:r w:rsidR="003F25E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8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E9DCD" w14:textId="41ABC61F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</w:t>
            </w:r>
            <w:r w:rsidR="003F25E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8ACD9" w14:textId="65B7872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</w:t>
            </w:r>
            <w:r w:rsidR="00CC5AB2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1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2,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BBF79" w14:textId="2BB5F55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</w:t>
            </w:r>
            <w:r w:rsidR="006652C0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1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</w:t>
            </w:r>
            <w:r w:rsidR="006652C0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3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.0</w:t>
            </w:r>
            <w:r w:rsidR="00206A05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D5919" w14:textId="489C7E6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</w:t>
            </w:r>
            <w:r w:rsidR="00206A05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6</w:t>
            </w:r>
          </w:p>
        </w:tc>
      </w:tr>
      <w:tr w:rsidR="00E2621E" w:rsidRPr="00A23966" w14:paraId="3E447062" w14:textId="77777777" w:rsidTr="00C200E0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AD2781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cological zone of schoo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D165F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428AD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D5B56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C9DBD1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6CC2F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97FADB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37D2E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A2626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A4C5C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2621E" w:rsidRPr="00A23966" w14:paraId="79B35459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83A90" w14:textId="5E543485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thern</w:t>
            </w:r>
            <w:r w:rsidR="00A96881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as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B93C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/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147F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255D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4497D" w14:textId="3264D040" w:rsidR="00E2621E" w:rsidRPr="00A23966" w:rsidRDefault="00F436E9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  <w:r w:rsidR="00E2621E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40A3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8B69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1E486" w14:textId="21C68D7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1C1FB1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8B37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973F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2621E" w:rsidRPr="00A23966" w14:paraId="2CB557A4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7D74F" w14:textId="49AA7BB3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ffee</w:t>
            </w:r>
            <w:r w:rsidR="00A96881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BF100" w14:textId="4795AB4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</w:t>
            </w:r>
            <w:r w:rsidR="00ED4302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9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3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97E37" w14:textId="466479F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</w:t>
            </w:r>
            <w:r w:rsidR="00450C2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.</w:t>
            </w:r>
            <w:r w:rsidR="00247369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4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="00450C2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.0</w:t>
            </w:r>
            <w:r w:rsidR="00247369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–</w:t>
            </w:r>
            <w:r w:rsidR="00450C2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9.</w:t>
            </w:r>
            <w:r w:rsidR="00247369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9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BEF81" w14:textId="39A43B5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FF485" w14:textId="701AE880" w:rsidR="00E2621E" w:rsidRPr="00A23966" w:rsidRDefault="00F436E9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26</w:t>
            </w:r>
            <w:r w:rsidR="00E2621E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3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 w:rsidR="00E2621E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43ED2" w14:textId="1857E9F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4</w:t>
            </w:r>
            <w:r w:rsidR="003F25E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1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</w:t>
            </w:r>
            <w:r w:rsidR="003F25E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3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AFA71" w14:textId="40C52AC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</w:t>
            </w:r>
            <w:r w:rsidR="003F25E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6C06E" w14:textId="3ED00255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</w:t>
            </w:r>
            <w:r w:rsidR="001C1FB1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1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3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10DB6" w14:textId="4CF6C17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.0</w:t>
            </w:r>
            <w:r w:rsidR="00206A05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</w:t>
            </w:r>
            <w:r w:rsidR="00206A05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8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.</w:t>
            </w:r>
            <w:r w:rsidR="00206A05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7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7B91D" w14:textId="1180566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E2621E" w:rsidRPr="00A23966" w14:paraId="60894389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FFAB5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al high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1BA35" w14:textId="53D9B623" w:rsidR="00E2621E" w:rsidRPr="00A23966" w:rsidRDefault="00ED4302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90</w:t>
            </w:r>
            <w:r w:rsidR="00E2621E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12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 w:rsidR="00E2621E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175E4" w14:textId="37CF64A8" w:rsidR="00E2621E" w:rsidRPr="00A23966" w:rsidRDefault="00247369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.20</w:t>
            </w:r>
            <w:r w:rsidR="00E2621E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="00E2621E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5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–</w:t>
            </w:r>
            <w:r w:rsidR="00450C2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.61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4A895" w14:textId="7BAE0F4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</w:t>
            </w:r>
            <w:r w:rsidR="00247369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="00450C2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4469A" w14:textId="18D85620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="00F436E9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4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12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5600F" w14:textId="26D9B6B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</w:t>
            </w:r>
            <w:r w:rsidR="003F25E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0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</w:t>
            </w:r>
            <w:r w:rsidR="003F25E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</w:t>
            </w:r>
            <w:r w:rsidR="003F25E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3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2D85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19676" w14:textId="200A1B8F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562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1C1FB1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5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2</w:t>
            </w:r>
            <w:r w:rsidR="00B562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5EA3C" w14:textId="6627CD6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206A05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C2A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</w:t>
            </w:r>
            <w:r w:rsidR="00B562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  <w:r w:rsidR="00206A05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BC2A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7D093" w14:textId="5A16185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  <w:r w:rsidR="00F82086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E2621E" w:rsidRPr="00A23966" w14:paraId="33EB47CE" w14:textId="77777777" w:rsidTr="00C200E0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F0B816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9D2EB4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97C61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898853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3BE68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0878F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F14F84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860BF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850D5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A5CC48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2621E" w:rsidRPr="00A23966" w14:paraId="297FAD60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E737D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mbund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17174" w14:textId="20BD071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  <w:r w:rsidR="00157694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7</w:t>
            </w:r>
            <w:r w:rsidR="00B562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A505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84A2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2B23D" w14:textId="58D4BD4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F436E9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/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B562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C747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C32A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FE01A" w14:textId="327F2AA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562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1C1FB1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7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7</w:t>
            </w:r>
            <w:r w:rsidR="00B562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4F81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EA8D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2621E" w:rsidRPr="00A23966" w14:paraId="6A41D986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B0622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k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6FA0D" w14:textId="0EC4F6F0" w:rsidR="00E2621E" w:rsidRPr="00A23966" w:rsidRDefault="00157694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6</w:t>
            </w:r>
            <w:r w:rsidR="00E2621E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7</w:t>
            </w:r>
            <w:r w:rsidR="00B562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2621E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3AB4D" w14:textId="16EAA54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50C2C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C2A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50C2C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  <w:r w:rsidR="00B562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="00247369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C2A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F75FF" w14:textId="7C78ACE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F65A32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EAD5A" w14:textId="746D60B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</w:t>
            </w:r>
            <w:r w:rsidR="003624A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5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7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D16F6" w14:textId="22AF917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</w:t>
            </w:r>
            <w:r w:rsidR="003F25E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</w:t>
            </w:r>
            <w:r w:rsidR="003F25E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</w:t>
            </w:r>
            <w:r w:rsidR="003F25E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696DD" w14:textId="155748A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6584E" w14:textId="6815DAA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  <w:r w:rsidR="001C1FB1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1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7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66EC5" w14:textId="0E59961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4</w:t>
            </w:r>
            <w:r w:rsidR="00F82086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</w:t>
            </w:r>
            <w:r w:rsidR="00F82086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9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5</w:t>
            </w:r>
            <w:r w:rsidR="00F82086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44B84" w14:textId="745EE44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E2621E" w:rsidRPr="00A23966" w14:paraId="194A726E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2C9F6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mbund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ACBDE" w14:textId="35420DE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157694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 w:rsidR="00B562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BD3E5" w14:textId="294660E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65A32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C2A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F65A32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B562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F65A32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  <w:r w:rsidR="00BC2A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CE6A2" w14:textId="1D005588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65A32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8CB2B" w14:textId="23255C1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6/1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6DCD3" w14:textId="103734C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0.20 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</w:t>
            </w:r>
            <w:r w:rsidR="003F25E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="003F25EC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31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2914D" w14:textId="508AC9A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CFA2F" w14:textId="1A6677F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  <w:r w:rsidR="001C1FB1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1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1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6B44B" w14:textId="0C9BBB5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0.43 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</w:t>
            </w:r>
            <w:r w:rsidR="00F82086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</w:t>
            </w:r>
            <w:r w:rsidR="00B562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–</w:t>
            </w: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7</w:t>
            </w:r>
            <w:r w:rsidR="00F82086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  <w:r w:rsidR="00BC2A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F6535" w14:textId="458640C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</w:t>
            </w:r>
            <w:r w:rsidR="00F82086"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</w:tr>
      <w:tr w:rsidR="00E2621E" w:rsidRPr="00A23966" w14:paraId="704C849E" w14:textId="77777777" w:rsidTr="00C200E0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14A713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School dewormed 2013/20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B5A57D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E7FDE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04BFB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3AC04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EFD2A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71A04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1F439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71233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560DEB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2621E" w:rsidRPr="00A23966" w14:paraId="5354AB35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88A73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42ABB" w14:textId="7768B462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 w:rsidR="00157694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3</w:t>
            </w:r>
            <w:r w:rsidR="00B562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81050" w14:textId="4CF723A7" w:rsidR="00E2621E" w:rsidRPr="00A23966" w:rsidRDefault="000C04FC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6B8BC" w14:textId="3F8A11CA" w:rsidR="00E2621E" w:rsidRPr="00A23966" w:rsidRDefault="000C04FC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9DEE2" w14:textId="2C432C6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3624AC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3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8751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0F043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E0C50" w14:textId="61DA80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BC5D41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3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B27F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8EC7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E2621E" w:rsidRPr="00A23966" w14:paraId="46FAA089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8F481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8FA6B" w14:textId="19354921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157694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4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B9099" w14:textId="15D2B4F7" w:rsidR="00E2621E" w:rsidRPr="00A23966" w:rsidRDefault="000C04FC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6FA1F" w14:textId="08DE7C78" w:rsidR="00E2621E" w:rsidRPr="00A23966" w:rsidRDefault="000C04FC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66E79" w14:textId="280BA58B" w:rsidR="00E2621E" w:rsidRPr="00A23966" w:rsidRDefault="003624AC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7</w:t>
            </w:r>
            <w:r w:rsidR="00E2621E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4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2621E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8F16B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2916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1F0AB" w14:textId="6256721B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BC5D41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6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4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AA37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CFF4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E2621E" w:rsidRPr="00A23966" w14:paraId="6E7B6BFD" w14:textId="77777777" w:rsidTr="00C200E0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7ED7BC4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trines at schoo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B1D96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DEF38E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6633D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DF444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4B1FC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0FC44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EAAD17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FF338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67C84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2621E" w:rsidRPr="00A23966" w14:paraId="3252AD2B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AB03D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/non-func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7DA38" w14:textId="0C443775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F45F8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B69D0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737B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22C11" w14:textId="7A1CC136" w:rsidR="00E2621E" w:rsidRPr="00A23966" w:rsidRDefault="00AC674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9/</w:t>
            </w:r>
            <w:r w:rsidR="00E2621E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2621E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1834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64BB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31D77" w14:textId="1D1EC5B3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BC5D41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E5FB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A77C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E2621E" w:rsidRPr="00A23966" w14:paraId="099EA817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A1F38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C5D97" w14:textId="30103DB9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4F45F8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6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F572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033C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F8926" w14:textId="3C2D411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AC674E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6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D5C8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4A70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9741E" w14:textId="671334DC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CA36B0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4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6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866E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1B5F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E2621E" w:rsidRPr="00A23966" w14:paraId="1B3F5F87" w14:textId="77777777" w:rsidTr="00C200E0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6A3284A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ater at schoo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4D5F9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5A2E3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1AB59C1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59F2B4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4C781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A9069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56FAE92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888E27F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665D23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2621E" w:rsidRPr="00A23966" w14:paraId="52C0F909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09110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9F68A" w14:textId="31F32CFE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CF1EFE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3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40345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E40B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56D5E" w14:textId="1D3FB2FC" w:rsidR="00E2621E" w:rsidRPr="00A23966" w:rsidRDefault="00AC674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8</w:t>
            </w:r>
            <w:r w:rsidR="00E2621E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3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2621E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194AC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18F6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76B9D" w14:textId="2587745A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CA36B0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8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3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82FEA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30198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E2621E" w:rsidRPr="00A23966" w14:paraId="0ACAB044" w14:textId="77777777" w:rsidTr="00C200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1EBFC9" w14:textId="77777777" w:rsidR="00E2621E" w:rsidRPr="00A23966" w:rsidRDefault="00E2621E" w:rsidP="00AB28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vaila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B062FA" w14:textId="5911D82D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CF1EFE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4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D1EC4E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63643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F08AA29" w14:textId="2FC21C74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AC674E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4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74BD5D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9163C9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AE0F68" w14:textId="58875D16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CA36B0"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4</w:t>
            </w:r>
            <w:r w:rsidR="00497D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91C626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6B7094" w14:textId="77777777" w:rsidR="00E2621E" w:rsidRPr="00A23966" w:rsidRDefault="00E2621E" w:rsidP="00AB28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3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</w:tbl>
    <w:p w14:paraId="135A69E7" w14:textId="5D32A579" w:rsidR="00E2621E" w:rsidRPr="00E2621E" w:rsidRDefault="00E2621E" w:rsidP="00AB28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E4548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A23966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9E4548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proofErr w:type="gramEnd"/>
      <w:r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: number of infections / at-risk population. </w:t>
      </w:r>
      <w:proofErr w:type="spellStart"/>
      <w:proofErr w:type="gramStart"/>
      <w:r w:rsidRPr="00A2396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E4548">
        <w:rPr>
          <w:rFonts w:ascii="Times New Roman" w:hAnsi="Times New Roman" w:cs="Times New Roman"/>
          <w:i/>
          <w:iCs/>
          <w:sz w:val="24"/>
          <w:szCs w:val="24"/>
          <w:lang w:val="en-US"/>
        </w:rPr>
        <w:t>OR</w:t>
      </w:r>
      <w:proofErr w:type="spellEnd"/>
      <w:proofErr w:type="gramEnd"/>
      <w:r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: adjusted odds ratio. </w:t>
      </w:r>
      <w:r w:rsidRPr="009E4548">
        <w:rPr>
          <w:rFonts w:ascii="Times New Roman" w:hAnsi="Times New Roman" w:cs="Times New Roman"/>
          <w:i/>
          <w:iCs/>
          <w:sz w:val="24"/>
          <w:szCs w:val="24"/>
          <w:lang w:val="en-US"/>
        </w:rPr>
        <w:t>CI</w:t>
      </w:r>
      <w:r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: confidence interval. </w:t>
      </w:r>
      <w:r w:rsidR="00C200E0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NS: did not meet significance threshold on </w:t>
      </w:r>
      <w:proofErr w:type="spellStart"/>
      <w:r w:rsidR="00C200E0" w:rsidRPr="00A23966">
        <w:rPr>
          <w:rFonts w:ascii="Times New Roman" w:hAnsi="Times New Roman" w:cs="Times New Roman"/>
          <w:sz w:val="24"/>
          <w:szCs w:val="24"/>
          <w:lang w:val="en-US"/>
        </w:rPr>
        <w:t>univariate</w:t>
      </w:r>
      <w:proofErr w:type="spellEnd"/>
      <w:r w:rsidR="00C200E0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 analysis (</w:t>
      </w:r>
      <w:r w:rsidR="00497DD2" w:rsidRPr="009E454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497D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00E0" w:rsidRPr="00A23966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497D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00E0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0.2) to be included in multivariate analysis. </w:t>
      </w:r>
      <w:r w:rsidR="005028C8" w:rsidRPr="00A23966">
        <w:rPr>
          <w:rFonts w:ascii="Times New Roman" w:hAnsi="Times New Roman" w:cs="Times New Roman"/>
          <w:sz w:val="24"/>
          <w:szCs w:val="24"/>
          <w:lang w:val="en-US"/>
        </w:rPr>
        <w:t xml:space="preserve">Based on rapid diagnostic tests (trace readings considered negative) in determining </w:t>
      </w:r>
      <w:proofErr w:type="spellStart"/>
      <w:r w:rsidR="005028C8" w:rsidRPr="00A23966">
        <w:rPr>
          <w:rFonts w:ascii="Times New Roman" w:hAnsi="Times New Roman" w:cs="Times New Roman"/>
          <w:sz w:val="24"/>
          <w:szCs w:val="24"/>
          <w:lang w:val="en-US"/>
        </w:rPr>
        <w:t>schistosomiasis</w:t>
      </w:r>
      <w:proofErr w:type="spellEnd"/>
      <w:r w:rsidR="005028C8" w:rsidRPr="00A23966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1" w:name="_GoBack"/>
      <w:bookmarkEnd w:id="1"/>
    </w:p>
    <w:sectPr w:rsidR="00E2621E" w:rsidRPr="00E2621E" w:rsidSect="00CC561E">
      <w:footerReference w:type="default" r:id="rId8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9A541" w16cex:dateUtc="2022-03-14T22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7EA03B4" w16cid:durableId="25E9A54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A2216C" w14:textId="77777777" w:rsidR="00CE134A" w:rsidRDefault="00CE134A" w:rsidP="005D2F38">
      <w:pPr>
        <w:spacing w:after="0" w:line="240" w:lineRule="auto"/>
      </w:pPr>
      <w:r>
        <w:separator/>
      </w:r>
    </w:p>
  </w:endnote>
  <w:endnote w:type="continuationSeparator" w:id="0">
    <w:p w14:paraId="0A167304" w14:textId="77777777" w:rsidR="00CE134A" w:rsidRDefault="00CE134A" w:rsidP="005D2F38">
      <w:pPr>
        <w:spacing w:after="0" w:line="240" w:lineRule="auto"/>
      </w:pPr>
      <w:r>
        <w:continuationSeparator/>
      </w:r>
    </w:p>
  </w:endnote>
  <w:endnote w:type="continuationNotice" w:id="1">
    <w:p w14:paraId="35F3AAB1" w14:textId="77777777" w:rsidR="00CE134A" w:rsidRDefault="00CE13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2955028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E3B51C9" w14:textId="5E6C36D8" w:rsidR="00E7226F" w:rsidRPr="000B6CB3" w:rsidRDefault="00E7226F">
        <w:pPr>
          <w:pStyle w:val="Footer"/>
          <w:jc w:val="right"/>
          <w:rPr>
            <w:rFonts w:ascii="Times New Roman" w:hAnsi="Times New Roman" w:cs="Times New Roman"/>
          </w:rPr>
        </w:pPr>
        <w:r w:rsidRPr="000B6CB3">
          <w:rPr>
            <w:rFonts w:ascii="Times New Roman" w:hAnsi="Times New Roman" w:cs="Times New Roman"/>
          </w:rPr>
          <w:fldChar w:fldCharType="begin"/>
        </w:r>
        <w:r w:rsidRPr="000B6CB3">
          <w:rPr>
            <w:rFonts w:ascii="Times New Roman" w:hAnsi="Times New Roman" w:cs="Times New Roman"/>
          </w:rPr>
          <w:instrText xml:space="preserve"> PAGE   \* MERGEFORMAT </w:instrText>
        </w:r>
        <w:r w:rsidRPr="000B6CB3">
          <w:rPr>
            <w:rFonts w:ascii="Times New Roman" w:hAnsi="Times New Roman" w:cs="Times New Roman"/>
          </w:rPr>
          <w:fldChar w:fldCharType="separate"/>
        </w:r>
        <w:r w:rsidR="00CC561E">
          <w:rPr>
            <w:rFonts w:ascii="Times New Roman" w:hAnsi="Times New Roman" w:cs="Times New Roman"/>
            <w:noProof/>
          </w:rPr>
          <w:t>12</w:t>
        </w:r>
        <w:r w:rsidRPr="000B6CB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0DC6AB7" w14:textId="77777777" w:rsidR="00E7226F" w:rsidRDefault="00E722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41076A" w14:textId="77777777" w:rsidR="00CE134A" w:rsidRDefault="00CE134A" w:rsidP="005D2F38">
      <w:pPr>
        <w:spacing w:after="0" w:line="240" w:lineRule="auto"/>
      </w:pPr>
      <w:r>
        <w:separator/>
      </w:r>
    </w:p>
  </w:footnote>
  <w:footnote w:type="continuationSeparator" w:id="0">
    <w:p w14:paraId="1F305891" w14:textId="77777777" w:rsidR="00CE134A" w:rsidRDefault="00CE134A" w:rsidP="005D2F38">
      <w:pPr>
        <w:spacing w:after="0" w:line="240" w:lineRule="auto"/>
      </w:pPr>
      <w:r>
        <w:continuationSeparator/>
      </w:r>
    </w:p>
  </w:footnote>
  <w:footnote w:type="continuationNotice" w:id="1">
    <w:p w14:paraId="6C53AF9E" w14:textId="77777777" w:rsidR="00CE134A" w:rsidRDefault="00CE134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D31B38"/>
    <w:multiLevelType w:val="hybridMultilevel"/>
    <w:tmpl w:val="81809DD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2E0036"/>
    <w:multiLevelType w:val="hybridMultilevel"/>
    <w:tmpl w:val="89CCEDC4"/>
    <w:lvl w:ilvl="0" w:tplc="5E0ECD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7303D3"/>
    <w:multiLevelType w:val="multilevel"/>
    <w:tmpl w:val="BFA822D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658600DE"/>
    <w:multiLevelType w:val="hybridMultilevel"/>
    <w:tmpl w:val="1912146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964F54"/>
    <w:multiLevelType w:val="hybridMultilevel"/>
    <w:tmpl w:val="19784FE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9D1062"/>
    <w:multiLevelType w:val="hybridMultilevel"/>
    <w:tmpl w:val="7158B876"/>
    <w:lvl w:ilvl="0" w:tplc="9162C9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3A6795"/>
    <w:multiLevelType w:val="hybridMultilevel"/>
    <w:tmpl w:val="A014C8CE"/>
    <w:lvl w:ilvl="0" w:tplc="3A7C00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1126CF"/>
    <w:multiLevelType w:val="hybridMultilevel"/>
    <w:tmpl w:val="FDC0693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4"/>
  </w:num>
  <w:num w:numId="5">
    <w:abstractNumId w:val="0"/>
  </w:num>
  <w:num w:numId="6">
    <w:abstractNumId w:val="3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5xazz0655zwjeewv750w5l5e5xtt5w0xs5&quot;&gt;AB EndNote Library-Converted&lt;record-ids&gt;&lt;item&gt;924&lt;/item&gt;&lt;item&gt;939&lt;/item&gt;&lt;item&gt;943&lt;/item&gt;&lt;item&gt;999&lt;/item&gt;&lt;item&gt;1053&lt;/item&gt;&lt;item&gt;1093&lt;/item&gt;&lt;item&gt;1111&lt;/item&gt;&lt;item&gt;1116&lt;/item&gt;&lt;item&gt;1298&lt;/item&gt;&lt;item&gt;1570&lt;/item&gt;&lt;item&gt;1577&lt;/item&gt;&lt;item&gt;1580&lt;/item&gt;&lt;item&gt;1614&lt;/item&gt;&lt;item&gt;1641&lt;/item&gt;&lt;item&gt;1642&lt;/item&gt;&lt;item&gt;1648&lt;/item&gt;&lt;item&gt;1686&lt;/item&gt;&lt;item&gt;1687&lt;/item&gt;&lt;item&gt;1688&lt;/item&gt;&lt;item&gt;1690&lt;/item&gt;&lt;item&gt;1698&lt;/item&gt;&lt;item&gt;1701&lt;/item&gt;&lt;item&gt;1743&lt;/item&gt;&lt;item&gt;1751&lt;/item&gt;&lt;item&gt;1757&lt;/item&gt;&lt;item&gt;1758&lt;/item&gt;&lt;item&gt;1763&lt;/item&gt;&lt;item&gt;1764&lt;/item&gt;&lt;item&gt;1765&lt;/item&gt;&lt;item&gt;1766&lt;/item&gt;&lt;item&gt;1768&lt;/item&gt;&lt;item&gt;1770&lt;/item&gt;&lt;item&gt;1773&lt;/item&gt;&lt;item&gt;1774&lt;/item&gt;&lt;item&gt;1780&lt;/item&gt;&lt;item&gt;1791&lt;/item&gt;&lt;item&gt;1792&lt;/item&gt;&lt;item&gt;1793&lt;/item&gt;&lt;item&gt;1797&lt;/item&gt;&lt;item&gt;1799&lt;/item&gt;&lt;/record-ids&gt;&lt;/item&gt;&lt;/Libraries&gt;"/>
  </w:docVars>
  <w:rsids>
    <w:rsidRoot w:val="006F721A"/>
    <w:rsid w:val="00000EEC"/>
    <w:rsid w:val="00001C6E"/>
    <w:rsid w:val="00001F3C"/>
    <w:rsid w:val="00003DAE"/>
    <w:rsid w:val="0000593B"/>
    <w:rsid w:val="00007562"/>
    <w:rsid w:val="00010384"/>
    <w:rsid w:val="000121C2"/>
    <w:rsid w:val="00012665"/>
    <w:rsid w:val="00013CC1"/>
    <w:rsid w:val="00014103"/>
    <w:rsid w:val="000166C6"/>
    <w:rsid w:val="00016A47"/>
    <w:rsid w:val="000202F4"/>
    <w:rsid w:val="0002113F"/>
    <w:rsid w:val="00021495"/>
    <w:rsid w:val="00021DBC"/>
    <w:rsid w:val="0002365A"/>
    <w:rsid w:val="0002369A"/>
    <w:rsid w:val="000238E8"/>
    <w:rsid w:val="00023916"/>
    <w:rsid w:val="000257BA"/>
    <w:rsid w:val="00025CF4"/>
    <w:rsid w:val="00026E93"/>
    <w:rsid w:val="00030913"/>
    <w:rsid w:val="000317AF"/>
    <w:rsid w:val="00036F3B"/>
    <w:rsid w:val="00040237"/>
    <w:rsid w:val="00040A5E"/>
    <w:rsid w:val="0004301E"/>
    <w:rsid w:val="00045124"/>
    <w:rsid w:val="000458CF"/>
    <w:rsid w:val="00050BEC"/>
    <w:rsid w:val="0005250C"/>
    <w:rsid w:val="00052F1B"/>
    <w:rsid w:val="00054008"/>
    <w:rsid w:val="000550A0"/>
    <w:rsid w:val="00055DBA"/>
    <w:rsid w:val="000569ED"/>
    <w:rsid w:val="00056D52"/>
    <w:rsid w:val="000572A4"/>
    <w:rsid w:val="000617F5"/>
    <w:rsid w:val="00062CA8"/>
    <w:rsid w:val="00063CFD"/>
    <w:rsid w:val="00064184"/>
    <w:rsid w:val="00064CAD"/>
    <w:rsid w:val="00065015"/>
    <w:rsid w:val="00065FAB"/>
    <w:rsid w:val="00065FFB"/>
    <w:rsid w:val="00066500"/>
    <w:rsid w:val="00066C38"/>
    <w:rsid w:val="00070214"/>
    <w:rsid w:val="00070D33"/>
    <w:rsid w:val="00074EBC"/>
    <w:rsid w:val="00075725"/>
    <w:rsid w:val="00075C6F"/>
    <w:rsid w:val="000760B7"/>
    <w:rsid w:val="00081DA6"/>
    <w:rsid w:val="000823AD"/>
    <w:rsid w:val="00082653"/>
    <w:rsid w:val="00082CC1"/>
    <w:rsid w:val="00084395"/>
    <w:rsid w:val="000862E3"/>
    <w:rsid w:val="0008686D"/>
    <w:rsid w:val="00086A4A"/>
    <w:rsid w:val="00087E8E"/>
    <w:rsid w:val="000910DA"/>
    <w:rsid w:val="00091416"/>
    <w:rsid w:val="00091500"/>
    <w:rsid w:val="0009197D"/>
    <w:rsid w:val="00092149"/>
    <w:rsid w:val="0009261C"/>
    <w:rsid w:val="00092B01"/>
    <w:rsid w:val="00092DFC"/>
    <w:rsid w:val="00094A3C"/>
    <w:rsid w:val="00096051"/>
    <w:rsid w:val="000968BA"/>
    <w:rsid w:val="000970E5"/>
    <w:rsid w:val="000A3781"/>
    <w:rsid w:val="000A3A98"/>
    <w:rsid w:val="000A3DED"/>
    <w:rsid w:val="000A5DBF"/>
    <w:rsid w:val="000A6399"/>
    <w:rsid w:val="000B0AE3"/>
    <w:rsid w:val="000B1755"/>
    <w:rsid w:val="000B3635"/>
    <w:rsid w:val="000B3650"/>
    <w:rsid w:val="000B3FFE"/>
    <w:rsid w:val="000B437E"/>
    <w:rsid w:val="000B47B1"/>
    <w:rsid w:val="000B47B8"/>
    <w:rsid w:val="000B6CB3"/>
    <w:rsid w:val="000C04FC"/>
    <w:rsid w:val="000C1217"/>
    <w:rsid w:val="000C50E3"/>
    <w:rsid w:val="000C6CC3"/>
    <w:rsid w:val="000C6DC0"/>
    <w:rsid w:val="000D0431"/>
    <w:rsid w:val="000D1109"/>
    <w:rsid w:val="000D1200"/>
    <w:rsid w:val="000D2098"/>
    <w:rsid w:val="000D5D73"/>
    <w:rsid w:val="000D633A"/>
    <w:rsid w:val="000D6B0A"/>
    <w:rsid w:val="000E015D"/>
    <w:rsid w:val="000E0BE3"/>
    <w:rsid w:val="000E129C"/>
    <w:rsid w:val="000E1BD9"/>
    <w:rsid w:val="000E2CB1"/>
    <w:rsid w:val="000E506E"/>
    <w:rsid w:val="000E704A"/>
    <w:rsid w:val="000E7125"/>
    <w:rsid w:val="000F000D"/>
    <w:rsid w:val="000F0755"/>
    <w:rsid w:val="000F0F74"/>
    <w:rsid w:val="000F1F4A"/>
    <w:rsid w:val="000F224D"/>
    <w:rsid w:val="000F2792"/>
    <w:rsid w:val="000F35F3"/>
    <w:rsid w:val="000F42DE"/>
    <w:rsid w:val="000F5ADC"/>
    <w:rsid w:val="000F5CE3"/>
    <w:rsid w:val="00100F07"/>
    <w:rsid w:val="001026ED"/>
    <w:rsid w:val="0010292C"/>
    <w:rsid w:val="00102F50"/>
    <w:rsid w:val="00104411"/>
    <w:rsid w:val="0010515F"/>
    <w:rsid w:val="00105886"/>
    <w:rsid w:val="00106215"/>
    <w:rsid w:val="00106A51"/>
    <w:rsid w:val="00107BC5"/>
    <w:rsid w:val="00112E4D"/>
    <w:rsid w:val="00112F76"/>
    <w:rsid w:val="0011433D"/>
    <w:rsid w:val="00114BAF"/>
    <w:rsid w:val="00115D88"/>
    <w:rsid w:val="00116506"/>
    <w:rsid w:val="00116CC2"/>
    <w:rsid w:val="00116F1B"/>
    <w:rsid w:val="00117CF4"/>
    <w:rsid w:val="0012063B"/>
    <w:rsid w:val="001211A1"/>
    <w:rsid w:val="00121D80"/>
    <w:rsid w:val="00122115"/>
    <w:rsid w:val="00123005"/>
    <w:rsid w:val="00123C1E"/>
    <w:rsid w:val="00124E3C"/>
    <w:rsid w:val="001257F2"/>
    <w:rsid w:val="00126150"/>
    <w:rsid w:val="001323D7"/>
    <w:rsid w:val="00132A94"/>
    <w:rsid w:val="00133929"/>
    <w:rsid w:val="00133EF5"/>
    <w:rsid w:val="0013457C"/>
    <w:rsid w:val="00134E30"/>
    <w:rsid w:val="00135957"/>
    <w:rsid w:val="001361E8"/>
    <w:rsid w:val="00136230"/>
    <w:rsid w:val="00137373"/>
    <w:rsid w:val="00141CBB"/>
    <w:rsid w:val="001425F3"/>
    <w:rsid w:val="00142EAC"/>
    <w:rsid w:val="001449EC"/>
    <w:rsid w:val="0014500B"/>
    <w:rsid w:val="0014655B"/>
    <w:rsid w:val="00147388"/>
    <w:rsid w:val="00147E24"/>
    <w:rsid w:val="001503C3"/>
    <w:rsid w:val="00150860"/>
    <w:rsid w:val="00150FC9"/>
    <w:rsid w:val="00153277"/>
    <w:rsid w:val="001536CC"/>
    <w:rsid w:val="00153F69"/>
    <w:rsid w:val="00153F9D"/>
    <w:rsid w:val="00155308"/>
    <w:rsid w:val="001566F0"/>
    <w:rsid w:val="00157694"/>
    <w:rsid w:val="00157DDB"/>
    <w:rsid w:val="00160A90"/>
    <w:rsid w:val="00160D2F"/>
    <w:rsid w:val="00160F57"/>
    <w:rsid w:val="001616C3"/>
    <w:rsid w:val="0016283E"/>
    <w:rsid w:val="0016331A"/>
    <w:rsid w:val="00163CFD"/>
    <w:rsid w:val="00164A12"/>
    <w:rsid w:val="001668D9"/>
    <w:rsid w:val="0016785D"/>
    <w:rsid w:val="00167B83"/>
    <w:rsid w:val="0017132E"/>
    <w:rsid w:val="00171C24"/>
    <w:rsid w:val="00171C33"/>
    <w:rsid w:val="001721E7"/>
    <w:rsid w:val="0017300A"/>
    <w:rsid w:val="00173C27"/>
    <w:rsid w:val="0017412B"/>
    <w:rsid w:val="00176618"/>
    <w:rsid w:val="00180BC2"/>
    <w:rsid w:val="00180EB7"/>
    <w:rsid w:val="00183709"/>
    <w:rsid w:val="00184BE4"/>
    <w:rsid w:val="00185EA8"/>
    <w:rsid w:val="00186BAA"/>
    <w:rsid w:val="001875E6"/>
    <w:rsid w:val="001904E9"/>
    <w:rsid w:val="001907E8"/>
    <w:rsid w:val="001910E2"/>
    <w:rsid w:val="001917DC"/>
    <w:rsid w:val="001929DC"/>
    <w:rsid w:val="00194073"/>
    <w:rsid w:val="00195442"/>
    <w:rsid w:val="00195D85"/>
    <w:rsid w:val="0019679B"/>
    <w:rsid w:val="00196D20"/>
    <w:rsid w:val="001979F1"/>
    <w:rsid w:val="00197C59"/>
    <w:rsid w:val="001A0A17"/>
    <w:rsid w:val="001A0EAF"/>
    <w:rsid w:val="001A182C"/>
    <w:rsid w:val="001A1859"/>
    <w:rsid w:val="001A1A23"/>
    <w:rsid w:val="001A3233"/>
    <w:rsid w:val="001A3C06"/>
    <w:rsid w:val="001A48C3"/>
    <w:rsid w:val="001A4CE3"/>
    <w:rsid w:val="001A51AF"/>
    <w:rsid w:val="001A6600"/>
    <w:rsid w:val="001A6828"/>
    <w:rsid w:val="001A6BE0"/>
    <w:rsid w:val="001A6EA2"/>
    <w:rsid w:val="001A725F"/>
    <w:rsid w:val="001B025B"/>
    <w:rsid w:val="001B03C5"/>
    <w:rsid w:val="001B1490"/>
    <w:rsid w:val="001B1E06"/>
    <w:rsid w:val="001B1FCE"/>
    <w:rsid w:val="001B35F6"/>
    <w:rsid w:val="001B3D74"/>
    <w:rsid w:val="001B690E"/>
    <w:rsid w:val="001B76FC"/>
    <w:rsid w:val="001B78E7"/>
    <w:rsid w:val="001C0019"/>
    <w:rsid w:val="001C1FB1"/>
    <w:rsid w:val="001C31B8"/>
    <w:rsid w:val="001C3C79"/>
    <w:rsid w:val="001C4F3B"/>
    <w:rsid w:val="001C78BE"/>
    <w:rsid w:val="001D1485"/>
    <w:rsid w:val="001D1E88"/>
    <w:rsid w:val="001D214C"/>
    <w:rsid w:val="001D23C0"/>
    <w:rsid w:val="001D2EF1"/>
    <w:rsid w:val="001D49AC"/>
    <w:rsid w:val="001D7176"/>
    <w:rsid w:val="001D7512"/>
    <w:rsid w:val="001D7644"/>
    <w:rsid w:val="001E1034"/>
    <w:rsid w:val="001E2478"/>
    <w:rsid w:val="001E2618"/>
    <w:rsid w:val="001E2DD0"/>
    <w:rsid w:val="001E44AD"/>
    <w:rsid w:val="001E4913"/>
    <w:rsid w:val="001E58CA"/>
    <w:rsid w:val="001E5DD4"/>
    <w:rsid w:val="001E61AF"/>
    <w:rsid w:val="001F137E"/>
    <w:rsid w:val="001F1CFC"/>
    <w:rsid w:val="001F219C"/>
    <w:rsid w:val="001F52B4"/>
    <w:rsid w:val="001F5DC2"/>
    <w:rsid w:val="001F6C97"/>
    <w:rsid w:val="002004A9"/>
    <w:rsid w:val="002012DF"/>
    <w:rsid w:val="00201FEA"/>
    <w:rsid w:val="00203813"/>
    <w:rsid w:val="00204492"/>
    <w:rsid w:val="002056DB"/>
    <w:rsid w:val="00206860"/>
    <w:rsid w:val="002068C1"/>
    <w:rsid w:val="00206A05"/>
    <w:rsid w:val="00207C07"/>
    <w:rsid w:val="00212ABD"/>
    <w:rsid w:val="00213128"/>
    <w:rsid w:val="002138E0"/>
    <w:rsid w:val="00214AE7"/>
    <w:rsid w:val="002157E2"/>
    <w:rsid w:val="00215B95"/>
    <w:rsid w:val="00216BC1"/>
    <w:rsid w:val="002207D1"/>
    <w:rsid w:val="00220DD5"/>
    <w:rsid w:val="002217AB"/>
    <w:rsid w:val="00222A31"/>
    <w:rsid w:val="002231C0"/>
    <w:rsid w:val="00223FE1"/>
    <w:rsid w:val="0022459D"/>
    <w:rsid w:val="00226707"/>
    <w:rsid w:val="00226F0A"/>
    <w:rsid w:val="0022764E"/>
    <w:rsid w:val="00227E76"/>
    <w:rsid w:val="00231D02"/>
    <w:rsid w:val="0023232A"/>
    <w:rsid w:val="0023240F"/>
    <w:rsid w:val="0023258B"/>
    <w:rsid w:val="00232929"/>
    <w:rsid w:val="00232B0B"/>
    <w:rsid w:val="00232C73"/>
    <w:rsid w:val="00232CDE"/>
    <w:rsid w:val="0023378B"/>
    <w:rsid w:val="00233EAC"/>
    <w:rsid w:val="00235ED3"/>
    <w:rsid w:val="0023690B"/>
    <w:rsid w:val="00237130"/>
    <w:rsid w:val="002378B2"/>
    <w:rsid w:val="0024241A"/>
    <w:rsid w:val="00242699"/>
    <w:rsid w:val="00243447"/>
    <w:rsid w:val="00244A9E"/>
    <w:rsid w:val="00245037"/>
    <w:rsid w:val="00245262"/>
    <w:rsid w:val="0024627F"/>
    <w:rsid w:val="00247369"/>
    <w:rsid w:val="002474F3"/>
    <w:rsid w:val="00247E52"/>
    <w:rsid w:val="00253B13"/>
    <w:rsid w:val="0025410C"/>
    <w:rsid w:val="00254379"/>
    <w:rsid w:val="0025440B"/>
    <w:rsid w:val="0025679F"/>
    <w:rsid w:val="002567C4"/>
    <w:rsid w:val="002615B0"/>
    <w:rsid w:val="002629C4"/>
    <w:rsid w:val="002640A5"/>
    <w:rsid w:val="00264CE9"/>
    <w:rsid w:val="002700F8"/>
    <w:rsid w:val="00270580"/>
    <w:rsid w:val="00270DAB"/>
    <w:rsid w:val="00271393"/>
    <w:rsid w:val="00271DAA"/>
    <w:rsid w:val="00273303"/>
    <w:rsid w:val="00273CE4"/>
    <w:rsid w:val="002755CF"/>
    <w:rsid w:val="0027660C"/>
    <w:rsid w:val="002769C3"/>
    <w:rsid w:val="00276AB3"/>
    <w:rsid w:val="002778B0"/>
    <w:rsid w:val="00280FD8"/>
    <w:rsid w:val="00281BFC"/>
    <w:rsid w:val="00281D97"/>
    <w:rsid w:val="002829A4"/>
    <w:rsid w:val="00283536"/>
    <w:rsid w:val="00283AEB"/>
    <w:rsid w:val="00283E45"/>
    <w:rsid w:val="002856F9"/>
    <w:rsid w:val="00285808"/>
    <w:rsid w:val="00286697"/>
    <w:rsid w:val="00286CE8"/>
    <w:rsid w:val="0028735F"/>
    <w:rsid w:val="00290783"/>
    <w:rsid w:val="00291C02"/>
    <w:rsid w:val="00291EB0"/>
    <w:rsid w:val="002926AA"/>
    <w:rsid w:val="0029387B"/>
    <w:rsid w:val="00293D2F"/>
    <w:rsid w:val="0029592A"/>
    <w:rsid w:val="002A045F"/>
    <w:rsid w:val="002A315F"/>
    <w:rsid w:val="002A5922"/>
    <w:rsid w:val="002A5D03"/>
    <w:rsid w:val="002A62DE"/>
    <w:rsid w:val="002A68E7"/>
    <w:rsid w:val="002B0A29"/>
    <w:rsid w:val="002B0D3A"/>
    <w:rsid w:val="002B32B3"/>
    <w:rsid w:val="002B42C7"/>
    <w:rsid w:val="002B44B8"/>
    <w:rsid w:val="002B4B9F"/>
    <w:rsid w:val="002B60BD"/>
    <w:rsid w:val="002C18D9"/>
    <w:rsid w:val="002C19D6"/>
    <w:rsid w:val="002C2CCD"/>
    <w:rsid w:val="002C321F"/>
    <w:rsid w:val="002C323E"/>
    <w:rsid w:val="002C3B33"/>
    <w:rsid w:val="002D2FEC"/>
    <w:rsid w:val="002D3E58"/>
    <w:rsid w:val="002D40B8"/>
    <w:rsid w:val="002D4EAB"/>
    <w:rsid w:val="002D513D"/>
    <w:rsid w:val="002D639C"/>
    <w:rsid w:val="002D7580"/>
    <w:rsid w:val="002D78FB"/>
    <w:rsid w:val="002E0794"/>
    <w:rsid w:val="002E263F"/>
    <w:rsid w:val="002E3E8A"/>
    <w:rsid w:val="002E4738"/>
    <w:rsid w:val="002E4741"/>
    <w:rsid w:val="002E5933"/>
    <w:rsid w:val="002F0720"/>
    <w:rsid w:val="002F1ACB"/>
    <w:rsid w:val="002F4ABD"/>
    <w:rsid w:val="002F4C28"/>
    <w:rsid w:val="002F502D"/>
    <w:rsid w:val="002F59E5"/>
    <w:rsid w:val="002F65F2"/>
    <w:rsid w:val="0030076C"/>
    <w:rsid w:val="00300FB3"/>
    <w:rsid w:val="00301BDC"/>
    <w:rsid w:val="00301F3B"/>
    <w:rsid w:val="00302A2E"/>
    <w:rsid w:val="00303601"/>
    <w:rsid w:val="00303A96"/>
    <w:rsid w:val="00306025"/>
    <w:rsid w:val="0030625B"/>
    <w:rsid w:val="003063F0"/>
    <w:rsid w:val="00306E14"/>
    <w:rsid w:val="003114FF"/>
    <w:rsid w:val="00313AEC"/>
    <w:rsid w:val="00314A83"/>
    <w:rsid w:val="00316016"/>
    <w:rsid w:val="003168F5"/>
    <w:rsid w:val="0031773C"/>
    <w:rsid w:val="00320E25"/>
    <w:rsid w:val="003212D4"/>
    <w:rsid w:val="003222B4"/>
    <w:rsid w:val="0032302C"/>
    <w:rsid w:val="00323CDC"/>
    <w:rsid w:val="0032494A"/>
    <w:rsid w:val="00327174"/>
    <w:rsid w:val="00327F98"/>
    <w:rsid w:val="00331B98"/>
    <w:rsid w:val="00333FC4"/>
    <w:rsid w:val="0033459B"/>
    <w:rsid w:val="003360FB"/>
    <w:rsid w:val="00336C3D"/>
    <w:rsid w:val="0033753E"/>
    <w:rsid w:val="00337BB3"/>
    <w:rsid w:val="00341DDF"/>
    <w:rsid w:val="0034201E"/>
    <w:rsid w:val="00342DBF"/>
    <w:rsid w:val="0034713D"/>
    <w:rsid w:val="0034775B"/>
    <w:rsid w:val="00350034"/>
    <w:rsid w:val="003511B5"/>
    <w:rsid w:val="00351DD0"/>
    <w:rsid w:val="00352306"/>
    <w:rsid w:val="0035438D"/>
    <w:rsid w:val="003557FE"/>
    <w:rsid w:val="0035635A"/>
    <w:rsid w:val="00357200"/>
    <w:rsid w:val="003624AC"/>
    <w:rsid w:val="0036295E"/>
    <w:rsid w:val="00364BBE"/>
    <w:rsid w:val="00364FE6"/>
    <w:rsid w:val="0036529F"/>
    <w:rsid w:val="00372371"/>
    <w:rsid w:val="00374813"/>
    <w:rsid w:val="003758CC"/>
    <w:rsid w:val="0037661C"/>
    <w:rsid w:val="003769F9"/>
    <w:rsid w:val="00376FEF"/>
    <w:rsid w:val="00377EF9"/>
    <w:rsid w:val="00380D3B"/>
    <w:rsid w:val="00381837"/>
    <w:rsid w:val="00381A76"/>
    <w:rsid w:val="003844A8"/>
    <w:rsid w:val="003856FC"/>
    <w:rsid w:val="003866AB"/>
    <w:rsid w:val="0038685F"/>
    <w:rsid w:val="00386C03"/>
    <w:rsid w:val="00387059"/>
    <w:rsid w:val="00387435"/>
    <w:rsid w:val="00391099"/>
    <w:rsid w:val="0039125F"/>
    <w:rsid w:val="0039154C"/>
    <w:rsid w:val="003970D5"/>
    <w:rsid w:val="0039738E"/>
    <w:rsid w:val="003A0CC8"/>
    <w:rsid w:val="003A10BE"/>
    <w:rsid w:val="003A1245"/>
    <w:rsid w:val="003A3640"/>
    <w:rsid w:val="003A40E8"/>
    <w:rsid w:val="003A43FA"/>
    <w:rsid w:val="003A4FB3"/>
    <w:rsid w:val="003A6F49"/>
    <w:rsid w:val="003B083C"/>
    <w:rsid w:val="003B1C78"/>
    <w:rsid w:val="003B350D"/>
    <w:rsid w:val="003B40CD"/>
    <w:rsid w:val="003B5428"/>
    <w:rsid w:val="003B6A19"/>
    <w:rsid w:val="003B6BC6"/>
    <w:rsid w:val="003C1E5D"/>
    <w:rsid w:val="003C4495"/>
    <w:rsid w:val="003C7B0A"/>
    <w:rsid w:val="003D0AC6"/>
    <w:rsid w:val="003D16DD"/>
    <w:rsid w:val="003D1B06"/>
    <w:rsid w:val="003D2460"/>
    <w:rsid w:val="003D5CE0"/>
    <w:rsid w:val="003D7679"/>
    <w:rsid w:val="003D7A0F"/>
    <w:rsid w:val="003E244E"/>
    <w:rsid w:val="003E3625"/>
    <w:rsid w:val="003E5326"/>
    <w:rsid w:val="003E549C"/>
    <w:rsid w:val="003E568A"/>
    <w:rsid w:val="003F106E"/>
    <w:rsid w:val="003F21E2"/>
    <w:rsid w:val="003F25EC"/>
    <w:rsid w:val="003F3378"/>
    <w:rsid w:val="003F34BC"/>
    <w:rsid w:val="003F3782"/>
    <w:rsid w:val="003F3E6E"/>
    <w:rsid w:val="003F4C9A"/>
    <w:rsid w:val="003F4F5A"/>
    <w:rsid w:val="003F79A8"/>
    <w:rsid w:val="004003FF"/>
    <w:rsid w:val="00401346"/>
    <w:rsid w:val="00403AC3"/>
    <w:rsid w:val="004042A2"/>
    <w:rsid w:val="00406820"/>
    <w:rsid w:val="004071F5"/>
    <w:rsid w:val="00410382"/>
    <w:rsid w:val="004109CB"/>
    <w:rsid w:val="00410C29"/>
    <w:rsid w:val="00411911"/>
    <w:rsid w:val="00411BFD"/>
    <w:rsid w:val="00411D42"/>
    <w:rsid w:val="00412012"/>
    <w:rsid w:val="0041233E"/>
    <w:rsid w:val="00412490"/>
    <w:rsid w:val="00412F2C"/>
    <w:rsid w:val="00413782"/>
    <w:rsid w:val="00415EF2"/>
    <w:rsid w:val="00417424"/>
    <w:rsid w:val="00417841"/>
    <w:rsid w:val="004202EC"/>
    <w:rsid w:val="00420E23"/>
    <w:rsid w:val="00421ECD"/>
    <w:rsid w:val="0042257E"/>
    <w:rsid w:val="004226A6"/>
    <w:rsid w:val="00423AA0"/>
    <w:rsid w:val="00423BA4"/>
    <w:rsid w:val="00424118"/>
    <w:rsid w:val="004241C6"/>
    <w:rsid w:val="004249D3"/>
    <w:rsid w:val="00424D30"/>
    <w:rsid w:val="004258BE"/>
    <w:rsid w:val="004301E0"/>
    <w:rsid w:val="004305F1"/>
    <w:rsid w:val="00432657"/>
    <w:rsid w:val="00433643"/>
    <w:rsid w:val="00433916"/>
    <w:rsid w:val="00434C0D"/>
    <w:rsid w:val="00434E7B"/>
    <w:rsid w:val="00436180"/>
    <w:rsid w:val="00440229"/>
    <w:rsid w:val="00441AE7"/>
    <w:rsid w:val="004466EE"/>
    <w:rsid w:val="0044745F"/>
    <w:rsid w:val="00450C2C"/>
    <w:rsid w:val="00451705"/>
    <w:rsid w:val="004528D4"/>
    <w:rsid w:val="004533E8"/>
    <w:rsid w:val="0045342F"/>
    <w:rsid w:val="00453AFF"/>
    <w:rsid w:val="004542D7"/>
    <w:rsid w:val="00455464"/>
    <w:rsid w:val="00457FED"/>
    <w:rsid w:val="00460DF7"/>
    <w:rsid w:val="00461941"/>
    <w:rsid w:val="00463EBF"/>
    <w:rsid w:val="0046654A"/>
    <w:rsid w:val="00471788"/>
    <w:rsid w:val="00472B4D"/>
    <w:rsid w:val="004755A4"/>
    <w:rsid w:val="00476557"/>
    <w:rsid w:val="0047665C"/>
    <w:rsid w:val="00477269"/>
    <w:rsid w:val="00477293"/>
    <w:rsid w:val="00477999"/>
    <w:rsid w:val="00480A42"/>
    <w:rsid w:val="00482CD2"/>
    <w:rsid w:val="00483576"/>
    <w:rsid w:val="00483E46"/>
    <w:rsid w:val="0048477D"/>
    <w:rsid w:val="0048624F"/>
    <w:rsid w:val="004865FD"/>
    <w:rsid w:val="00490073"/>
    <w:rsid w:val="004906BC"/>
    <w:rsid w:val="0049073A"/>
    <w:rsid w:val="00490B62"/>
    <w:rsid w:val="00490C8D"/>
    <w:rsid w:val="00490D32"/>
    <w:rsid w:val="00490FB9"/>
    <w:rsid w:val="0049354F"/>
    <w:rsid w:val="00493EB9"/>
    <w:rsid w:val="00497AE0"/>
    <w:rsid w:val="00497DD2"/>
    <w:rsid w:val="00497EC2"/>
    <w:rsid w:val="004A03CC"/>
    <w:rsid w:val="004A245C"/>
    <w:rsid w:val="004A25FA"/>
    <w:rsid w:val="004A28D2"/>
    <w:rsid w:val="004A6654"/>
    <w:rsid w:val="004A7231"/>
    <w:rsid w:val="004A7AE1"/>
    <w:rsid w:val="004A7B7A"/>
    <w:rsid w:val="004B12C1"/>
    <w:rsid w:val="004B1391"/>
    <w:rsid w:val="004B26FA"/>
    <w:rsid w:val="004B4057"/>
    <w:rsid w:val="004B5A25"/>
    <w:rsid w:val="004B69E6"/>
    <w:rsid w:val="004B79A1"/>
    <w:rsid w:val="004C030E"/>
    <w:rsid w:val="004C14AC"/>
    <w:rsid w:val="004C1EFB"/>
    <w:rsid w:val="004C445D"/>
    <w:rsid w:val="004C4A41"/>
    <w:rsid w:val="004C5A7E"/>
    <w:rsid w:val="004C5C06"/>
    <w:rsid w:val="004C6580"/>
    <w:rsid w:val="004C6F38"/>
    <w:rsid w:val="004D133F"/>
    <w:rsid w:val="004D2F0D"/>
    <w:rsid w:val="004D38B6"/>
    <w:rsid w:val="004D4E21"/>
    <w:rsid w:val="004D5531"/>
    <w:rsid w:val="004D7C86"/>
    <w:rsid w:val="004E058C"/>
    <w:rsid w:val="004E1564"/>
    <w:rsid w:val="004E394B"/>
    <w:rsid w:val="004E4650"/>
    <w:rsid w:val="004E5134"/>
    <w:rsid w:val="004E5D00"/>
    <w:rsid w:val="004E75DE"/>
    <w:rsid w:val="004E7F10"/>
    <w:rsid w:val="004F0634"/>
    <w:rsid w:val="004F07E7"/>
    <w:rsid w:val="004F0DA0"/>
    <w:rsid w:val="004F105A"/>
    <w:rsid w:val="004F1063"/>
    <w:rsid w:val="004F45D7"/>
    <w:rsid w:val="004F45F8"/>
    <w:rsid w:val="004F653C"/>
    <w:rsid w:val="00500014"/>
    <w:rsid w:val="005028C8"/>
    <w:rsid w:val="0050349F"/>
    <w:rsid w:val="00503FD2"/>
    <w:rsid w:val="0050412C"/>
    <w:rsid w:val="00504301"/>
    <w:rsid w:val="00504332"/>
    <w:rsid w:val="005050EF"/>
    <w:rsid w:val="00505115"/>
    <w:rsid w:val="00505FE1"/>
    <w:rsid w:val="0050778E"/>
    <w:rsid w:val="00511D93"/>
    <w:rsid w:val="00513088"/>
    <w:rsid w:val="005135B3"/>
    <w:rsid w:val="00513C7F"/>
    <w:rsid w:val="0051431F"/>
    <w:rsid w:val="00514609"/>
    <w:rsid w:val="00514EDA"/>
    <w:rsid w:val="0051735A"/>
    <w:rsid w:val="005215BC"/>
    <w:rsid w:val="00522409"/>
    <w:rsid w:val="00523670"/>
    <w:rsid w:val="00523813"/>
    <w:rsid w:val="00523A60"/>
    <w:rsid w:val="00524684"/>
    <w:rsid w:val="00524CA6"/>
    <w:rsid w:val="00524F80"/>
    <w:rsid w:val="005256A6"/>
    <w:rsid w:val="005301B0"/>
    <w:rsid w:val="0053094A"/>
    <w:rsid w:val="00531C98"/>
    <w:rsid w:val="00531F65"/>
    <w:rsid w:val="00532DED"/>
    <w:rsid w:val="0053333D"/>
    <w:rsid w:val="005340BF"/>
    <w:rsid w:val="005346BF"/>
    <w:rsid w:val="00534CAC"/>
    <w:rsid w:val="00535AFB"/>
    <w:rsid w:val="00536637"/>
    <w:rsid w:val="005373DF"/>
    <w:rsid w:val="0053767A"/>
    <w:rsid w:val="0053786E"/>
    <w:rsid w:val="00537FFB"/>
    <w:rsid w:val="0054053A"/>
    <w:rsid w:val="005405DF"/>
    <w:rsid w:val="005411F8"/>
    <w:rsid w:val="005433A2"/>
    <w:rsid w:val="005443C1"/>
    <w:rsid w:val="00545131"/>
    <w:rsid w:val="005459C0"/>
    <w:rsid w:val="00545ABE"/>
    <w:rsid w:val="0054678A"/>
    <w:rsid w:val="005468DD"/>
    <w:rsid w:val="00547C8B"/>
    <w:rsid w:val="00550164"/>
    <w:rsid w:val="00550709"/>
    <w:rsid w:val="005516EE"/>
    <w:rsid w:val="00552525"/>
    <w:rsid w:val="005533A0"/>
    <w:rsid w:val="00553A6F"/>
    <w:rsid w:val="00554FD1"/>
    <w:rsid w:val="00557C76"/>
    <w:rsid w:val="00557CBB"/>
    <w:rsid w:val="00562E1B"/>
    <w:rsid w:val="00562E38"/>
    <w:rsid w:val="00563F6A"/>
    <w:rsid w:val="00564502"/>
    <w:rsid w:val="005658E7"/>
    <w:rsid w:val="00575279"/>
    <w:rsid w:val="005760FD"/>
    <w:rsid w:val="0057632C"/>
    <w:rsid w:val="0058045C"/>
    <w:rsid w:val="00581ED0"/>
    <w:rsid w:val="00583410"/>
    <w:rsid w:val="005837C0"/>
    <w:rsid w:val="00585437"/>
    <w:rsid w:val="00585B1B"/>
    <w:rsid w:val="00586E97"/>
    <w:rsid w:val="00587073"/>
    <w:rsid w:val="005871F6"/>
    <w:rsid w:val="0058755F"/>
    <w:rsid w:val="00587D1F"/>
    <w:rsid w:val="00590B58"/>
    <w:rsid w:val="00590B81"/>
    <w:rsid w:val="005911A5"/>
    <w:rsid w:val="00591354"/>
    <w:rsid w:val="00591A27"/>
    <w:rsid w:val="00593282"/>
    <w:rsid w:val="0059589A"/>
    <w:rsid w:val="00596608"/>
    <w:rsid w:val="0059687E"/>
    <w:rsid w:val="00596B64"/>
    <w:rsid w:val="005970EF"/>
    <w:rsid w:val="00597D42"/>
    <w:rsid w:val="005A0ADC"/>
    <w:rsid w:val="005A2608"/>
    <w:rsid w:val="005A43BE"/>
    <w:rsid w:val="005A4481"/>
    <w:rsid w:val="005A4660"/>
    <w:rsid w:val="005A5EB9"/>
    <w:rsid w:val="005B05A3"/>
    <w:rsid w:val="005B0992"/>
    <w:rsid w:val="005B1EDE"/>
    <w:rsid w:val="005B32EC"/>
    <w:rsid w:val="005B34C6"/>
    <w:rsid w:val="005B454C"/>
    <w:rsid w:val="005B6391"/>
    <w:rsid w:val="005C075F"/>
    <w:rsid w:val="005C0851"/>
    <w:rsid w:val="005C0BEB"/>
    <w:rsid w:val="005C1A57"/>
    <w:rsid w:val="005C1CFB"/>
    <w:rsid w:val="005C1FAE"/>
    <w:rsid w:val="005C2593"/>
    <w:rsid w:val="005C2CF1"/>
    <w:rsid w:val="005C3A3E"/>
    <w:rsid w:val="005C6591"/>
    <w:rsid w:val="005C6A2E"/>
    <w:rsid w:val="005C7065"/>
    <w:rsid w:val="005C7AE4"/>
    <w:rsid w:val="005D1446"/>
    <w:rsid w:val="005D1E69"/>
    <w:rsid w:val="005D247B"/>
    <w:rsid w:val="005D2C92"/>
    <w:rsid w:val="005D2F38"/>
    <w:rsid w:val="005D2F8F"/>
    <w:rsid w:val="005D41D2"/>
    <w:rsid w:val="005D4628"/>
    <w:rsid w:val="005D4DC5"/>
    <w:rsid w:val="005D5435"/>
    <w:rsid w:val="005D6526"/>
    <w:rsid w:val="005D6696"/>
    <w:rsid w:val="005D699D"/>
    <w:rsid w:val="005D6CE6"/>
    <w:rsid w:val="005D6ECF"/>
    <w:rsid w:val="005D73E3"/>
    <w:rsid w:val="005D7C8B"/>
    <w:rsid w:val="005E1F63"/>
    <w:rsid w:val="005E304B"/>
    <w:rsid w:val="005E3574"/>
    <w:rsid w:val="005E487E"/>
    <w:rsid w:val="005E51B2"/>
    <w:rsid w:val="005E574C"/>
    <w:rsid w:val="005E74E8"/>
    <w:rsid w:val="005F05AF"/>
    <w:rsid w:val="005F0C9B"/>
    <w:rsid w:val="005F313A"/>
    <w:rsid w:val="005F3C03"/>
    <w:rsid w:val="005F4132"/>
    <w:rsid w:val="005F4363"/>
    <w:rsid w:val="005F4969"/>
    <w:rsid w:val="005F512C"/>
    <w:rsid w:val="005F5F5A"/>
    <w:rsid w:val="005F699F"/>
    <w:rsid w:val="005F7388"/>
    <w:rsid w:val="00600DD6"/>
    <w:rsid w:val="006011BC"/>
    <w:rsid w:val="006011E3"/>
    <w:rsid w:val="00601FC8"/>
    <w:rsid w:val="00602AA7"/>
    <w:rsid w:val="006055DD"/>
    <w:rsid w:val="006057ED"/>
    <w:rsid w:val="00605A6E"/>
    <w:rsid w:val="0061085D"/>
    <w:rsid w:val="00611864"/>
    <w:rsid w:val="00612112"/>
    <w:rsid w:val="006124D1"/>
    <w:rsid w:val="00612816"/>
    <w:rsid w:val="0061400E"/>
    <w:rsid w:val="006157BC"/>
    <w:rsid w:val="00615AFA"/>
    <w:rsid w:val="00615D86"/>
    <w:rsid w:val="00616223"/>
    <w:rsid w:val="006162C0"/>
    <w:rsid w:val="006165F3"/>
    <w:rsid w:val="00616A89"/>
    <w:rsid w:val="00621076"/>
    <w:rsid w:val="00622B0D"/>
    <w:rsid w:val="0062316C"/>
    <w:rsid w:val="00623E0E"/>
    <w:rsid w:val="0062515B"/>
    <w:rsid w:val="00627D9F"/>
    <w:rsid w:val="00630D97"/>
    <w:rsid w:val="006329F4"/>
    <w:rsid w:val="00633D7C"/>
    <w:rsid w:val="00633E6D"/>
    <w:rsid w:val="006345B0"/>
    <w:rsid w:val="00635073"/>
    <w:rsid w:val="006353AD"/>
    <w:rsid w:val="00635930"/>
    <w:rsid w:val="00637178"/>
    <w:rsid w:val="006401BF"/>
    <w:rsid w:val="00640D52"/>
    <w:rsid w:val="00641A15"/>
    <w:rsid w:val="00642B9D"/>
    <w:rsid w:val="00643526"/>
    <w:rsid w:val="00643A9F"/>
    <w:rsid w:val="00644E3F"/>
    <w:rsid w:val="006453F4"/>
    <w:rsid w:val="006455EA"/>
    <w:rsid w:val="00646C11"/>
    <w:rsid w:val="00647440"/>
    <w:rsid w:val="00647B9B"/>
    <w:rsid w:val="00650894"/>
    <w:rsid w:val="006529EB"/>
    <w:rsid w:val="0065339F"/>
    <w:rsid w:val="006574A9"/>
    <w:rsid w:val="00660529"/>
    <w:rsid w:val="00660661"/>
    <w:rsid w:val="006613FB"/>
    <w:rsid w:val="0066219C"/>
    <w:rsid w:val="00662292"/>
    <w:rsid w:val="00662D3D"/>
    <w:rsid w:val="00662F4E"/>
    <w:rsid w:val="00663366"/>
    <w:rsid w:val="006652C0"/>
    <w:rsid w:val="00665D95"/>
    <w:rsid w:val="006664C0"/>
    <w:rsid w:val="00667AE7"/>
    <w:rsid w:val="00667C8E"/>
    <w:rsid w:val="00667DE0"/>
    <w:rsid w:val="00672466"/>
    <w:rsid w:val="0067274C"/>
    <w:rsid w:val="0067379D"/>
    <w:rsid w:val="00676008"/>
    <w:rsid w:val="00677DC7"/>
    <w:rsid w:val="006805E4"/>
    <w:rsid w:val="00680BCE"/>
    <w:rsid w:val="00681178"/>
    <w:rsid w:val="00682B27"/>
    <w:rsid w:val="00683207"/>
    <w:rsid w:val="006836B7"/>
    <w:rsid w:val="0068371C"/>
    <w:rsid w:val="00684537"/>
    <w:rsid w:val="006846B0"/>
    <w:rsid w:val="006858CE"/>
    <w:rsid w:val="00686151"/>
    <w:rsid w:val="00686A77"/>
    <w:rsid w:val="00686D2D"/>
    <w:rsid w:val="0068726E"/>
    <w:rsid w:val="006909A9"/>
    <w:rsid w:val="0069109E"/>
    <w:rsid w:val="006914D0"/>
    <w:rsid w:val="00691CFE"/>
    <w:rsid w:val="00692081"/>
    <w:rsid w:val="006921AB"/>
    <w:rsid w:val="006921B9"/>
    <w:rsid w:val="00693A85"/>
    <w:rsid w:val="00694006"/>
    <w:rsid w:val="00694331"/>
    <w:rsid w:val="00695AF9"/>
    <w:rsid w:val="00696264"/>
    <w:rsid w:val="00697322"/>
    <w:rsid w:val="00697368"/>
    <w:rsid w:val="00697934"/>
    <w:rsid w:val="00697A45"/>
    <w:rsid w:val="00697CA4"/>
    <w:rsid w:val="00697CF2"/>
    <w:rsid w:val="006A08FF"/>
    <w:rsid w:val="006A0ED7"/>
    <w:rsid w:val="006A111F"/>
    <w:rsid w:val="006A1568"/>
    <w:rsid w:val="006A2DD9"/>
    <w:rsid w:val="006A415D"/>
    <w:rsid w:val="006A4798"/>
    <w:rsid w:val="006A50D3"/>
    <w:rsid w:val="006A6002"/>
    <w:rsid w:val="006A6146"/>
    <w:rsid w:val="006A6873"/>
    <w:rsid w:val="006B1A7D"/>
    <w:rsid w:val="006B2138"/>
    <w:rsid w:val="006B286D"/>
    <w:rsid w:val="006B2C3E"/>
    <w:rsid w:val="006B36F8"/>
    <w:rsid w:val="006B41B6"/>
    <w:rsid w:val="006B5747"/>
    <w:rsid w:val="006B5838"/>
    <w:rsid w:val="006B6E75"/>
    <w:rsid w:val="006B78ED"/>
    <w:rsid w:val="006B7FD7"/>
    <w:rsid w:val="006C2221"/>
    <w:rsid w:val="006C2614"/>
    <w:rsid w:val="006C26D2"/>
    <w:rsid w:val="006C2B85"/>
    <w:rsid w:val="006C3648"/>
    <w:rsid w:val="006C3AFE"/>
    <w:rsid w:val="006C3E47"/>
    <w:rsid w:val="006C4D30"/>
    <w:rsid w:val="006C5251"/>
    <w:rsid w:val="006C52F9"/>
    <w:rsid w:val="006C6406"/>
    <w:rsid w:val="006D04E7"/>
    <w:rsid w:val="006D238C"/>
    <w:rsid w:val="006D2737"/>
    <w:rsid w:val="006D2F8C"/>
    <w:rsid w:val="006D4234"/>
    <w:rsid w:val="006D505A"/>
    <w:rsid w:val="006D52F1"/>
    <w:rsid w:val="006D70E6"/>
    <w:rsid w:val="006E0987"/>
    <w:rsid w:val="006E1296"/>
    <w:rsid w:val="006E1C33"/>
    <w:rsid w:val="006E29F4"/>
    <w:rsid w:val="006E5476"/>
    <w:rsid w:val="006E58B4"/>
    <w:rsid w:val="006E74C5"/>
    <w:rsid w:val="006E7C29"/>
    <w:rsid w:val="006F0FCC"/>
    <w:rsid w:val="006F1365"/>
    <w:rsid w:val="006F196C"/>
    <w:rsid w:val="006F22AF"/>
    <w:rsid w:val="006F2444"/>
    <w:rsid w:val="006F2698"/>
    <w:rsid w:val="006F3644"/>
    <w:rsid w:val="006F40A3"/>
    <w:rsid w:val="006F6633"/>
    <w:rsid w:val="006F6BF8"/>
    <w:rsid w:val="006F721A"/>
    <w:rsid w:val="00700A02"/>
    <w:rsid w:val="00700F2F"/>
    <w:rsid w:val="00701042"/>
    <w:rsid w:val="007016AD"/>
    <w:rsid w:val="007022FB"/>
    <w:rsid w:val="00704174"/>
    <w:rsid w:val="00704394"/>
    <w:rsid w:val="00705241"/>
    <w:rsid w:val="007055D3"/>
    <w:rsid w:val="0070710D"/>
    <w:rsid w:val="00707168"/>
    <w:rsid w:val="007076C9"/>
    <w:rsid w:val="00710735"/>
    <w:rsid w:val="0071074E"/>
    <w:rsid w:val="007117EB"/>
    <w:rsid w:val="0071181C"/>
    <w:rsid w:val="007120B6"/>
    <w:rsid w:val="007125FE"/>
    <w:rsid w:val="007146DA"/>
    <w:rsid w:val="007148D3"/>
    <w:rsid w:val="00714900"/>
    <w:rsid w:val="00720054"/>
    <w:rsid w:val="007201DD"/>
    <w:rsid w:val="00721290"/>
    <w:rsid w:val="00722BEA"/>
    <w:rsid w:val="00723EA6"/>
    <w:rsid w:val="00723FBE"/>
    <w:rsid w:val="00724183"/>
    <w:rsid w:val="0072485A"/>
    <w:rsid w:val="00724E96"/>
    <w:rsid w:val="00725956"/>
    <w:rsid w:val="00731550"/>
    <w:rsid w:val="007331A2"/>
    <w:rsid w:val="00734484"/>
    <w:rsid w:val="00734FFB"/>
    <w:rsid w:val="0073718F"/>
    <w:rsid w:val="00737912"/>
    <w:rsid w:val="007407F4"/>
    <w:rsid w:val="00740A4E"/>
    <w:rsid w:val="007411C6"/>
    <w:rsid w:val="007413B9"/>
    <w:rsid w:val="007416A0"/>
    <w:rsid w:val="007428E3"/>
    <w:rsid w:val="00744201"/>
    <w:rsid w:val="00744671"/>
    <w:rsid w:val="0074752D"/>
    <w:rsid w:val="00750456"/>
    <w:rsid w:val="00750B05"/>
    <w:rsid w:val="00750CAC"/>
    <w:rsid w:val="00750CBD"/>
    <w:rsid w:val="00750E5B"/>
    <w:rsid w:val="00751056"/>
    <w:rsid w:val="007527E9"/>
    <w:rsid w:val="00752DA2"/>
    <w:rsid w:val="007536A7"/>
    <w:rsid w:val="00754A8E"/>
    <w:rsid w:val="007555D3"/>
    <w:rsid w:val="0075596D"/>
    <w:rsid w:val="00757D6C"/>
    <w:rsid w:val="00757E2B"/>
    <w:rsid w:val="0076167A"/>
    <w:rsid w:val="00761962"/>
    <w:rsid w:val="007624DB"/>
    <w:rsid w:val="00764E9A"/>
    <w:rsid w:val="0076539D"/>
    <w:rsid w:val="00765773"/>
    <w:rsid w:val="007658BE"/>
    <w:rsid w:val="00765E44"/>
    <w:rsid w:val="00767FD9"/>
    <w:rsid w:val="00770097"/>
    <w:rsid w:val="007704F8"/>
    <w:rsid w:val="00771C01"/>
    <w:rsid w:val="007737EF"/>
    <w:rsid w:val="00773B6A"/>
    <w:rsid w:val="007740F5"/>
    <w:rsid w:val="00774245"/>
    <w:rsid w:val="0077561C"/>
    <w:rsid w:val="00775AC4"/>
    <w:rsid w:val="00775CC0"/>
    <w:rsid w:val="0077628C"/>
    <w:rsid w:val="00776DE4"/>
    <w:rsid w:val="007779A5"/>
    <w:rsid w:val="00777CBB"/>
    <w:rsid w:val="00781A3E"/>
    <w:rsid w:val="00782A3C"/>
    <w:rsid w:val="00783993"/>
    <w:rsid w:val="007847EA"/>
    <w:rsid w:val="00784C06"/>
    <w:rsid w:val="00784F6D"/>
    <w:rsid w:val="007872C4"/>
    <w:rsid w:val="0079301A"/>
    <w:rsid w:val="00794408"/>
    <w:rsid w:val="007947F0"/>
    <w:rsid w:val="00795AC5"/>
    <w:rsid w:val="00795D8A"/>
    <w:rsid w:val="00797CC5"/>
    <w:rsid w:val="007A1CE8"/>
    <w:rsid w:val="007A1F56"/>
    <w:rsid w:val="007A208E"/>
    <w:rsid w:val="007A3F45"/>
    <w:rsid w:val="007A3FEC"/>
    <w:rsid w:val="007A479D"/>
    <w:rsid w:val="007A6258"/>
    <w:rsid w:val="007A6480"/>
    <w:rsid w:val="007A6A99"/>
    <w:rsid w:val="007A6EE3"/>
    <w:rsid w:val="007B03DA"/>
    <w:rsid w:val="007B0F9C"/>
    <w:rsid w:val="007B2A6C"/>
    <w:rsid w:val="007B38D2"/>
    <w:rsid w:val="007B4FB1"/>
    <w:rsid w:val="007B6153"/>
    <w:rsid w:val="007B6B02"/>
    <w:rsid w:val="007B742B"/>
    <w:rsid w:val="007B7545"/>
    <w:rsid w:val="007B7749"/>
    <w:rsid w:val="007C13D0"/>
    <w:rsid w:val="007C148B"/>
    <w:rsid w:val="007C3378"/>
    <w:rsid w:val="007C40B0"/>
    <w:rsid w:val="007C4B6C"/>
    <w:rsid w:val="007C7A8F"/>
    <w:rsid w:val="007D1487"/>
    <w:rsid w:val="007D2953"/>
    <w:rsid w:val="007D3E76"/>
    <w:rsid w:val="007D4E95"/>
    <w:rsid w:val="007D511D"/>
    <w:rsid w:val="007E1423"/>
    <w:rsid w:val="007E3706"/>
    <w:rsid w:val="007E4215"/>
    <w:rsid w:val="007E52F3"/>
    <w:rsid w:val="007E57CA"/>
    <w:rsid w:val="007E57F3"/>
    <w:rsid w:val="007E7D10"/>
    <w:rsid w:val="007E7DE0"/>
    <w:rsid w:val="007E7E2D"/>
    <w:rsid w:val="007F071F"/>
    <w:rsid w:val="007F1CAE"/>
    <w:rsid w:val="007F2B23"/>
    <w:rsid w:val="007F3D7B"/>
    <w:rsid w:val="007F431F"/>
    <w:rsid w:val="007F578C"/>
    <w:rsid w:val="007F5818"/>
    <w:rsid w:val="007F5B60"/>
    <w:rsid w:val="007F606E"/>
    <w:rsid w:val="007F682C"/>
    <w:rsid w:val="008001F1"/>
    <w:rsid w:val="00800805"/>
    <w:rsid w:val="0080145A"/>
    <w:rsid w:val="00802BEE"/>
    <w:rsid w:val="00804C06"/>
    <w:rsid w:val="00804CBC"/>
    <w:rsid w:val="00805F88"/>
    <w:rsid w:val="008061FE"/>
    <w:rsid w:val="008100CE"/>
    <w:rsid w:val="0081093E"/>
    <w:rsid w:val="008109F8"/>
    <w:rsid w:val="00811736"/>
    <w:rsid w:val="00811A6D"/>
    <w:rsid w:val="00812FD4"/>
    <w:rsid w:val="0081358D"/>
    <w:rsid w:val="00813671"/>
    <w:rsid w:val="008143BF"/>
    <w:rsid w:val="00814A05"/>
    <w:rsid w:val="00815974"/>
    <w:rsid w:val="00815A29"/>
    <w:rsid w:val="00815F41"/>
    <w:rsid w:val="0082103E"/>
    <w:rsid w:val="008220B8"/>
    <w:rsid w:val="00822B71"/>
    <w:rsid w:val="00823BDA"/>
    <w:rsid w:val="0082401E"/>
    <w:rsid w:val="008242AD"/>
    <w:rsid w:val="00824300"/>
    <w:rsid w:val="008316E1"/>
    <w:rsid w:val="00831F82"/>
    <w:rsid w:val="008333A4"/>
    <w:rsid w:val="0083418F"/>
    <w:rsid w:val="00834480"/>
    <w:rsid w:val="00835193"/>
    <w:rsid w:val="0083522F"/>
    <w:rsid w:val="008357D0"/>
    <w:rsid w:val="008361F3"/>
    <w:rsid w:val="00837C47"/>
    <w:rsid w:val="0084053D"/>
    <w:rsid w:val="0084115D"/>
    <w:rsid w:val="00841C01"/>
    <w:rsid w:val="0084284A"/>
    <w:rsid w:val="0084314B"/>
    <w:rsid w:val="008453E2"/>
    <w:rsid w:val="008457B7"/>
    <w:rsid w:val="0085092C"/>
    <w:rsid w:val="00851734"/>
    <w:rsid w:val="008541FC"/>
    <w:rsid w:val="008548DB"/>
    <w:rsid w:val="008548E3"/>
    <w:rsid w:val="0085534A"/>
    <w:rsid w:val="00855D75"/>
    <w:rsid w:val="00857407"/>
    <w:rsid w:val="00860042"/>
    <w:rsid w:val="0086066D"/>
    <w:rsid w:val="00861831"/>
    <w:rsid w:val="00862284"/>
    <w:rsid w:val="00864470"/>
    <w:rsid w:val="00865494"/>
    <w:rsid w:val="00865882"/>
    <w:rsid w:val="00866779"/>
    <w:rsid w:val="00870638"/>
    <w:rsid w:val="00870E7B"/>
    <w:rsid w:val="008713F4"/>
    <w:rsid w:val="008715CC"/>
    <w:rsid w:val="00871C68"/>
    <w:rsid w:val="00871E15"/>
    <w:rsid w:val="0087305D"/>
    <w:rsid w:val="008736EE"/>
    <w:rsid w:val="008756CB"/>
    <w:rsid w:val="00875BA3"/>
    <w:rsid w:val="00875E05"/>
    <w:rsid w:val="00876A54"/>
    <w:rsid w:val="00877330"/>
    <w:rsid w:val="00882741"/>
    <w:rsid w:val="00883D81"/>
    <w:rsid w:val="00885031"/>
    <w:rsid w:val="00885B85"/>
    <w:rsid w:val="0088659C"/>
    <w:rsid w:val="008866A0"/>
    <w:rsid w:val="0088786A"/>
    <w:rsid w:val="00887D0A"/>
    <w:rsid w:val="008908B7"/>
    <w:rsid w:val="00890EBB"/>
    <w:rsid w:val="0089176D"/>
    <w:rsid w:val="0089193E"/>
    <w:rsid w:val="008936AD"/>
    <w:rsid w:val="00894364"/>
    <w:rsid w:val="00894B32"/>
    <w:rsid w:val="00894F64"/>
    <w:rsid w:val="008959EA"/>
    <w:rsid w:val="00895B7C"/>
    <w:rsid w:val="00897028"/>
    <w:rsid w:val="00897D63"/>
    <w:rsid w:val="008A086F"/>
    <w:rsid w:val="008A1420"/>
    <w:rsid w:val="008A2008"/>
    <w:rsid w:val="008A36E6"/>
    <w:rsid w:val="008A4EA5"/>
    <w:rsid w:val="008A50A8"/>
    <w:rsid w:val="008A6E54"/>
    <w:rsid w:val="008A7C96"/>
    <w:rsid w:val="008B00DD"/>
    <w:rsid w:val="008B43BF"/>
    <w:rsid w:val="008B47C4"/>
    <w:rsid w:val="008B5306"/>
    <w:rsid w:val="008B5E20"/>
    <w:rsid w:val="008B6DC9"/>
    <w:rsid w:val="008B6E75"/>
    <w:rsid w:val="008B722C"/>
    <w:rsid w:val="008B74EE"/>
    <w:rsid w:val="008B7FF0"/>
    <w:rsid w:val="008C2034"/>
    <w:rsid w:val="008C2689"/>
    <w:rsid w:val="008C26A0"/>
    <w:rsid w:val="008C2D55"/>
    <w:rsid w:val="008C474D"/>
    <w:rsid w:val="008C4962"/>
    <w:rsid w:val="008C4D15"/>
    <w:rsid w:val="008C6146"/>
    <w:rsid w:val="008D0349"/>
    <w:rsid w:val="008D1121"/>
    <w:rsid w:val="008D1727"/>
    <w:rsid w:val="008D17FC"/>
    <w:rsid w:val="008D4D24"/>
    <w:rsid w:val="008D4F42"/>
    <w:rsid w:val="008D7656"/>
    <w:rsid w:val="008D79F9"/>
    <w:rsid w:val="008D7E8E"/>
    <w:rsid w:val="008E085D"/>
    <w:rsid w:val="008E3A78"/>
    <w:rsid w:val="008E3CD8"/>
    <w:rsid w:val="008E42E6"/>
    <w:rsid w:val="008E7035"/>
    <w:rsid w:val="008E707B"/>
    <w:rsid w:val="008E748A"/>
    <w:rsid w:val="008E7F58"/>
    <w:rsid w:val="008F057C"/>
    <w:rsid w:val="008F1551"/>
    <w:rsid w:val="008F1C87"/>
    <w:rsid w:val="008F1DEC"/>
    <w:rsid w:val="008F3C67"/>
    <w:rsid w:val="008F6CF9"/>
    <w:rsid w:val="008F7E1B"/>
    <w:rsid w:val="00900461"/>
    <w:rsid w:val="009025A2"/>
    <w:rsid w:val="00902DAF"/>
    <w:rsid w:val="009041D6"/>
    <w:rsid w:val="009058F0"/>
    <w:rsid w:val="00905B55"/>
    <w:rsid w:val="009071C1"/>
    <w:rsid w:val="00907764"/>
    <w:rsid w:val="009108FD"/>
    <w:rsid w:val="00911D36"/>
    <w:rsid w:val="009120C1"/>
    <w:rsid w:val="009121FA"/>
    <w:rsid w:val="009124CA"/>
    <w:rsid w:val="00912CE0"/>
    <w:rsid w:val="00915F46"/>
    <w:rsid w:val="00916AE7"/>
    <w:rsid w:val="00916C6F"/>
    <w:rsid w:val="009172FE"/>
    <w:rsid w:val="0092052E"/>
    <w:rsid w:val="00920B0F"/>
    <w:rsid w:val="00920D67"/>
    <w:rsid w:val="00920EFB"/>
    <w:rsid w:val="00920F8C"/>
    <w:rsid w:val="0092173B"/>
    <w:rsid w:val="009230E8"/>
    <w:rsid w:val="00924309"/>
    <w:rsid w:val="009246C6"/>
    <w:rsid w:val="009248CF"/>
    <w:rsid w:val="00925D1B"/>
    <w:rsid w:val="009260EF"/>
    <w:rsid w:val="009306A7"/>
    <w:rsid w:val="00930DDC"/>
    <w:rsid w:val="00931097"/>
    <w:rsid w:val="009329F0"/>
    <w:rsid w:val="0093361E"/>
    <w:rsid w:val="009336A7"/>
    <w:rsid w:val="00933755"/>
    <w:rsid w:val="009339B1"/>
    <w:rsid w:val="009350BB"/>
    <w:rsid w:val="00935454"/>
    <w:rsid w:val="0093557C"/>
    <w:rsid w:val="009358D6"/>
    <w:rsid w:val="0093637B"/>
    <w:rsid w:val="00936DC8"/>
    <w:rsid w:val="009374FC"/>
    <w:rsid w:val="00943E6D"/>
    <w:rsid w:val="00943F97"/>
    <w:rsid w:val="00944D69"/>
    <w:rsid w:val="00945C82"/>
    <w:rsid w:val="00945E48"/>
    <w:rsid w:val="00945ED8"/>
    <w:rsid w:val="00947965"/>
    <w:rsid w:val="00950E74"/>
    <w:rsid w:val="009552AF"/>
    <w:rsid w:val="0095740C"/>
    <w:rsid w:val="009575CD"/>
    <w:rsid w:val="00957764"/>
    <w:rsid w:val="0096038B"/>
    <w:rsid w:val="00960B96"/>
    <w:rsid w:val="00961B15"/>
    <w:rsid w:val="009632FF"/>
    <w:rsid w:val="00963E51"/>
    <w:rsid w:val="009640FC"/>
    <w:rsid w:val="00964B85"/>
    <w:rsid w:val="00965718"/>
    <w:rsid w:val="00965C13"/>
    <w:rsid w:val="009663AD"/>
    <w:rsid w:val="00966445"/>
    <w:rsid w:val="009701F6"/>
    <w:rsid w:val="00970A57"/>
    <w:rsid w:val="00971674"/>
    <w:rsid w:val="0097279B"/>
    <w:rsid w:val="00972DC8"/>
    <w:rsid w:val="00973738"/>
    <w:rsid w:val="0097410A"/>
    <w:rsid w:val="00975EEF"/>
    <w:rsid w:val="009766D0"/>
    <w:rsid w:val="00976E2A"/>
    <w:rsid w:val="009777E5"/>
    <w:rsid w:val="00977A7D"/>
    <w:rsid w:val="00977D16"/>
    <w:rsid w:val="00980DEC"/>
    <w:rsid w:val="00980E4F"/>
    <w:rsid w:val="0098148C"/>
    <w:rsid w:val="00981E5B"/>
    <w:rsid w:val="0098238D"/>
    <w:rsid w:val="009836C8"/>
    <w:rsid w:val="0099201A"/>
    <w:rsid w:val="009921DF"/>
    <w:rsid w:val="00992212"/>
    <w:rsid w:val="00993144"/>
    <w:rsid w:val="009935E6"/>
    <w:rsid w:val="00993723"/>
    <w:rsid w:val="00995A33"/>
    <w:rsid w:val="00997D4A"/>
    <w:rsid w:val="00997FF4"/>
    <w:rsid w:val="009A0A34"/>
    <w:rsid w:val="009A0B17"/>
    <w:rsid w:val="009A17C8"/>
    <w:rsid w:val="009A1E79"/>
    <w:rsid w:val="009A34CC"/>
    <w:rsid w:val="009A41CB"/>
    <w:rsid w:val="009A5C03"/>
    <w:rsid w:val="009A6F9B"/>
    <w:rsid w:val="009A75DB"/>
    <w:rsid w:val="009A793E"/>
    <w:rsid w:val="009A7DE1"/>
    <w:rsid w:val="009B0042"/>
    <w:rsid w:val="009B091B"/>
    <w:rsid w:val="009B10E7"/>
    <w:rsid w:val="009B2347"/>
    <w:rsid w:val="009B3733"/>
    <w:rsid w:val="009B5D9A"/>
    <w:rsid w:val="009B6596"/>
    <w:rsid w:val="009B7478"/>
    <w:rsid w:val="009B7541"/>
    <w:rsid w:val="009C2FB2"/>
    <w:rsid w:val="009C681E"/>
    <w:rsid w:val="009C6EB5"/>
    <w:rsid w:val="009C7788"/>
    <w:rsid w:val="009D3FD7"/>
    <w:rsid w:val="009D439B"/>
    <w:rsid w:val="009D4E34"/>
    <w:rsid w:val="009D6635"/>
    <w:rsid w:val="009D67CD"/>
    <w:rsid w:val="009E036D"/>
    <w:rsid w:val="009E043B"/>
    <w:rsid w:val="009E059B"/>
    <w:rsid w:val="009E138C"/>
    <w:rsid w:val="009E13EB"/>
    <w:rsid w:val="009E1F28"/>
    <w:rsid w:val="009E2B11"/>
    <w:rsid w:val="009E3F7C"/>
    <w:rsid w:val="009E4548"/>
    <w:rsid w:val="009E5A4E"/>
    <w:rsid w:val="009E6332"/>
    <w:rsid w:val="009E6473"/>
    <w:rsid w:val="009E69D6"/>
    <w:rsid w:val="009E6B55"/>
    <w:rsid w:val="009F080C"/>
    <w:rsid w:val="009F0AED"/>
    <w:rsid w:val="009F1510"/>
    <w:rsid w:val="009F3CA9"/>
    <w:rsid w:val="009F4A74"/>
    <w:rsid w:val="009F5205"/>
    <w:rsid w:val="009F5557"/>
    <w:rsid w:val="009F577F"/>
    <w:rsid w:val="009F5989"/>
    <w:rsid w:val="009F5FD9"/>
    <w:rsid w:val="00A00235"/>
    <w:rsid w:val="00A00BB8"/>
    <w:rsid w:val="00A01598"/>
    <w:rsid w:val="00A0295D"/>
    <w:rsid w:val="00A063CA"/>
    <w:rsid w:val="00A06B98"/>
    <w:rsid w:val="00A07B5F"/>
    <w:rsid w:val="00A11CDC"/>
    <w:rsid w:val="00A1259D"/>
    <w:rsid w:val="00A139E9"/>
    <w:rsid w:val="00A1401A"/>
    <w:rsid w:val="00A14514"/>
    <w:rsid w:val="00A16AA0"/>
    <w:rsid w:val="00A17721"/>
    <w:rsid w:val="00A17D1E"/>
    <w:rsid w:val="00A17E2C"/>
    <w:rsid w:val="00A207EB"/>
    <w:rsid w:val="00A20C81"/>
    <w:rsid w:val="00A22A1F"/>
    <w:rsid w:val="00A22A79"/>
    <w:rsid w:val="00A22D88"/>
    <w:rsid w:val="00A232D5"/>
    <w:rsid w:val="00A23966"/>
    <w:rsid w:val="00A23A94"/>
    <w:rsid w:val="00A250A6"/>
    <w:rsid w:val="00A250BC"/>
    <w:rsid w:val="00A25A93"/>
    <w:rsid w:val="00A25C0E"/>
    <w:rsid w:val="00A265AF"/>
    <w:rsid w:val="00A2732C"/>
    <w:rsid w:val="00A27A3B"/>
    <w:rsid w:val="00A30CE6"/>
    <w:rsid w:val="00A31096"/>
    <w:rsid w:val="00A31792"/>
    <w:rsid w:val="00A32749"/>
    <w:rsid w:val="00A32BAB"/>
    <w:rsid w:val="00A33571"/>
    <w:rsid w:val="00A35759"/>
    <w:rsid w:val="00A35D0C"/>
    <w:rsid w:val="00A36949"/>
    <w:rsid w:val="00A4060F"/>
    <w:rsid w:val="00A40AD8"/>
    <w:rsid w:val="00A41EFC"/>
    <w:rsid w:val="00A423B5"/>
    <w:rsid w:val="00A424B5"/>
    <w:rsid w:val="00A43BEA"/>
    <w:rsid w:val="00A44697"/>
    <w:rsid w:val="00A44DD1"/>
    <w:rsid w:val="00A50FCE"/>
    <w:rsid w:val="00A5181C"/>
    <w:rsid w:val="00A534F3"/>
    <w:rsid w:val="00A538D5"/>
    <w:rsid w:val="00A569CA"/>
    <w:rsid w:val="00A5703B"/>
    <w:rsid w:val="00A57707"/>
    <w:rsid w:val="00A57F47"/>
    <w:rsid w:val="00A601CB"/>
    <w:rsid w:val="00A60A73"/>
    <w:rsid w:val="00A65B0E"/>
    <w:rsid w:val="00A66192"/>
    <w:rsid w:val="00A66341"/>
    <w:rsid w:val="00A664DA"/>
    <w:rsid w:val="00A66815"/>
    <w:rsid w:val="00A706EB"/>
    <w:rsid w:val="00A7100A"/>
    <w:rsid w:val="00A710FE"/>
    <w:rsid w:val="00A71310"/>
    <w:rsid w:val="00A72768"/>
    <w:rsid w:val="00A729BF"/>
    <w:rsid w:val="00A72B63"/>
    <w:rsid w:val="00A7770F"/>
    <w:rsid w:val="00A80EE4"/>
    <w:rsid w:val="00A81474"/>
    <w:rsid w:val="00A81FBB"/>
    <w:rsid w:val="00A83C66"/>
    <w:rsid w:val="00A85D33"/>
    <w:rsid w:val="00A87F2D"/>
    <w:rsid w:val="00A907DB"/>
    <w:rsid w:val="00A926C4"/>
    <w:rsid w:val="00A9313C"/>
    <w:rsid w:val="00A93202"/>
    <w:rsid w:val="00A96881"/>
    <w:rsid w:val="00A96F31"/>
    <w:rsid w:val="00AA01C6"/>
    <w:rsid w:val="00AA0997"/>
    <w:rsid w:val="00AA2857"/>
    <w:rsid w:val="00AA3174"/>
    <w:rsid w:val="00AA59EA"/>
    <w:rsid w:val="00AB259A"/>
    <w:rsid w:val="00AB281D"/>
    <w:rsid w:val="00AB38F9"/>
    <w:rsid w:val="00AB6C12"/>
    <w:rsid w:val="00AC57CF"/>
    <w:rsid w:val="00AC5D51"/>
    <w:rsid w:val="00AC6729"/>
    <w:rsid w:val="00AC674E"/>
    <w:rsid w:val="00AC7F5D"/>
    <w:rsid w:val="00AD02B6"/>
    <w:rsid w:val="00AD2997"/>
    <w:rsid w:val="00AD2FA5"/>
    <w:rsid w:val="00AD33F5"/>
    <w:rsid w:val="00AD5C52"/>
    <w:rsid w:val="00AD6018"/>
    <w:rsid w:val="00AD7058"/>
    <w:rsid w:val="00AD790A"/>
    <w:rsid w:val="00AD7DC4"/>
    <w:rsid w:val="00AE0DF3"/>
    <w:rsid w:val="00AE11E7"/>
    <w:rsid w:val="00AE1A02"/>
    <w:rsid w:val="00AE227D"/>
    <w:rsid w:val="00AE389A"/>
    <w:rsid w:val="00AE427F"/>
    <w:rsid w:val="00AE5D8C"/>
    <w:rsid w:val="00AE6A86"/>
    <w:rsid w:val="00AE6D7E"/>
    <w:rsid w:val="00AF012B"/>
    <w:rsid w:val="00AF07AB"/>
    <w:rsid w:val="00AF086B"/>
    <w:rsid w:val="00AF1CCA"/>
    <w:rsid w:val="00AF2F3B"/>
    <w:rsid w:val="00AF3AF4"/>
    <w:rsid w:val="00AF3CA6"/>
    <w:rsid w:val="00AF414C"/>
    <w:rsid w:val="00AF45F9"/>
    <w:rsid w:val="00AF4FCE"/>
    <w:rsid w:val="00AF6150"/>
    <w:rsid w:val="00AF7153"/>
    <w:rsid w:val="00AF7A5B"/>
    <w:rsid w:val="00B00DFE"/>
    <w:rsid w:val="00B024B5"/>
    <w:rsid w:val="00B02C09"/>
    <w:rsid w:val="00B04921"/>
    <w:rsid w:val="00B052FD"/>
    <w:rsid w:val="00B1048C"/>
    <w:rsid w:val="00B10C8A"/>
    <w:rsid w:val="00B12072"/>
    <w:rsid w:val="00B12349"/>
    <w:rsid w:val="00B13117"/>
    <w:rsid w:val="00B13DBA"/>
    <w:rsid w:val="00B1454A"/>
    <w:rsid w:val="00B1514D"/>
    <w:rsid w:val="00B15507"/>
    <w:rsid w:val="00B15BD2"/>
    <w:rsid w:val="00B15E99"/>
    <w:rsid w:val="00B20557"/>
    <w:rsid w:val="00B207D3"/>
    <w:rsid w:val="00B20B08"/>
    <w:rsid w:val="00B231E4"/>
    <w:rsid w:val="00B23579"/>
    <w:rsid w:val="00B2557E"/>
    <w:rsid w:val="00B267E5"/>
    <w:rsid w:val="00B26C99"/>
    <w:rsid w:val="00B30792"/>
    <w:rsid w:val="00B30D17"/>
    <w:rsid w:val="00B31B3A"/>
    <w:rsid w:val="00B33F2B"/>
    <w:rsid w:val="00B34D72"/>
    <w:rsid w:val="00B359D8"/>
    <w:rsid w:val="00B361D0"/>
    <w:rsid w:val="00B37161"/>
    <w:rsid w:val="00B37B13"/>
    <w:rsid w:val="00B37B2A"/>
    <w:rsid w:val="00B40352"/>
    <w:rsid w:val="00B40B6E"/>
    <w:rsid w:val="00B41E03"/>
    <w:rsid w:val="00B42571"/>
    <w:rsid w:val="00B4455A"/>
    <w:rsid w:val="00B44EC3"/>
    <w:rsid w:val="00B453BA"/>
    <w:rsid w:val="00B45675"/>
    <w:rsid w:val="00B4645B"/>
    <w:rsid w:val="00B467A8"/>
    <w:rsid w:val="00B46B83"/>
    <w:rsid w:val="00B474C1"/>
    <w:rsid w:val="00B51AA8"/>
    <w:rsid w:val="00B51F45"/>
    <w:rsid w:val="00B52DF3"/>
    <w:rsid w:val="00B52FAB"/>
    <w:rsid w:val="00B5332F"/>
    <w:rsid w:val="00B552F1"/>
    <w:rsid w:val="00B5581D"/>
    <w:rsid w:val="00B55E88"/>
    <w:rsid w:val="00B562DB"/>
    <w:rsid w:val="00B56599"/>
    <w:rsid w:val="00B6134E"/>
    <w:rsid w:val="00B62886"/>
    <w:rsid w:val="00B6371A"/>
    <w:rsid w:val="00B63AAC"/>
    <w:rsid w:val="00B63AAF"/>
    <w:rsid w:val="00B63F7F"/>
    <w:rsid w:val="00B63F85"/>
    <w:rsid w:val="00B6401F"/>
    <w:rsid w:val="00B65CB1"/>
    <w:rsid w:val="00B66076"/>
    <w:rsid w:val="00B672BB"/>
    <w:rsid w:val="00B67B49"/>
    <w:rsid w:val="00B67D8C"/>
    <w:rsid w:val="00B7228F"/>
    <w:rsid w:val="00B726DB"/>
    <w:rsid w:val="00B730FE"/>
    <w:rsid w:val="00B74DD8"/>
    <w:rsid w:val="00B75102"/>
    <w:rsid w:val="00B7799C"/>
    <w:rsid w:val="00B77F0C"/>
    <w:rsid w:val="00B8049E"/>
    <w:rsid w:val="00B80EF7"/>
    <w:rsid w:val="00B81A7C"/>
    <w:rsid w:val="00B83905"/>
    <w:rsid w:val="00B83C7F"/>
    <w:rsid w:val="00B83D1C"/>
    <w:rsid w:val="00B84686"/>
    <w:rsid w:val="00B84D82"/>
    <w:rsid w:val="00B84EEF"/>
    <w:rsid w:val="00B853C0"/>
    <w:rsid w:val="00B860A9"/>
    <w:rsid w:val="00B86400"/>
    <w:rsid w:val="00B87B49"/>
    <w:rsid w:val="00B87BCA"/>
    <w:rsid w:val="00B9057B"/>
    <w:rsid w:val="00B90A37"/>
    <w:rsid w:val="00B91592"/>
    <w:rsid w:val="00B928F6"/>
    <w:rsid w:val="00B92943"/>
    <w:rsid w:val="00B93357"/>
    <w:rsid w:val="00B93DF8"/>
    <w:rsid w:val="00B94C7D"/>
    <w:rsid w:val="00B9656C"/>
    <w:rsid w:val="00B96B46"/>
    <w:rsid w:val="00B973E5"/>
    <w:rsid w:val="00B97FDD"/>
    <w:rsid w:val="00BA0521"/>
    <w:rsid w:val="00BA1B52"/>
    <w:rsid w:val="00BA4BEB"/>
    <w:rsid w:val="00BA5D9B"/>
    <w:rsid w:val="00BA6003"/>
    <w:rsid w:val="00BB09AF"/>
    <w:rsid w:val="00BB18EB"/>
    <w:rsid w:val="00BB57A1"/>
    <w:rsid w:val="00BB614E"/>
    <w:rsid w:val="00BB6605"/>
    <w:rsid w:val="00BB67BE"/>
    <w:rsid w:val="00BC176A"/>
    <w:rsid w:val="00BC1AC6"/>
    <w:rsid w:val="00BC2A79"/>
    <w:rsid w:val="00BC34CF"/>
    <w:rsid w:val="00BC4336"/>
    <w:rsid w:val="00BC555A"/>
    <w:rsid w:val="00BC5D41"/>
    <w:rsid w:val="00BC6173"/>
    <w:rsid w:val="00BC6B28"/>
    <w:rsid w:val="00BC7CCA"/>
    <w:rsid w:val="00BC7E2E"/>
    <w:rsid w:val="00BD2AC4"/>
    <w:rsid w:val="00BD2ED8"/>
    <w:rsid w:val="00BD428D"/>
    <w:rsid w:val="00BD5479"/>
    <w:rsid w:val="00BD56E9"/>
    <w:rsid w:val="00BD7741"/>
    <w:rsid w:val="00BD7C77"/>
    <w:rsid w:val="00BE1038"/>
    <w:rsid w:val="00BE1A7B"/>
    <w:rsid w:val="00BE1C34"/>
    <w:rsid w:val="00BE2307"/>
    <w:rsid w:val="00BE257C"/>
    <w:rsid w:val="00BE2DC5"/>
    <w:rsid w:val="00BE370F"/>
    <w:rsid w:val="00BE5920"/>
    <w:rsid w:val="00BE6004"/>
    <w:rsid w:val="00BE694A"/>
    <w:rsid w:val="00BE69C2"/>
    <w:rsid w:val="00BE6A35"/>
    <w:rsid w:val="00BE7580"/>
    <w:rsid w:val="00BF182E"/>
    <w:rsid w:val="00BF23EE"/>
    <w:rsid w:val="00BF397D"/>
    <w:rsid w:val="00BF4D6C"/>
    <w:rsid w:val="00BF65DA"/>
    <w:rsid w:val="00BF67F7"/>
    <w:rsid w:val="00BF6A93"/>
    <w:rsid w:val="00BF7894"/>
    <w:rsid w:val="00BF7DE6"/>
    <w:rsid w:val="00C0108B"/>
    <w:rsid w:val="00C02717"/>
    <w:rsid w:val="00C03548"/>
    <w:rsid w:val="00C03F6A"/>
    <w:rsid w:val="00C044CF"/>
    <w:rsid w:val="00C0591C"/>
    <w:rsid w:val="00C06C3E"/>
    <w:rsid w:val="00C0724F"/>
    <w:rsid w:val="00C074D0"/>
    <w:rsid w:val="00C075A2"/>
    <w:rsid w:val="00C101DD"/>
    <w:rsid w:val="00C10C23"/>
    <w:rsid w:val="00C1157C"/>
    <w:rsid w:val="00C12DDD"/>
    <w:rsid w:val="00C13F70"/>
    <w:rsid w:val="00C14944"/>
    <w:rsid w:val="00C1608D"/>
    <w:rsid w:val="00C168DB"/>
    <w:rsid w:val="00C200E0"/>
    <w:rsid w:val="00C20385"/>
    <w:rsid w:val="00C2089D"/>
    <w:rsid w:val="00C21D7D"/>
    <w:rsid w:val="00C226E3"/>
    <w:rsid w:val="00C22FE3"/>
    <w:rsid w:val="00C234B0"/>
    <w:rsid w:val="00C23997"/>
    <w:rsid w:val="00C23AFF"/>
    <w:rsid w:val="00C23ED3"/>
    <w:rsid w:val="00C2439D"/>
    <w:rsid w:val="00C25574"/>
    <w:rsid w:val="00C25D77"/>
    <w:rsid w:val="00C27B73"/>
    <w:rsid w:val="00C27C7A"/>
    <w:rsid w:val="00C30067"/>
    <w:rsid w:val="00C30DDC"/>
    <w:rsid w:val="00C31013"/>
    <w:rsid w:val="00C32B1B"/>
    <w:rsid w:val="00C3309A"/>
    <w:rsid w:val="00C33637"/>
    <w:rsid w:val="00C33F07"/>
    <w:rsid w:val="00C349AB"/>
    <w:rsid w:val="00C358C3"/>
    <w:rsid w:val="00C35D84"/>
    <w:rsid w:val="00C36745"/>
    <w:rsid w:val="00C36DAD"/>
    <w:rsid w:val="00C37172"/>
    <w:rsid w:val="00C37FE8"/>
    <w:rsid w:val="00C41285"/>
    <w:rsid w:val="00C41707"/>
    <w:rsid w:val="00C42B38"/>
    <w:rsid w:val="00C43329"/>
    <w:rsid w:val="00C440AF"/>
    <w:rsid w:val="00C45075"/>
    <w:rsid w:val="00C45EDF"/>
    <w:rsid w:val="00C46335"/>
    <w:rsid w:val="00C467E6"/>
    <w:rsid w:val="00C47818"/>
    <w:rsid w:val="00C4794A"/>
    <w:rsid w:val="00C52D0E"/>
    <w:rsid w:val="00C530E0"/>
    <w:rsid w:val="00C55264"/>
    <w:rsid w:val="00C5669C"/>
    <w:rsid w:val="00C57470"/>
    <w:rsid w:val="00C6045B"/>
    <w:rsid w:val="00C6156A"/>
    <w:rsid w:val="00C642F3"/>
    <w:rsid w:val="00C65183"/>
    <w:rsid w:val="00C65482"/>
    <w:rsid w:val="00C67FB5"/>
    <w:rsid w:val="00C72CC6"/>
    <w:rsid w:val="00C74117"/>
    <w:rsid w:val="00C75576"/>
    <w:rsid w:val="00C75580"/>
    <w:rsid w:val="00C7728C"/>
    <w:rsid w:val="00C77453"/>
    <w:rsid w:val="00C77D75"/>
    <w:rsid w:val="00C805AD"/>
    <w:rsid w:val="00C81264"/>
    <w:rsid w:val="00C81B85"/>
    <w:rsid w:val="00C82898"/>
    <w:rsid w:val="00C8289D"/>
    <w:rsid w:val="00C8514F"/>
    <w:rsid w:val="00C862F8"/>
    <w:rsid w:val="00C86CEE"/>
    <w:rsid w:val="00C90735"/>
    <w:rsid w:val="00C92C63"/>
    <w:rsid w:val="00C93125"/>
    <w:rsid w:val="00C947E0"/>
    <w:rsid w:val="00C9594B"/>
    <w:rsid w:val="00C95CC5"/>
    <w:rsid w:val="00C97276"/>
    <w:rsid w:val="00C97EDE"/>
    <w:rsid w:val="00CA002A"/>
    <w:rsid w:val="00CA1019"/>
    <w:rsid w:val="00CA1502"/>
    <w:rsid w:val="00CA21D5"/>
    <w:rsid w:val="00CA23FC"/>
    <w:rsid w:val="00CA24D9"/>
    <w:rsid w:val="00CA2EE8"/>
    <w:rsid w:val="00CA36B0"/>
    <w:rsid w:val="00CA4027"/>
    <w:rsid w:val="00CA4F37"/>
    <w:rsid w:val="00CA6138"/>
    <w:rsid w:val="00CA6917"/>
    <w:rsid w:val="00CA771D"/>
    <w:rsid w:val="00CB1057"/>
    <w:rsid w:val="00CB1773"/>
    <w:rsid w:val="00CB2971"/>
    <w:rsid w:val="00CB3EE2"/>
    <w:rsid w:val="00CB4172"/>
    <w:rsid w:val="00CB42BA"/>
    <w:rsid w:val="00CB4DC2"/>
    <w:rsid w:val="00CB51AE"/>
    <w:rsid w:val="00CB5220"/>
    <w:rsid w:val="00CB5873"/>
    <w:rsid w:val="00CB5AF2"/>
    <w:rsid w:val="00CB5C2C"/>
    <w:rsid w:val="00CB5F14"/>
    <w:rsid w:val="00CB5F3D"/>
    <w:rsid w:val="00CB6E9C"/>
    <w:rsid w:val="00CC04E0"/>
    <w:rsid w:val="00CC126E"/>
    <w:rsid w:val="00CC2C1F"/>
    <w:rsid w:val="00CC328B"/>
    <w:rsid w:val="00CC367E"/>
    <w:rsid w:val="00CC561E"/>
    <w:rsid w:val="00CC588F"/>
    <w:rsid w:val="00CC5AB2"/>
    <w:rsid w:val="00CC605F"/>
    <w:rsid w:val="00CC639F"/>
    <w:rsid w:val="00CC7D71"/>
    <w:rsid w:val="00CD1F7C"/>
    <w:rsid w:val="00CD227D"/>
    <w:rsid w:val="00CE0157"/>
    <w:rsid w:val="00CE134A"/>
    <w:rsid w:val="00CE142D"/>
    <w:rsid w:val="00CE28E8"/>
    <w:rsid w:val="00CE417D"/>
    <w:rsid w:val="00CE4377"/>
    <w:rsid w:val="00CE6893"/>
    <w:rsid w:val="00CE6E39"/>
    <w:rsid w:val="00CE74B9"/>
    <w:rsid w:val="00CF1CB2"/>
    <w:rsid w:val="00CF1EFE"/>
    <w:rsid w:val="00CF3870"/>
    <w:rsid w:val="00CF4E64"/>
    <w:rsid w:val="00CF5565"/>
    <w:rsid w:val="00CF59ED"/>
    <w:rsid w:val="00CF6838"/>
    <w:rsid w:val="00CF6B51"/>
    <w:rsid w:val="00CF6BB0"/>
    <w:rsid w:val="00CF6F33"/>
    <w:rsid w:val="00D0066E"/>
    <w:rsid w:val="00D00A2B"/>
    <w:rsid w:val="00D00B56"/>
    <w:rsid w:val="00D00EA5"/>
    <w:rsid w:val="00D01347"/>
    <w:rsid w:val="00D01B32"/>
    <w:rsid w:val="00D02105"/>
    <w:rsid w:val="00D0236B"/>
    <w:rsid w:val="00D052E8"/>
    <w:rsid w:val="00D058D7"/>
    <w:rsid w:val="00D063A2"/>
    <w:rsid w:val="00D071EE"/>
    <w:rsid w:val="00D105A6"/>
    <w:rsid w:val="00D11007"/>
    <w:rsid w:val="00D13025"/>
    <w:rsid w:val="00D1311D"/>
    <w:rsid w:val="00D13CA4"/>
    <w:rsid w:val="00D13F37"/>
    <w:rsid w:val="00D15DD2"/>
    <w:rsid w:val="00D1669E"/>
    <w:rsid w:val="00D1771B"/>
    <w:rsid w:val="00D2016D"/>
    <w:rsid w:val="00D202E2"/>
    <w:rsid w:val="00D22AD7"/>
    <w:rsid w:val="00D2385F"/>
    <w:rsid w:val="00D272E6"/>
    <w:rsid w:val="00D27B9C"/>
    <w:rsid w:val="00D31143"/>
    <w:rsid w:val="00D32ABC"/>
    <w:rsid w:val="00D33636"/>
    <w:rsid w:val="00D349B0"/>
    <w:rsid w:val="00D44453"/>
    <w:rsid w:val="00D45702"/>
    <w:rsid w:val="00D45A37"/>
    <w:rsid w:val="00D5042F"/>
    <w:rsid w:val="00D521DD"/>
    <w:rsid w:val="00D5231B"/>
    <w:rsid w:val="00D52402"/>
    <w:rsid w:val="00D5319A"/>
    <w:rsid w:val="00D538C7"/>
    <w:rsid w:val="00D55B56"/>
    <w:rsid w:val="00D566AC"/>
    <w:rsid w:val="00D57B0A"/>
    <w:rsid w:val="00D60290"/>
    <w:rsid w:val="00D603B8"/>
    <w:rsid w:val="00D608AE"/>
    <w:rsid w:val="00D63440"/>
    <w:rsid w:val="00D63D0B"/>
    <w:rsid w:val="00D63DC1"/>
    <w:rsid w:val="00D6541E"/>
    <w:rsid w:val="00D6554A"/>
    <w:rsid w:val="00D65A8F"/>
    <w:rsid w:val="00D65EA4"/>
    <w:rsid w:val="00D66449"/>
    <w:rsid w:val="00D6797F"/>
    <w:rsid w:val="00D70213"/>
    <w:rsid w:val="00D70B8F"/>
    <w:rsid w:val="00D70E1A"/>
    <w:rsid w:val="00D710F1"/>
    <w:rsid w:val="00D716D6"/>
    <w:rsid w:val="00D71E56"/>
    <w:rsid w:val="00D72839"/>
    <w:rsid w:val="00D74610"/>
    <w:rsid w:val="00D805D5"/>
    <w:rsid w:val="00D80D46"/>
    <w:rsid w:val="00D80D4F"/>
    <w:rsid w:val="00D82B39"/>
    <w:rsid w:val="00D834B2"/>
    <w:rsid w:val="00D861CF"/>
    <w:rsid w:val="00D90730"/>
    <w:rsid w:val="00D909E3"/>
    <w:rsid w:val="00D90AC6"/>
    <w:rsid w:val="00D93476"/>
    <w:rsid w:val="00D94117"/>
    <w:rsid w:val="00D95336"/>
    <w:rsid w:val="00D95C55"/>
    <w:rsid w:val="00DA00AB"/>
    <w:rsid w:val="00DA1A34"/>
    <w:rsid w:val="00DA1A55"/>
    <w:rsid w:val="00DA1C43"/>
    <w:rsid w:val="00DA1FBF"/>
    <w:rsid w:val="00DA2CF6"/>
    <w:rsid w:val="00DA490B"/>
    <w:rsid w:val="00DA49BF"/>
    <w:rsid w:val="00DA6007"/>
    <w:rsid w:val="00DA7CB3"/>
    <w:rsid w:val="00DB0E75"/>
    <w:rsid w:val="00DB1764"/>
    <w:rsid w:val="00DB202F"/>
    <w:rsid w:val="00DB205D"/>
    <w:rsid w:val="00DB52C6"/>
    <w:rsid w:val="00DB5CA5"/>
    <w:rsid w:val="00DB5FDA"/>
    <w:rsid w:val="00DB74AA"/>
    <w:rsid w:val="00DB7948"/>
    <w:rsid w:val="00DC23DF"/>
    <w:rsid w:val="00DC3106"/>
    <w:rsid w:val="00DC43FA"/>
    <w:rsid w:val="00DC4DA4"/>
    <w:rsid w:val="00DC6CF1"/>
    <w:rsid w:val="00DC7603"/>
    <w:rsid w:val="00DC79F5"/>
    <w:rsid w:val="00DD066B"/>
    <w:rsid w:val="00DD14B3"/>
    <w:rsid w:val="00DD1941"/>
    <w:rsid w:val="00DD1DD4"/>
    <w:rsid w:val="00DD2D92"/>
    <w:rsid w:val="00DD3547"/>
    <w:rsid w:val="00DD672E"/>
    <w:rsid w:val="00DE10CC"/>
    <w:rsid w:val="00DE221F"/>
    <w:rsid w:val="00DE27E2"/>
    <w:rsid w:val="00DE2CD7"/>
    <w:rsid w:val="00DE3C6C"/>
    <w:rsid w:val="00DE4CF4"/>
    <w:rsid w:val="00DE767F"/>
    <w:rsid w:val="00DF07D2"/>
    <w:rsid w:val="00DF12AD"/>
    <w:rsid w:val="00DF1F32"/>
    <w:rsid w:val="00DF46E4"/>
    <w:rsid w:val="00DF48CA"/>
    <w:rsid w:val="00DF4C54"/>
    <w:rsid w:val="00DF5570"/>
    <w:rsid w:val="00DF6787"/>
    <w:rsid w:val="00DF6993"/>
    <w:rsid w:val="00DF6A68"/>
    <w:rsid w:val="00E0087B"/>
    <w:rsid w:val="00E03C2F"/>
    <w:rsid w:val="00E0400E"/>
    <w:rsid w:val="00E04015"/>
    <w:rsid w:val="00E048B8"/>
    <w:rsid w:val="00E076F2"/>
    <w:rsid w:val="00E10478"/>
    <w:rsid w:val="00E11CC7"/>
    <w:rsid w:val="00E13A82"/>
    <w:rsid w:val="00E14CDB"/>
    <w:rsid w:val="00E14EC2"/>
    <w:rsid w:val="00E157F7"/>
    <w:rsid w:val="00E158DC"/>
    <w:rsid w:val="00E1698B"/>
    <w:rsid w:val="00E17679"/>
    <w:rsid w:val="00E20881"/>
    <w:rsid w:val="00E21676"/>
    <w:rsid w:val="00E220CE"/>
    <w:rsid w:val="00E22452"/>
    <w:rsid w:val="00E23769"/>
    <w:rsid w:val="00E23776"/>
    <w:rsid w:val="00E2378E"/>
    <w:rsid w:val="00E2462B"/>
    <w:rsid w:val="00E2532C"/>
    <w:rsid w:val="00E2621E"/>
    <w:rsid w:val="00E271D8"/>
    <w:rsid w:val="00E30FC3"/>
    <w:rsid w:val="00E31B14"/>
    <w:rsid w:val="00E3277A"/>
    <w:rsid w:val="00E34041"/>
    <w:rsid w:val="00E35888"/>
    <w:rsid w:val="00E41414"/>
    <w:rsid w:val="00E41C84"/>
    <w:rsid w:val="00E422E7"/>
    <w:rsid w:val="00E4241A"/>
    <w:rsid w:val="00E4479A"/>
    <w:rsid w:val="00E44D27"/>
    <w:rsid w:val="00E44E9A"/>
    <w:rsid w:val="00E46376"/>
    <w:rsid w:val="00E46AF6"/>
    <w:rsid w:val="00E4707F"/>
    <w:rsid w:val="00E472C6"/>
    <w:rsid w:val="00E477C9"/>
    <w:rsid w:val="00E47802"/>
    <w:rsid w:val="00E51978"/>
    <w:rsid w:val="00E5270F"/>
    <w:rsid w:val="00E53AAD"/>
    <w:rsid w:val="00E540AD"/>
    <w:rsid w:val="00E5532D"/>
    <w:rsid w:val="00E56171"/>
    <w:rsid w:val="00E606DD"/>
    <w:rsid w:val="00E60B44"/>
    <w:rsid w:val="00E62018"/>
    <w:rsid w:val="00E62143"/>
    <w:rsid w:val="00E62A9A"/>
    <w:rsid w:val="00E62E4C"/>
    <w:rsid w:val="00E631F7"/>
    <w:rsid w:val="00E635C4"/>
    <w:rsid w:val="00E63B8C"/>
    <w:rsid w:val="00E64D99"/>
    <w:rsid w:val="00E6542A"/>
    <w:rsid w:val="00E67760"/>
    <w:rsid w:val="00E67C87"/>
    <w:rsid w:val="00E718E8"/>
    <w:rsid w:val="00E7226F"/>
    <w:rsid w:val="00E723E7"/>
    <w:rsid w:val="00E72595"/>
    <w:rsid w:val="00E7422A"/>
    <w:rsid w:val="00E74B13"/>
    <w:rsid w:val="00E7576E"/>
    <w:rsid w:val="00E75B37"/>
    <w:rsid w:val="00E761AD"/>
    <w:rsid w:val="00E76AE1"/>
    <w:rsid w:val="00E76B2C"/>
    <w:rsid w:val="00E774C7"/>
    <w:rsid w:val="00E80534"/>
    <w:rsid w:val="00E8221D"/>
    <w:rsid w:val="00E831B7"/>
    <w:rsid w:val="00E83CFE"/>
    <w:rsid w:val="00E84AF0"/>
    <w:rsid w:val="00E85D99"/>
    <w:rsid w:val="00E8608C"/>
    <w:rsid w:val="00E871F4"/>
    <w:rsid w:val="00E90E91"/>
    <w:rsid w:val="00E9116A"/>
    <w:rsid w:val="00E91462"/>
    <w:rsid w:val="00E9221A"/>
    <w:rsid w:val="00E927E2"/>
    <w:rsid w:val="00E94947"/>
    <w:rsid w:val="00EA1599"/>
    <w:rsid w:val="00EA24FC"/>
    <w:rsid w:val="00EA298B"/>
    <w:rsid w:val="00EA38C3"/>
    <w:rsid w:val="00EA3B9F"/>
    <w:rsid w:val="00EA47C3"/>
    <w:rsid w:val="00EA53E5"/>
    <w:rsid w:val="00EA5E66"/>
    <w:rsid w:val="00EA729E"/>
    <w:rsid w:val="00EA7D42"/>
    <w:rsid w:val="00EB0713"/>
    <w:rsid w:val="00EB15B3"/>
    <w:rsid w:val="00EB2697"/>
    <w:rsid w:val="00EB37E0"/>
    <w:rsid w:val="00EB71DC"/>
    <w:rsid w:val="00EC0475"/>
    <w:rsid w:val="00EC10F5"/>
    <w:rsid w:val="00EC19E8"/>
    <w:rsid w:val="00EC1C3B"/>
    <w:rsid w:val="00EC21DA"/>
    <w:rsid w:val="00EC2967"/>
    <w:rsid w:val="00EC331B"/>
    <w:rsid w:val="00EC6A76"/>
    <w:rsid w:val="00EC6FE0"/>
    <w:rsid w:val="00EC7FBB"/>
    <w:rsid w:val="00ED08B6"/>
    <w:rsid w:val="00ED2654"/>
    <w:rsid w:val="00ED3819"/>
    <w:rsid w:val="00ED4302"/>
    <w:rsid w:val="00ED5A38"/>
    <w:rsid w:val="00ED5D6F"/>
    <w:rsid w:val="00ED6708"/>
    <w:rsid w:val="00ED68A3"/>
    <w:rsid w:val="00ED7868"/>
    <w:rsid w:val="00ED7D83"/>
    <w:rsid w:val="00EE01AE"/>
    <w:rsid w:val="00EE06C3"/>
    <w:rsid w:val="00EE1506"/>
    <w:rsid w:val="00EE2AAA"/>
    <w:rsid w:val="00EE507F"/>
    <w:rsid w:val="00EE543C"/>
    <w:rsid w:val="00EE7D2B"/>
    <w:rsid w:val="00EE7E65"/>
    <w:rsid w:val="00EF0841"/>
    <w:rsid w:val="00EF101B"/>
    <w:rsid w:val="00EF2378"/>
    <w:rsid w:val="00EF2754"/>
    <w:rsid w:val="00EF3F84"/>
    <w:rsid w:val="00EF434D"/>
    <w:rsid w:val="00EF43C0"/>
    <w:rsid w:val="00EF5E00"/>
    <w:rsid w:val="00EF7CD5"/>
    <w:rsid w:val="00F002DB"/>
    <w:rsid w:val="00F026FC"/>
    <w:rsid w:val="00F04E25"/>
    <w:rsid w:val="00F05D9C"/>
    <w:rsid w:val="00F0790F"/>
    <w:rsid w:val="00F07F37"/>
    <w:rsid w:val="00F13CF7"/>
    <w:rsid w:val="00F14C13"/>
    <w:rsid w:val="00F1747D"/>
    <w:rsid w:val="00F1779C"/>
    <w:rsid w:val="00F21D27"/>
    <w:rsid w:val="00F2389D"/>
    <w:rsid w:val="00F25B97"/>
    <w:rsid w:val="00F26D3D"/>
    <w:rsid w:val="00F308D8"/>
    <w:rsid w:val="00F30953"/>
    <w:rsid w:val="00F313C0"/>
    <w:rsid w:val="00F31D8E"/>
    <w:rsid w:val="00F33344"/>
    <w:rsid w:val="00F3386F"/>
    <w:rsid w:val="00F344EE"/>
    <w:rsid w:val="00F34AB0"/>
    <w:rsid w:val="00F35C19"/>
    <w:rsid w:val="00F37323"/>
    <w:rsid w:val="00F37E7C"/>
    <w:rsid w:val="00F406C5"/>
    <w:rsid w:val="00F406D9"/>
    <w:rsid w:val="00F42DED"/>
    <w:rsid w:val="00F431A2"/>
    <w:rsid w:val="00F436E9"/>
    <w:rsid w:val="00F43BE6"/>
    <w:rsid w:val="00F43DF4"/>
    <w:rsid w:val="00F44194"/>
    <w:rsid w:val="00F4577E"/>
    <w:rsid w:val="00F46473"/>
    <w:rsid w:val="00F46E40"/>
    <w:rsid w:val="00F50BFD"/>
    <w:rsid w:val="00F52161"/>
    <w:rsid w:val="00F52761"/>
    <w:rsid w:val="00F52DCE"/>
    <w:rsid w:val="00F53C9A"/>
    <w:rsid w:val="00F544F7"/>
    <w:rsid w:val="00F545C8"/>
    <w:rsid w:val="00F548BB"/>
    <w:rsid w:val="00F55625"/>
    <w:rsid w:val="00F57281"/>
    <w:rsid w:val="00F61EFF"/>
    <w:rsid w:val="00F63EF8"/>
    <w:rsid w:val="00F64CF4"/>
    <w:rsid w:val="00F656D5"/>
    <w:rsid w:val="00F65A32"/>
    <w:rsid w:val="00F65E3B"/>
    <w:rsid w:val="00F66CC1"/>
    <w:rsid w:val="00F701CB"/>
    <w:rsid w:val="00F71570"/>
    <w:rsid w:val="00F72AC4"/>
    <w:rsid w:val="00F72ACE"/>
    <w:rsid w:val="00F72EFE"/>
    <w:rsid w:val="00F73691"/>
    <w:rsid w:val="00F736CF"/>
    <w:rsid w:val="00F73E24"/>
    <w:rsid w:val="00F74A45"/>
    <w:rsid w:val="00F753AA"/>
    <w:rsid w:val="00F769AC"/>
    <w:rsid w:val="00F76BF4"/>
    <w:rsid w:val="00F7744A"/>
    <w:rsid w:val="00F7771D"/>
    <w:rsid w:val="00F77DA9"/>
    <w:rsid w:val="00F801F7"/>
    <w:rsid w:val="00F82086"/>
    <w:rsid w:val="00F82B13"/>
    <w:rsid w:val="00F83CD2"/>
    <w:rsid w:val="00F84A6F"/>
    <w:rsid w:val="00F8567A"/>
    <w:rsid w:val="00F85702"/>
    <w:rsid w:val="00F85C50"/>
    <w:rsid w:val="00F86712"/>
    <w:rsid w:val="00F869F2"/>
    <w:rsid w:val="00F86B70"/>
    <w:rsid w:val="00F86BB8"/>
    <w:rsid w:val="00F86F6B"/>
    <w:rsid w:val="00F90988"/>
    <w:rsid w:val="00F90D1C"/>
    <w:rsid w:val="00F90E51"/>
    <w:rsid w:val="00F91BEC"/>
    <w:rsid w:val="00F93945"/>
    <w:rsid w:val="00F9417C"/>
    <w:rsid w:val="00F946CF"/>
    <w:rsid w:val="00F947F3"/>
    <w:rsid w:val="00F951F2"/>
    <w:rsid w:val="00F966DE"/>
    <w:rsid w:val="00F9710D"/>
    <w:rsid w:val="00F97E6A"/>
    <w:rsid w:val="00FA0AF9"/>
    <w:rsid w:val="00FA236E"/>
    <w:rsid w:val="00FA25C2"/>
    <w:rsid w:val="00FA3176"/>
    <w:rsid w:val="00FA3615"/>
    <w:rsid w:val="00FA45FA"/>
    <w:rsid w:val="00FA5D34"/>
    <w:rsid w:val="00FA68ED"/>
    <w:rsid w:val="00FA6F98"/>
    <w:rsid w:val="00FA707A"/>
    <w:rsid w:val="00FB049D"/>
    <w:rsid w:val="00FB1A46"/>
    <w:rsid w:val="00FB28DB"/>
    <w:rsid w:val="00FB33D4"/>
    <w:rsid w:val="00FB3510"/>
    <w:rsid w:val="00FB4BA1"/>
    <w:rsid w:val="00FB5AE0"/>
    <w:rsid w:val="00FB683A"/>
    <w:rsid w:val="00FB7033"/>
    <w:rsid w:val="00FB76FC"/>
    <w:rsid w:val="00FC0C93"/>
    <w:rsid w:val="00FC3750"/>
    <w:rsid w:val="00FC3867"/>
    <w:rsid w:val="00FC6111"/>
    <w:rsid w:val="00FC6F75"/>
    <w:rsid w:val="00FD2E2F"/>
    <w:rsid w:val="00FD6399"/>
    <w:rsid w:val="00FD63ED"/>
    <w:rsid w:val="00FE18B2"/>
    <w:rsid w:val="00FE2AC6"/>
    <w:rsid w:val="00FE3F0C"/>
    <w:rsid w:val="00FE4FAE"/>
    <w:rsid w:val="00FE510C"/>
    <w:rsid w:val="00FE67F8"/>
    <w:rsid w:val="00FE71FF"/>
    <w:rsid w:val="00FE7FE5"/>
    <w:rsid w:val="00FF0B14"/>
    <w:rsid w:val="00FF30CD"/>
    <w:rsid w:val="00FF3784"/>
    <w:rsid w:val="00FF5391"/>
    <w:rsid w:val="00FF567E"/>
    <w:rsid w:val="00FF678D"/>
    <w:rsid w:val="00FF7E4B"/>
    <w:rsid w:val="00FF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FBCC7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27C7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7C7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7C7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7C7A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2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2C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C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CC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C23DF"/>
    <w:pPr>
      <w:ind w:left="720"/>
      <w:contextualSpacing/>
    </w:pPr>
  </w:style>
  <w:style w:type="table" w:styleId="TableGrid">
    <w:name w:val="Table Grid"/>
    <w:basedOn w:val="TableNormal"/>
    <w:uiPriority w:val="39"/>
    <w:rsid w:val="001A0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0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EAF"/>
  </w:style>
  <w:style w:type="paragraph" w:styleId="Footer">
    <w:name w:val="footer"/>
    <w:basedOn w:val="Normal"/>
    <w:link w:val="FooterChar"/>
    <w:uiPriority w:val="99"/>
    <w:unhideWhenUsed/>
    <w:rsid w:val="001A0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EAF"/>
  </w:style>
  <w:style w:type="character" w:styleId="LineNumber">
    <w:name w:val="line number"/>
    <w:basedOn w:val="DefaultParagraphFont"/>
    <w:uiPriority w:val="99"/>
    <w:semiHidden/>
    <w:unhideWhenUsed/>
    <w:rsid w:val="00F86F6B"/>
  </w:style>
  <w:style w:type="paragraph" w:styleId="BalloonText">
    <w:name w:val="Balloon Text"/>
    <w:basedOn w:val="Normal"/>
    <w:link w:val="BalloonTextChar"/>
    <w:uiPriority w:val="99"/>
    <w:semiHidden/>
    <w:unhideWhenUsed/>
    <w:rsid w:val="009B5D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D9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6677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491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491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B40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4B4057"/>
    <w:rPr>
      <w:rFonts w:ascii="Segoe UI" w:hAnsi="Segoe UI" w:cs="Segoe UI" w:hint="default"/>
      <w:color w:val="333333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A49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49BF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y2iqfc">
    <w:name w:val="y2iqfc"/>
    <w:basedOn w:val="DefaultParagraphFont"/>
    <w:rsid w:val="00DA49B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B47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24ED22-1529-4EAA-9F1B-5D1DD547E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4</Words>
  <Characters>14963</Characters>
  <Application>Microsoft Office Word</Application>
  <DocSecurity>0</DocSecurity>
  <Lines>124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2-03-10T06:08:00Z</cp:lastPrinted>
  <dcterms:created xsi:type="dcterms:W3CDTF">2022-03-26T04:33:00Z</dcterms:created>
  <dcterms:modified xsi:type="dcterms:W3CDTF">2022-04-22T08:29:00Z</dcterms:modified>
</cp:coreProperties>
</file>